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546" w:rsidRDefault="006C03A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623408"/>
      <w:bookmarkStart w:id="1" w:name="_Hlk101128115"/>
      <w:bookmarkStart w:id="2" w:name="_Hlk101256628"/>
      <w:bookmarkStart w:id="3" w:name="_Hlk101435717"/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 1</w:t>
      </w:r>
      <w:bookmarkEnd w:id="0"/>
    </w:p>
    <w:tbl>
      <w:tblPr>
        <w:tblpPr w:leftFromText="180" w:rightFromText="180" w:vertAnchor="text" w:tblpY="956"/>
        <w:tblW w:w="5000" w:type="pct"/>
        <w:tblLook w:val="04A0" w:firstRow="1" w:lastRow="0" w:firstColumn="1" w:lastColumn="0" w:noHBand="0" w:noVBand="1"/>
      </w:tblPr>
      <w:tblGrid>
        <w:gridCol w:w="2970"/>
        <w:gridCol w:w="1986"/>
        <w:gridCol w:w="2925"/>
        <w:gridCol w:w="2199"/>
      </w:tblGrid>
      <w:tr w:rsidR="00B61546">
        <w:trPr>
          <w:trHeight w:val="317"/>
        </w:trPr>
        <w:tc>
          <w:tcPr>
            <w:tcW w:w="1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1"/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 start amou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ld-up dur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10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ement 20 d amount </w:t>
            </w:r>
          </w:p>
        </w:tc>
      </w:tr>
      <w:tr w:rsidR="00B61546">
        <w:trPr>
          <w:trHeight w:val="317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nced compound feed 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61546">
        <w:trPr>
          <w:trHeight w:val="317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nced compound feed 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61546">
        <w:trPr>
          <w:trHeight w:val="317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so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61546">
        <w:trPr>
          <w:trHeight w:val="317"/>
        </w:trPr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61546" w:rsidRDefault="006C0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</w:tbl>
    <w:p w:rsidR="00B61546" w:rsidRDefault="006C03A2">
      <w:pPr>
        <w:spacing w:line="48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Table S1</w:t>
      </w:r>
      <w:bookmarkEnd w:id="2"/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. Linear build-up of the </w:t>
      </w:r>
      <w: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supplemental part of the diet, individually supplied to the cows during milking and via the concentrate dispenser</w:t>
      </w:r>
      <w:r w:rsidR="00FE28FD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, kg/d</w:t>
      </w:r>
      <w:bookmarkStart w:id="4" w:name="_GoBack"/>
      <w:bookmarkEnd w:id="4"/>
    </w:p>
    <w:p w:rsidR="00B61546" w:rsidRDefault="006C03A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ains (g/kg product): dry beet pul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00), soybean meal (270), wheat (85), maize (430), molasses (70), salt (6), feed phosphate (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, micro minerals (10), lignin-sulfonate (10), chalk (4), and magnesium oxide (5)</w:t>
      </w:r>
    </w:p>
    <w:p w:rsidR="00B61546" w:rsidRDefault="006C03A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tains </w:t>
      </w:r>
      <w:r>
        <w:rPr>
          <w:rFonts w:ascii="Times New Roman" w:eastAsia="Times New Roman" w:hAnsi="Times New Roman" w:cs="Times New Roman"/>
          <w:sz w:val="24"/>
          <w:szCs w:val="24"/>
        </w:rPr>
        <w:t>(g/kg produc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beet pulp (370), soybean meal (210), wheat (185), maize (120), molasses (50), salt (12), soy oil (10), feed phosphate (10), micro minerals (10), li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in-sulfonate (10), chalk (8), and magnesium oxide (5)</w:t>
      </w:r>
    </w:p>
    <w:p w:rsidR="00B61546" w:rsidRDefault="006C03A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Covasoy </w:t>
      </w:r>
      <w:bookmarkStart w:id="5" w:name="_Hlk101127969"/>
      <w:r>
        <w:rPr>
          <w:rFonts w:ascii="Times New Roman" w:hAnsi="Times New Roman" w:cs="Times New Roman"/>
          <w:sz w:val="24"/>
          <w:szCs w:val="24"/>
        </w:rPr>
        <w:t>= formaldehyde-treated soybean meal to bypass rumen degradation</w:t>
      </w:r>
    </w:p>
    <w:bookmarkEnd w:id="5"/>
    <w:p w:rsidR="00B61546" w:rsidRDefault="006C03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Supplement start was given from day 3 after calving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horzAnchor="margin" w:tblpY="971"/>
        <w:tblW w:w="5000" w:type="pct"/>
        <w:tblLook w:val="04A0" w:firstRow="1" w:lastRow="0" w:firstColumn="1" w:lastColumn="0" w:noHBand="0" w:noVBand="1"/>
      </w:tblPr>
      <w:tblGrid>
        <w:gridCol w:w="2370"/>
        <w:gridCol w:w="1414"/>
        <w:gridCol w:w="3724"/>
        <w:gridCol w:w="1096"/>
        <w:gridCol w:w="1476"/>
      </w:tblGrid>
      <w:tr w:rsidR="00B61546">
        <w:trPr>
          <w:trHeight w:val="620"/>
        </w:trPr>
        <w:tc>
          <w:tcPr>
            <w:tcW w:w="11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rget group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igo nam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mer Sequence (5’→3’)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plicon length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B61546">
        <w:trPr>
          <w:trHeight w:val="320"/>
        </w:trPr>
        <w:tc>
          <w:tcPr>
            <w:tcW w:w="117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 bacteria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bacteria_F</w:t>
            </w:r>
            <w:proofErr w:type="spellEnd"/>
          </w:p>
        </w:tc>
        <w:tc>
          <w:tcPr>
            <w:tcW w:w="18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GCAACGAGCGCAACCC</w:t>
            </w:r>
          </w:p>
        </w:tc>
        <w:tc>
          <w:tcPr>
            <w:tcW w:w="54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73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[38]</w:t>
            </w:r>
          </w:p>
        </w:tc>
      </w:tr>
      <w:tr w:rsidR="00B61546">
        <w:trPr>
          <w:trHeight w:val="310"/>
        </w:trPr>
        <w:tc>
          <w:tcPr>
            <w:tcW w:w="11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bacteria_R</w:t>
            </w:r>
            <w:proofErr w:type="spellEnd"/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TTGTAGCACGTGTGTAGCC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546">
        <w:trPr>
          <w:trHeight w:val="310"/>
        </w:trPr>
        <w:tc>
          <w:tcPr>
            <w:tcW w:w="11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erobic fungi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Neocallimastigal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 QPCR F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GACAATGGATCTCTTGGTTCTC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7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[39]</w:t>
            </w:r>
          </w:p>
        </w:tc>
      </w:tr>
      <w:tr w:rsidR="00B61546">
        <w:trPr>
          <w:trHeight w:val="310"/>
        </w:trPr>
        <w:tc>
          <w:tcPr>
            <w:tcW w:w="11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o QPCR R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GCAATATGCGTTCGAAGATT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546">
        <w:trPr>
          <w:trHeight w:val="310"/>
        </w:trPr>
        <w:tc>
          <w:tcPr>
            <w:tcW w:w="117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thanogens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mc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CGGTGGATCDCARAGRGC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7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[41]</w:t>
            </w:r>
          </w:p>
        </w:tc>
      </w:tr>
      <w:tr w:rsidR="00B61546">
        <w:trPr>
          <w:trHeight w:val="310"/>
        </w:trPr>
        <w:tc>
          <w:tcPr>
            <w:tcW w:w="117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mc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BARGTCGWAWCCGTAGAATCC</w:t>
            </w:r>
          </w:p>
        </w:tc>
        <w:tc>
          <w:tcPr>
            <w:tcW w:w="5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1546">
        <w:trPr>
          <w:trHeight w:val="310"/>
        </w:trPr>
        <w:tc>
          <w:tcPr>
            <w:tcW w:w="1176" w:type="pct"/>
            <w:vMerge w:val="restart"/>
            <w:tcBorders>
              <w:left w:val="nil"/>
              <w:right w:val="nil"/>
            </w:tcBorders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ozo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6F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TTCGWTGGTAGTGTATT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7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[40]</w:t>
            </w:r>
          </w:p>
        </w:tc>
      </w:tr>
      <w:tr w:rsidR="00B61546">
        <w:trPr>
          <w:trHeight w:val="310"/>
        </w:trPr>
        <w:tc>
          <w:tcPr>
            <w:tcW w:w="117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9R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TGCCCTCYAATCGTWCT</w:t>
            </w:r>
          </w:p>
        </w:tc>
        <w:tc>
          <w:tcPr>
            <w:tcW w:w="54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61546" w:rsidRDefault="006C03A2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Primers used to quantify selected ruminal microbial groups using a real-time quantitative polymerase chain</w:t>
      </w:r>
      <w:r>
        <w:rPr>
          <w:rFonts w:ascii="Times New Roman" w:hAnsi="Times New Roman" w:cs="Times New Roman"/>
          <w:sz w:val="24"/>
          <w:szCs w:val="24"/>
        </w:rPr>
        <w:t xml:space="preserve"> reaction assay</w:t>
      </w:r>
    </w:p>
    <w:p w:rsidR="00B61546" w:rsidRDefault="006C03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F = forward; R = reverse</w:t>
      </w:r>
    </w:p>
    <w:p w:rsidR="00B61546" w:rsidRDefault="006C03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61546" w:rsidRDefault="00B61546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B61546">
          <w:footerReference w:type="default" r:id="rId10"/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:rsidR="00B61546" w:rsidRDefault="006C03A2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Median and mean diurnal time of pH below 6 (min/d) in the </w:t>
      </w:r>
      <w:bookmarkStart w:id="6" w:name="_Hlk88075893"/>
      <w:r>
        <w:rPr>
          <w:rFonts w:ascii="Times New Roman" w:hAnsi="Times New Roman" w:cs="Times New Roman"/>
          <w:sz w:val="24"/>
          <w:szCs w:val="24"/>
        </w:rPr>
        <w:t xml:space="preserve">3-weeks postpartum period </w:t>
      </w:r>
      <w:r>
        <w:rPr>
          <w:rFonts w:ascii="Times New Roman" w:hAnsi="Times New Roman" w:cs="Times New Roman"/>
          <w:sz w:val="24"/>
          <w:szCs w:val="24"/>
        </w:rPr>
        <w:t xml:space="preserve">and 1-week </w:t>
      </w:r>
      <w:proofErr w:type="spellStart"/>
      <w:r>
        <w:rPr>
          <w:rFonts w:ascii="Times New Roman" w:hAnsi="Times New Roman" w:cs="Times New Roman"/>
          <w:sz w:val="24"/>
          <w:szCs w:val="24"/>
        </w:rPr>
        <w:t>prepar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iod based on real calving dates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in relation to variation in SARA susceptibility over the first 3 postpartum week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3"/>
        <w:gridCol w:w="785"/>
        <w:gridCol w:w="786"/>
        <w:gridCol w:w="786"/>
        <w:gridCol w:w="786"/>
        <w:gridCol w:w="786"/>
        <w:gridCol w:w="787"/>
        <w:gridCol w:w="787"/>
        <w:gridCol w:w="787"/>
        <w:gridCol w:w="787"/>
        <w:gridCol w:w="805"/>
        <w:gridCol w:w="805"/>
      </w:tblGrid>
      <w:tr w:rsidR="00B61546">
        <w:trPr>
          <w:trHeight w:val="317"/>
        </w:trPr>
        <w:tc>
          <w:tcPr>
            <w:tcW w:w="1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3393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partum</w:t>
            </w:r>
            <w:proofErr w:type="spellEnd"/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 group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time of pH below 6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s with time of pH below 6 &gt; 330 min/d in 7 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 group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s with time of pH below 6 &gt; 330 min/d in 7 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usceptible group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s with time of p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ow 6 &gt; 330 min/d in 7 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partum</w:t>
            </w:r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 group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7" w:name="_Hlk78810582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s with time of pH below 6 &gt; 330 min/d in 21 d</w:t>
            </w:r>
            <w:bookmarkEnd w:id="7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 susceptible group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-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ays with time of pH below 6 &gt; 330 min/d in 21 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 unsusceptible group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-11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time of p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s with time of pH below 6 &gt; 330 min/d in 2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:rsidR="00B61546" w:rsidRDefault="00B61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susceptible group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time of pH below 6, min/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ime of pH below 6, min/d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tr w:rsidR="00B61546">
        <w:trPr>
          <w:trHeight w:val="317"/>
        </w:trPr>
        <w:tc>
          <w:tcPr>
            <w:tcW w:w="1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s with time of pH below 6 &gt; 330 min/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21 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1546" w:rsidRDefault="006C0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⸻</w:t>
            </w:r>
          </w:p>
        </w:tc>
      </w:tr>
      <w:bookmarkEnd w:id="3"/>
    </w:tbl>
    <w:p w:rsidR="00B61546" w:rsidRDefault="00B61546">
      <w:pPr>
        <w:rPr>
          <w:rFonts w:ascii="Times New Roman" w:hAnsi="Times New Roman" w:cs="Times New Roman"/>
          <w:sz w:val="24"/>
          <w:szCs w:val="24"/>
        </w:rPr>
      </w:pPr>
    </w:p>
    <w:sectPr w:rsidR="00B61546">
      <w:pgSz w:w="15840" w:h="12240" w:orient="landscape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3A2" w:rsidRDefault="006C03A2">
      <w:pPr>
        <w:spacing w:line="240" w:lineRule="auto"/>
      </w:pPr>
      <w:r>
        <w:separator/>
      </w:r>
    </w:p>
  </w:endnote>
  <w:endnote w:type="continuationSeparator" w:id="0">
    <w:p w:rsidR="006C03A2" w:rsidRDefault="006C03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mputerModern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Microsoft YaHei UI"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584239"/>
      <w:docPartObj>
        <w:docPartGallery w:val="AutoText"/>
      </w:docPartObj>
    </w:sdtPr>
    <w:sdtEndPr/>
    <w:sdtContent>
      <w:p w:rsidR="00B61546" w:rsidRDefault="006C03A2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28FD">
          <w:rPr>
            <w:noProof/>
          </w:rPr>
          <w:t>4</w:t>
        </w:r>
        <w:r>
          <w:fldChar w:fldCharType="end"/>
        </w:r>
      </w:p>
    </w:sdtContent>
  </w:sdt>
  <w:p w:rsidR="00B61546" w:rsidRDefault="00B6154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3A2" w:rsidRDefault="006C03A2">
      <w:pPr>
        <w:spacing w:after="0"/>
      </w:pPr>
      <w:r>
        <w:separator/>
      </w:r>
    </w:p>
  </w:footnote>
  <w:footnote w:type="continuationSeparator" w:id="0">
    <w:p w:rsidR="006C03A2" w:rsidRDefault="006C03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CD59F0"/>
    <w:rsid w:val="0000056E"/>
    <w:rsid w:val="00001734"/>
    <w:rsid w:val="00001A44"/>
    <w:rsid w:val="000024F1"/>
    <w:rsid w:val="00002A3E"/>
    <w:rsid w:val="00002F5F"/>
    <w:rsid w:val="000030AC"/>
    <w:rsid w:val="000033D7"/>
    <w:rsid w:val="0000382C"/>
    <w:rsid w:val="00003927"/>
    <w:rsid w:val="00003F52"/>
    <w:rsid w:val="00003F5E"/>
    <w:rsid w:val="0000411A"/>
    <w:rsid w:val="000043A3"/>
    <w:rsid w:val="000049B4"/>
    <w:rsid w:val="00004CEE"/>
    <w:rsid w:val="00005110"/>
    <w:rsid w:val="000064E7"/>
    <w:rsid w:val="00006924"/>
    <w:rsid w:val="00006EB1"/>
    <w:rsid w:val="00006F17"/>
    <w:rsid w:val="000100A9"/>
    <w:rsid w:val="00010120"/>
    <w:rsid w:val="0001089F"/>
    <w:rsid w:val="00010946"/>
    <w:rsid w:val="00010F92"/>
    <w:rsid w:val="000110EA"/>
    <w:rsid w:val="000112A4"/>
    <w:rsid w:val="000114AA"/>
    <w:rsid w:val="0001172A"/>
    <w:rsid w:val="00011ED8"/>
    <w:rsid w:val="00012029"/>
    <w:rsid w:val="00012618"/>
    <w:rsid w:val="00012993"/>
    <w:rsid w:val="00012A8C"/>
    <w:rsid w:val="00012C68"/>
    <w:rsid w:val="0001355B"/>
    <w:rsid w:val="00013927"/>
    <w:rsid w:val="00013C33"/>
    <w:rsid w:val="00014208"/>
    <w:rsid w:val="00014A50"/>
    <w:rsid w:val="00014C07"/>
    <w:rsid w:val="000153D4"/>
    <w:rsid w:val="000153DA"/>
    <w:rsid w:val="000156D6"/>
    <w:rsid w:val="00015A10"/>
    <w:rsid w:val="00015EF4"/>
    <w:rsid w:val="00016321"/>
    <w:rsid w:val="000164D8"/>
    <w:rsid w:val="0001657F"/>
    <w:rsid w:val="0001674C"/>
    <w:rsid w:val="000167F1"/>
    <w:rsid w:val="00016F08"/>
    <w:rsid w:val="0001780F"/>
    <w:rsid w:val="000179E8"/>
    <w:rsid w:val="00017A63"/>
    <w:rsid w:val="00017E28"/>
    <w:rsid w:val="000206B1"/>
    <w:rsid w:val="00021139"/>
    <w:rsid w:val="000229E9"/>
    <w:rsid w:val="000234E4"/>
    <w:rsid w:val="00023997"/>
    <w:rsid w:val="00023CA6"/>
    <w:rsid w:val="00023DDB"/>
    <w:rsid w:val="000246DE"/>
    <w:rsid w:val="000247FB"/>
    <w:rsid w:val="00024BA0"/>
    <w:rsid w:val="000251E2"/>
    <w:rsid w:val="000253A0"/>
    <w:rsid w:val="00025639"/>
    <w:rsid w:val="00025752"/>
    <w:rsid w:val="00026BDB"/>
    <w:rsid w:val="0002736F"/>
    <w:rsid w:val="00027710"/>
    <w:rsid w:val="00027AE4"/>
    <w:rsid w:val="00027CB0"/>
    <w:rsid w:val="0003035B"/>
    <w:rsid w:val="000304D0"/>
    <w:rsid w:val="00030549"/>
    <w:rsid w:val="00031354"/>
    <w:rsid w:val="000316CC"/>
    <w:rsid w:val="00031F67"/>
    <w:rsid w:val="00032F57"/>
    <w:rsid w:val="00033791"/>
    <w:rsid w:val="00033837"/>
    <w:rsid w:val="00033856"/>
    <w:rsid w:val="00033B34"/>
    <w:rsid w:val="00034272"/>
    <w:rsid w:val="0003447B"/>
    <w:rsid w:val="00034E1F"/>
    <w:rsid w:val="00034F1B"/>
    <w:rsid w:val="00034FF2"/>
    <w:rsid w:val="00035283"/>
    <w:rsid w:val="000354A4"/>
    <w:rsid w:val="00035B25"/>
    <w:rsid w:val="00035F82"/>
    <w:rsid w:val="00036DBA"/>
    <w:rsid w:val="00036DFA"/>
    <w:rsid w:val="0003724F"/>
    <w:rsid w:val="00037284"/>
    <w:rsid w:val="00037642"/>
    <w:rsid w:val="000377B7"/>
    <w:rsid w:val="00037A66"/>
    <w:rsid w:val="00037ECE"/>
    <w:rsid w:val="00041E53"/>
    <w:rsid w:val="0004314F"/>
    <w:rsid w:val="000434CC"/>
    <w:rsid w:val="00043807"/>
    <w:rsid w:val="00043A1D"/>
    <w:rsid w:val="0004469D"/>
    <w:rsid w:val="0004496C"/>
    <w:rsid w:val="00045427"/>
    <w:rsid w:val="00046701"/>
    <w:rsid w:val="00046792"/>
    <w:rsid w:val="00046890"/>
    <w:rsid w:val="00046AAC"/>
    <w:rsid w:val="00047336"/>
    <w:rsid w:val="00047681"/>
    <w:rsid w:val="00047A3B"/>
    <w:rsid w:val="0005004C"/>
    <w:rsid w:val="00050193"/>
    <w:rsid w:val="0005062D"/>
    <w:rsid w:val="00050E27"/>
    <w:rsid w:val="00051584"/>
    <w:rsid w:val="0005182A"/>
    <w:rsid w:val="00051AF9"/>
    <w:rsid w:val="00051EB7"/>
    <w:rsid w:val="0005247B"/>
    <w:rsid w:val="0005290C"/>
    <w:rsid w:val="00052BBD"/>
    <w:rsid w:val="00052CAE"/>
    <w:rsid w:val="0005315E"/>
    <w:rsid w:val="00053A66"/>
    <w:rsid w:val="00054223"/>
    <w:rsid w:val="000542C9"/>
    <w:rsid w:val="000542CE"/>
    <w:rsid w:val="000550C4"/>
    <w:rsid w:val="0005639D"/>
    <w:rsid w:val="0005653A"/>
    <w:rsid w:val="00057008"/>
    <w:rsid w:val="000571A1"/>
    <w:rsid w:val="00057367"/>
    <w:rsid w:val="00057539"/>
    <w:rsid w:val="00057936"/>
    <w:rsid w:val="00060787"/>
    <w:rsid w:val="000607B1"/>
    <w:rsid w:val="000608D9"/>
    <w:rsid w:val="00060E87"/>
    <w:rsid w:val="000611E6"/>
    <w:rsid w:val="00061F1F"/>
    <w:rsid w:val="00063B95"/>
    <w:rsid w:val="00064166"/>
    <w:rsid w:val="0006455F"/>
    <w:rsid w:val="00064A9B"/>
    <w:rsid w:val="00064CED"/>
    <w:rsid w:val="00064DA7"/>
    <w:rsid w:val="00064F39"/>
    <w:rsid w:val="0006631E"/>
    <w:rsid w:val="00066618"/>
    <w:rsid w:val="00066AA5"/>
    <w:rsid w:val="000700E0"/>
    <w:rsid w:val="000706A4"/>
    <w:rsid w:val="000706D4"/>
    <w:rsid w:val="00070876"/>
    <w:rsid w:val="00070D07"/>
    <w:rsid w:val="00070E25"/>
    <w:rsid w:val="00070F2A"/>
    <w:rsid w:val="00070F54"/>
    <w:rsid w:val="00071036"/>
    <w:rsid w:val="000710BF"/>
    <w:rsid w:val="00072348"/>
    <w:rsid w:val="00072C94"/>
    <w:rsid w:val="00072ECD"/>
    <w:rsid w:val="0007401D"/>
    <w:rsid w:val="0007409E"/>
    <w:rsid w:val="00074FDE"/>
    <w:rsid w:val="00075308"/>
    <w:rsid w:val="00075398"/>
    <w:rsid w:val="000753BE"/>
    <w:rsid w:val="000753D2"/>
    <w:rsid w:val="00075C80"/>
    <w:rsid w:val="00075D43"/>
    <w:rsid w:val="00076440"/>
    <w:rsid w:val="00076455"/>
    <w:rsid w:val="00076863"/>
    <w:rsid w:val="0007734B"/>
    <w:rsid w:val="000774B3"/>
    <w:rsid w:val="0007750D"/>
    <w:rsid w:val="00077536"/>
    <w:rsid w:val="00077555"/>
    <w:rsid w:val="000775AC"/>
    <w:rsid w:val="00077690"/>
    <w:rsid w:val="000776E5"/>
    <w:rsid w:val="0007785E"/>
    <w:rsid w:val="00077985"/>
    <w:rsid w:val="00077B70"/>
    <w:rsid w:val="00077ECE"/>
    <w:rsid w:val="000807CD"/>
    <w:rsid w:val="00080DAC"/>
    <w:rsid w:val="00080E6C"/>
    <w:rsid w:val="000813C9"/>
    <w:rsid w:val="000815E8"/>
    <w:rsid w:val="0008167B"/>
    <w:rsid w:val="0008172E"/>
    <w:rsid w:val="0008205D"/>
    <w:rsid w:val="000820C9"/>
    <w:rsid w:val="000822C2"/>
    <w:rsid w:val="0008248C"/>
    <w:rsid w:val="0008290C"/>
    <w:rsid w:val="00082AC4"/>
    <w:rsid w:val="000833EE"/>
    <w:rsid w:val="000834C7"/>
    <w:rsid w:val="0008372B"/>
    <w:rsid w:val="000839C5"/>
    <w:rsid w:val="00083A03"/>
    <w:rsid w:val="00083AA3"/>
    <w:rsid w:val="00083D5F"/>
    <w:rsid w:val="00083F8E"/>
    <w:rsid w:val="00084300"/>
    <w:rsid w:val="00084425"/>
    <w:rsid w:val="000844AD"/>
    <w:rsid w:val="00085416"/>
    <w:rsid w:val="0008590F"/>
    <w:rsid w:val="00085D69"/>
    <w:rsid w:val="000863B8"/>
    <w:rsid w:val="00086530"/>
    <w:rsid w:val="00086946"/>
    <w:rsid w:val="00086CFB"/>
    <w:rsid w:val="000872CB"/>
    <w:rsid w:val="000875B4"/>
    <w:rsid w:val="00087992"/>
    <w:rsid w:val="000900CD"/>
    <w:rsid w:val="000900F8"/>
    <w:rsid w:val="00090397"/>
    <w:rsid w:val="00090E10"/>
    <w:rsid w:val="00091162"/>
    <w:rsid w:val="000918D2"/>
    <w:rsid w:val="000924AE"/>
    <w:rsid w:val="000926B9"/>
    <w:rsid w:val="00092E0A"/>
    <w:rsid w:val="00092EB2"/>
    <w:rsid w:val="0009318C"/>
    <w:rsid w:val="000937C2"/>
    <w:rsid w:val="00093802"/>
    <w:rsid w:val="00093B72"/>
    <w:rsid w:val="00093DEE"/>
    <w:rsid w:val="00093F4A"/>
    <w:rsid w:val="00094814"/>
    <w:rsid w:val="00095760"/>
    <w:rsid w:val="00095AAC"/>
    <w:rsid w:val="00095D25"/>
    <w:rsid w:val="00095D91"/>
    <w:rsid w:val="0009633A"/>
    <w:rsid w:val="00096A39"/>
    <w:rsid w:val="00096AD8"/>
    <w:rsid w:val="00096D14"/>
    <w:rsid w:val="00096D1F"/>
    <w:rsid w:val="00097250"/>
    <w:rsid w:val="00097A06"/>
    <w:rsid w:val="000A0075"/>
    <w:rsid w:val="000A09FE"/>
    <w:rsid w:val="000A0D45"/>
    <w:rsid w:val="000A118F"/>
    <w:rsid w:val="000A125C"/>
    <w:rsid w:val="000A143B"/>
    <w:rsid w:val="000A2D92"/>
    <w:rsid w:val="000A3D46"/>
    <w:rsid w:val="000A4266"/>
    <w:rsid w:val="000A4D8E"/>
    <w:rsid w:val="000A4FDF"/>
    <w:rsid w:val="000A504E"/>
    <w:rsid w:val="000A5463"/>
    <w:rsid w:val="000A56ED"/>
    <w:rsid w:val="000A59A6"/>
    <w:rsid w:val="000A5E46"/>
    <w:rsid w:val="000A613C"/>
    <w:rsid w:val="000A726B"/>
    <w:rsid w:val="000A73BE"/>
    <w:rsid w:val="000A778B"/>
    <w:rsid w:val="000A7866"/>
    <w:rsid w:val="000A7B45"/>
    <w:rsid w:val="000A7E2B"/>
    <w:rsid w:val="000B001D"/>
    <w:rsid w:val="000B141C"/>
    <w:rsid w:val="000B1954"/>
    <w:rsid w:val="000B1B52"/>
    <w:rsid w:val="000B2332"/>
    <w:rsid w:val="000B2D03"/>
    <w:rsid w:val="000B316C"/>
    <w:rsid w:val="000B3530"/>
    <w:rsid w:val="000B4B8B"/>
    <w:rsid w:val="000B66EC"/>
    <w:rsid w:val="000B6732"/>
    <w:rsid w:val="000B6A26"/>
    <w:rsid w:val="000B71CD"/>
    <w:rsid w:val="000B7207"/>
    <w:rsid w:val="000C04DB"/>
    <w:rsid w:val="000C0820"/>
    <w:rsid w:val="000C0B24"/>
    <w:rsid w:val="000C13F8"/>
    <w:rsid w:val="000C1924"/>
    <w:rsid w:val="000C24F0"/>
    <w:rsid w:val="000C3950"/>
    <w:rsid w:val="000C3A2A"/>
    <w:rsid w:val="000C3A76"/>
    <w:rsid w:val="000C4053"/>
    <w:rsid w:val="000C40CF"/>
    <w:rsid w:val="000C4571"/>
    <w:rsid w:val="000C547A"/>
    <w:rsid w:val="000C55EB"/>
    <w:rsid w:val="000C613C"/>
    <w:rsid w:val="000C6339"/>
    <w:rsid w:val="000C6886"/>
    <w:rsid w:val="000C756E"/>
    <w:rsid w:val="000C7744"/>
    <w:rsid w:val="000D03E3"/>
    <w:rsid w:val="000D068D"/>
    <w:rsid w:val="000D13AB"/>
    <w:rsid w:val="000D14B5"/>
    <w:rsid w:val="000D1688"/>
    <w:rsid w:val="000D1894"/>
    <w:rsid w:val="000D216C"/>
    <w:rsid w:val="000D370D"/>
    <w:rsid w:val="000D39B8"/>
    <w:rsid w:val="000D3F7E"/>
    <w:rsid w:val="000D4687"/>
    <w:rsid w:val="000D4851"/>
    <w:rsid w:val="000D48D5"/>
    <w:rsid w:val="000D4C09"/>
    <w:rsid w:val="000D578B"/>
    <w:rsid w:val="000D5B7A"/>
    <w:rsid w:val="000D5B94"/>
    <w:rsid w:val="000D5F11"/>
    <w:rsid w:val="000D6DB4"/>
    <w:rsid w:val="000D7610"/>
    <w:rsid w:val="000D77CB"/>
    <w:rsid w:val="000D77D2"/>
    <w:rsid w:val="000E014D"/>
    <w:rsid w:val="000E0827"/>
    <w:rsid w:val="000E214B"/>
    <w:rsid w:val="000E25EE"/>
    <w:rsid w:val="000E291A"/>
    <w:rsid w:val="000E2D7C"/>
    <w:rsid w:val="000E2D7D"/>
    <w:rsid w:val="000E317B"/>
    <w:rsid w:val="000E31F2"/>
    <w:rsid w:val="000E3B86"/>
    <w:rsid w:val="000E4230"/>
    <w:rsid w:val="000E4B82"/>
    <w:rsid w:val="000E50D0"/>
    <w:rsid w:val="000E5B78"/>
    <w:rsid w:val="000E62CF"/>
    <w:rsid w:val="000E6314"/>
    <w:rsid w:val="000E677F"/>
    <w:rsid w:val="000E6794"/>
    <w:rsid w:val="000E68B6"/>
    <w:rsid w:val="000E68BA"/>
    <w:rsid w:val="000E7775"/>
    <w:rsid w:val="000F0057"/>
    <w:rsid w:val="000F0238"/>
    <w:rsid w:val="000F03E9"/>
    <w:rsid w:val="000F05D5"/>
    <w:rsid w:val="000F0620"/>
    <w:rsid w:val="000F0959"/>
    <w:rsid w:val="000F0C49"/>
    <w:rsid w:val="000F21B8"/>
    <w:rsid w:val="000F2870"/>
    <w:rsid w:val="000F2F74"/>
    <w:rsid w:val="000F32E8"/>
    <w:rsid w:val="000F3BF8"/>
    <w:rsid w:val="000F3DC9"/>
    <w:rsid w:val="000F3DD7"/>
    <w:rsid w:val="000F3EA1"/>
    <w:rsid w:val="000F454F"/>
    <w:rsid w:val="000F4735"/>
    <w:rsid w:val="000F4741"/>
    <w:rsid w:val="000F4C2B"/>
    <w:rsid w:val="000F5C51"/>
    <w:rsid w:val="000F6033"/>
    <w:rsid w:val="000F65A3"/>
    <w:rsid w:val="000F66A3"/>
    <w:rsid w:val="000F6E31"/>
    <w:rsid w:val="000F7195"/>
    <w:rsid w:val="000F72FC"/>
    <w:rsid w:val="000F7465"/>
    <w:rsid w:val="000F74D1"/>
    <w:rsid w:val="000F77D5"/>
    <w:rsid w:val="000F797D"/>
    <w:rsid w:val="000F7E0B"/>
    <w:rsid w:val="00100847"/>
    <w:rsid w:val="00100BB0"/>
    <w:rsid w:val="001010AF"/>
    <w:rsid w:val="0010130E"/>
    <w:rsid w:val="00101B1C"/>
    <w:rsid w:val="00101E09"/>
    <w:rsid w:val="00101F0B"/>
    <w:rsid w:val="00101FA3"/>
    <w:rsid w:val="00101FBF"/>
    <w:rsid w:val="0010256B"/>
    <w:rsid w:val="001025B1"/>
    <w:rsid w:val="001032F3"/>
    <w:rsid w:val="001044E8"/>
    <w:rsid w:val="00104B08"/>
    <w:rsid w:val="00105265"/>
    <w:rsid w:val="00105524"/>
    <w:rsid w:val="0010561A"/>
    <w:rsid w:val="00105B21"/>
    <w:rsid w:val="00105B91"/>
    <w:rsid w:val="00105BD2"/>
    <w:rsid w:val="001068AE"/>
    <w:rsid w:val="00106C25"/>
    <w:rsid w:val="00107031"/>
    <w:rsid w:val="00107121"/>
    <w:rsid w:val="00110204"/>
    <w:rsid w:val="001102E2"/>
    <w:rsid w:val="001108A0"/>
    <w:rsid w:val="00110E39"/>
    <w:rsid w:val="001110BF"/>
    <w:rsid w:val="001112A2"/>
    <w:rsid w:val="00111CDA"/>
    <w:rsid w:val="00111CF2"/>
    <w:rsid w:val="00111F51"/>
    <w:rsid w:val="00112055"/>
    <w:rsid w:val="001123CC"/>
    <w:rsid w:val="00112769"/>
    <w:rsid w:val="001131FF"/>
    <w:rsid w:val="00113488"/>
    <w:rsid w:val="001136BE"/>
    <w:rsid w:val="00113956"/>
    <w:rsid w:val="00113D5A"/>
    <w:rsid w:val="00114059"/>
    <w:rsid w:val="00114229"/>
    <w:rsid w:val="00115612"/>
    <w:rsid w:val="00116087"/>
    <w:rsid w:val="001169B0"/>
    <w:rsid w:val="00116A0F"/>
    <w:rsid w:val="00116E08"/>
    <w:rsid w:val="001172D5"/>
    <w:rsid w:val="001173FB"/>
    <w:rsid w:val="0011751D"/>
    <w:rsid w:val="0011766F"/>
    <w:rsid w:val="00117AA0"/>
    <w:rsid w:val="001204A9"/>
    <w:rsid w:val="00120604"/>
    <w:rsid w:val="0012069E"/>
    <w:rsid w:val="00120AA2"/>
    <w:rsid w:val="00120BBE"/>
    <w:rsid w:val="00121092"/>
    <w:rsid w:val="00121735"/>
    <w:rsid w:val="00121B4E"/>
    <w:rsid w:val="00122443"/>
    <w:rsid w:val="00122B63"/>
    <w:rsid w:val="00122CAA"/>
    <w:rsid w:val="001231F5"/>
    <w:rsid w:val="001233D0"/>
    <w:rsid w:val="001234CF"/>
    <w:rsid w:val="00123C52"/>
    <w:rsid w:val="00123D07"/>
    <w:rsid w:val="00123E8F"/>
    <w:rsid w:val="00124653"/>
    <w:rsid w:val="00124844"/>
    <w:rsid w:val="00124B33"/>
    <w:rsid w:val="00124C8A"/>
    <w:rsid w:val="001252EA"/>
    <w:rsid w:val="00125480"/>
    <w:rsid w:val="00125C52"/>
    <w:rsid w:val="00125CEF"/>
    <w:rsid w:val="00126B83"/>
    <w:rsid w:val="00126D82"/>
    <w:rsid w:val="0012724C"/>
    <w:rsid w:val="001272D7"/>
    <w:rsid w:val="001273F4"/>
    <w:rsid w:val="00127523"/>
    <w:rsid w:val="0012757C"/>
    <w:rsid w:val="00127760"/>
    <w:rsid w:val="00127971"/>
    <w:rsid w:val="00130027"/>
    <w:rsid w:val="0013077E"/>
    <w:rsid w:val="00130919"/>
    <w:rsid w:val="00130949"/>
    <w:rsid w:val="00130E72"/>
    <w:rsid w:val="00131056"/>
    <w:rsid w:val="001311E0"/>
    <w:rsid w:val="001314C5"/>
    <w:rsid w:val="0013152C"/>
    <w:rsid w:val="00132283"/>
    <w:rsid w:val="001322D8"/>
    <w:rsid w:val="00132313"/>
    <w:rsid w:val="0013242E"/>
    <w:rsid w:val="00132482"/>
    <w:rsid w:val="001324C3"/>
    <w:rsid w:val="001326B7"/>
    <w:rsid w:val="00132F39"/>
    <w:rsid w:val="00133A40"/>
    <w:rsid w:val="00133CBC"/>
    <w:rsid w:val="00133D6D"/>
    <w:rsid w:val="0013435F"/>
    <w:rsid w:val="001346DF"/>
    <w:rsid w:val="001400DD"/>
    <w:rsid w:val="00141144"/>
    <w:rsid w:val="00141349"/>
    <w:rsid w:val="001419B6"/>
    <w:rsid w:val="00142259"/>
    <w:rsid w:val="00142938"/>
    <w:rsid w:val="00142DCF"/>
    <w:rsid w:val="00142DF7"/>
    <w:rsid w:val="00142E6F"/>
    <w:rsid w:val="001430ED"/>
    <w:rsid w:val="00143522"/>
    <w:rsid w:val="001435A6"/>
    <w:rsid w:val="001436D7"/>
    <w:rsid w:val="00144704"/>
    <w:rsid w:val="0014480B"/>
    <w:rsid w:val="00144BA5"/>
    <w:rsid w:val="0014535A"/>
    <w:rsid w:val="0014548A"/>
    <w:rsid w:val="00145686"/>
    <w:rsid w:val="00145882"/>
    <w:rsid w:val="00145CFF"/>
    <w:rsid w:val="00145F42"/>
    <w:rsid w:val="00145FBF"/>
    <w:rsid w:val="001465F9"/>
    <w:rsid w:val="00146741"/>
    <w:rsid w:val="001468B4"/>
    <w:rsid w:val="00146F14"/>
    <w:rsid w:val="001472BD"/>
    <w:rsid w:val="001472C8"/>
    <w:rsid w:val="00147EB0"/>
    <w:rsid w:val="0015073F"/>
    <w:rsid w:val="00150A43"/>
    <w:rsid w:val="00150FD1"/>
    <w:rsid w:val="0015123C"/>
    <w:rsid w:val="0015128D"/>
    <w:rsid w:val="001512F2"/>
    <w:rsid w:val="0015156F"/>
    <w:rsid w:val="00151E34"/>
    <w:rsid w:val="00151EE0"/>
    <w:rsid w:val="001521EC"/>
    <w:rsid w:val="001524A8"/>
    <w:rsid w:val="0015255C"/>
    <w:rsid w:val="001525F2"/>
    <w:rsid w:val="00152C38"/>
    <w:rsid w:val="00152EE9"/>
    <w:rsid w:val="001535C6"/>
    <w:rsid w:val="00153A93"/>
    <w:rsid w:val="00153E6E"/>
    <w:rsid w:val="00153FB7"/>
    <w:rsid w:val="00154164"/>
    <w:rsid w:val="0015457F"/>
    <w:rsid w:val="001547CC"/>
    <w:rsid w:val="001549FA"/>
    <w:rsid w:val="00154CB8"/>
    <w:rsid w:val="00155452"/>
    <w:rsid w:val="00155C02"/>
    <w:rsid w:val="0015602D"/>
    <w:rsid w:val="001563E3"/>
    <w:rsid w:val="00156AAB"/>
    <w:rsid w:val="00157305"/>
    <w:rsid w:val="0015774C"/>
    <w:rsid w:val="00157949"/>
    <w:rsid w:val="00157BE8"/>
    <w:rsid w:val="0016089F"/>
    <w:rsid w:val="00161200"/>
    <w:rsid w:val="001618E4"/>
    <w:rsid w:val="00161A16"/>
    <w:rsid w:val="00161E5F"/>
    <w:rsid w:val="00161F96"/>
    <w:rsid w:val="00161FB5"/>
    <w:rsid w:val="00162080"/>
    <w:rsid w:val="00162085"/>
    <w:rsid w:val="0016208A"/>
    <w:rsid w:val="001634B8"/>
    <w:rsid w:val="00163508"/>
    <w:rsid w:val="0016355D"/>
    <w:rsid w:val="00163AC4"/>
    <w:rsid w:val="00164624"/>
    <w:rsid w:val="00164A78"/>
    <w:rsid w:val="0016518F"/>
    <w:rsid w:val="00165236"/>
    <w:rsid w:val="00165E6D"/>
    <w:rsid w:val="0016600F"/>
    <w:rsid w:val="001661AB"/>
    <w:rsid w:val="00166B8A"/>
    <w:rsid w:val="00167045"/>
    <w:rsid w:val="0016722C"/>
    <w:rsid w:val="001678AD"/>
    <w:rsid w:val="00167A94"/>
    <w:rsid w:val="00167F93"/>
    <w:rsid w:val="001705A1"/>
    <w:rsid w:val="00170A73"/>
    <w:rsid w:val="00171536"/>
    <w:rsid w:val="001720E0"/>
    <w:rsid w:val="00172BA6"/>
    <w:rsid w:val="00173897"/>
    <w:rsid w:val="00173CA4"/>
    <w:rsid w:val="001740A5"/>
    <w:rsid w:val="00174503"/>
    <w:rsid w:val="001745A5"/>
    <w:rsid w:val="00174AC2"/>
    <w:rsid w:val="0017530B"/>
    <w:rsid w:val="0017542F"/>
    <w:rsid w:val="0017548F"/>
    <w:rsid w:val="00175A0E"/>
    <w:rsid w:val="0017602C"/>
    <w:rsid w:val="00176684"/>
    <w:rsid w:val="00176BCD"/>
    <w:rsid w:val="0017708E"/>
    <w:rsid w:val="00177802"/>
    <w:rsid w:val="00180120"/>
    <w:rsid w:val="00180F36"/>
    <w:rsid w:val="001812A2"/>
    <w:rsid w:val="00181A51"/>
    <w:rsid w:val="00181C6D"/>
    <w:rsid w:val="00181CEA"/>
    <w:rsid w:val="00182030"/>
    <w:rsid w:val="00183253"/>
    <w:rsid w:val="001833F4"/>
    <w:rsid w:val="00184079"/>
    <w:rsid w:val="00184612"/>
    <w:rsid w:val="00184825"/>
    <w:rsid w:val="00184C21"/>
    <w:rsid w:val="001857E6"/>
    <w:rsid w:val="00185949"/>
    <w:rsid w:val="00185A1C"/>
    <w:rsid w:val="001864A3"/>
    <w:rsid w:val="001864C3"/>
    <w:rsid w:val="001865B6"/>
    <w:rsid w:val="00186B53"/>
    <w:rsid w:val="00187085"/>
    <w:rsid w:val="00187453"/>
    <w:rsid w:val="001902DD"/>
    <w:rsid w:val="001904DC"/>
    <w:rsid w:val="00190BE0"/>
    <w:rsid w:val="00191227"/>
    <w:rsid w:val="001914E5"/>
    <w:rsid w:val="001917EB"/>
    <w:rsid w:val="00191AF9"/>
    <w:rsid w:val="0019207F"/>
    <w:rsid w:val="00192382"/>
    <w:rsid w:val="001923A3"/>
    <w:rsid w:val="00192D7A"/>
    <w:rsid w:val="00193D0F"/>
    <w:rsid w:val="001944A0"/>
    <w:rsid w:val="001946A7"/>
    <w:rsid w:val="00195AE1"/>
    <w:rsid w:val="00195F27"/>
    <w:rsid w:val="00196A78"/>
    <w:rsid w:val="001970C3"/>
    <w:rsid w:val="00197AD7"/>
    <w:rsid w:val="00197B94"/>
    <w:rsid w:val="001A0139"/>
    <w:rsid w:val="001A020D"/>
    <w:rsid w:val="001A0D2B"/>
    <w:rsid w:val="001A0E4A"/>
    <w:rsid w:val="001A0F46"/>
    <w:rsid w:val="001A21B0"/>
    <w:rsid w:val="001A2277"/>
    <w:rsid w:val="001A26FA"/>
    <w:rsid w:val="001A289A"/>
    <w:rsid w:val="001A2902"/>
    <w:rsid w:val="001A302E"/>
    <w:rsid w:val="001A323B"/>
    <w:rsid w:val="001A36A1"/>
    <w:rsid w:val="001A3D62"/>
    <w:rsid w:val="001A4048"/>
    <w:rsid w:val="001A407C"/>
    <w:rsid w:val="001A48E5"/>
    <w:rsid w:val="001A4A01"/>
    <w:rsid w:val="001A4B20"/>
    <w:rsid w:val="001A506A"/>
    <w:rsid w:val="001A5757"/>
    <w:rsid w:val="001A5A2B"/>
    <w:rsid w:val="001A5C1B"/>
    <w:rsid w:val="001A6F2B"/>
    <w:rsid w:val="001A7083"/>
    <w:rsid w:val="001A7514"/>
    <w:rsid w:val="001A75CF"/>
    <w:rsid w:val="001A7829"/>
    <w:rsid w:val="001A7A83"/>
    <w:rsid w:val="001B0455"/>
    <w:rsid w:val="001B0FA9"/>
    <w:rsid w:val="001B1226"/>
    <w:rsid w:val="001B154F"/>
    <w:rsid w:val="001B156B"/>
    <w:rsid w:val="001B18F5"/>
    <w:rsid w:val="001B1923"/>
    <w:rsid w:val="001B1CAC"/>
    <w:rsid w:val="001B21A0"/>
    <w:rsid w:val="001B2AE5"/>
    <w:rsid w:val="001B2DD7"/>
    <w:rsid w:val="001B337F"/>
    <w:rsid w:val="001B36CA"/>
    <w:rsid w:val="001B3981"/>
    <w:rsid w:val="001B3D65"/>
    <w:rsid w:val="001B3DE8"/>
    <w:rsid w:val="001B3F9B"/>
    <w:rsid w:val="001B4500"/>
    <w:rsid w:val="001B49EF"/>
    <w:rsid w:val="001B50EA"/>
    <w:rsid w:val="001B542B"/>
    <w:rsid w:val="001B5483"/>
    <w:rsid w:val="001B595E"/>
    <w:rsid w:val="001B6826"/>
    <w:rsid w:val="001B6FCE"/>
    <w:rsid w:val="001B7887"/>
    <w:rsid w:val="001B795D"/>
    <w:rsid w:val="001B7F21"/>
    <w:rsid w:val="001C0276"/>
    <w:rsid w:val="001C0349"/>
    <w:rsid w:val="001C039C"/>
    <w:rsid w:val="001C04C9"/>
    <w:rsid w:val="001C07DE"/>
    <w:rsid w:val="001C0C6C"/>
    <w:rsid w:val="001C0F3D"/>
    <w:rsid w:val="001C146C"/>
    <w:rsid w:val="001C1A3C"/>
    <w:rsid w:val="001C2942"/>
    <w:rsid w:val="001C2D7A"/>
    <w:rsid w:val="001C33DE"/>
    <w:rsid w:val="001C3789"/>
    <w:rsid w:val="001C37B4"/>
    <w:rsid w:val="001C38A2"/>
    <w:rsid w:val="001C3F7A"/>
    <w:rsid w:val="001C404B"/>
    <w:rsid w:val="001C4E72"/>
    <w:rsid w:val="001C52E2"/>
    <w:rsid w:val="001C537A"/>
    <w:rsid w:val="001C5563"/>
    <w:rsid w:val="001C5FEB"/>
    <w:rsid w:val="001C6244"/>
    <w:rsid w:val="001C65EA"/>
    <w:rsid w:val="001C78A6"/>
    <w:rsid w:val="001C78F4"/>
    <w:rsid w:val="001C7A62"/>
    <w:rsid w:val="001C7EDE"/>
    <w:rsid w:val="001D0199"/>
    <w:rsid w:val="001D01D8"/>
    <w:rsid w:val="001D05C5"/>
    <w:rsid w:val="001D078D"/>
    <w:rsid w:val="001D151A"/>
    <w:rsid w:val="001D184D"/>
    <w:rsid w:val="001D1D35"/>
    <w:rsid w:val="001D323C"/>
    <w:rsid w:val="001D3ACB"/>
    <w:rsid w:val="001D413A"/>
    <w:rsid w:val="001D422C"/>
    <w:rsid w:val="001D54F1"/>
    <w:rsid w:val="001D5858"/>
    <w:rsid w:val="001D61F2"/>
    <w:rsid w:val="001D646C"/>
    <w:rsid w:val="001D66C9"/>
    <w:rsid w:val="001D695A"/>
    <w:rsid w:val="001D6ECD"/>
    <w:rsid w:val="001D7D94"/>
    <w:rsid w:val="001D7D9D"/>
    <w:rsid w:val="001D7F38"/>
    <w:rsid w:val="001E01B7"/>
    <w:rsid w:val="001E0554"/>
    <w:rsid w:val="001E05EA"/>
    <w:rsid w:val="001E1119"/>
    <w:rsid w:val="001E1189"/>
    <w:rsid w:val="001E11F1"/>
    <w:rsid w:val="001E139E"/>
    <w:rsid w:val="001E165B"/>
    <w:rsid w:val="001E1ABF"/>
    <w:rsid w:val="001E1BE9"/>
    <w:rsid w:val="001E2184"/>
    <w:rsid w:val="001E25A4"/>
    <w:rsid w:val="001E29B9"/>
    <w:rsid w:val="001E33A5"/>
    <w:rsid w:val="001E3DCA"/>
    <w:rsid w:val="001E433F"/>
    <w:rsid w:val="001E47FB"/>
    <w:rsid w:val="001E4839"/>
    <w:rsid w:val="001E518D"/>
    <w:rsid w:val="001E6410"/>
    <w:rsid w:val="001E6435"/>
    <w:rsid w:val="001F04B4"/>
    <w:rsid w:val="001F0914"/>
    <w:rsid w:val="001F1DF5"/>
    <w:rsid w:val="001F2236"/>
    <w:rsid w:val="001F2237"/>
    <w:rsid w:val="001F23C3"/>
    <w:rsid w:val="001F23E0"/>
    <w:rsid w:val="001F40E1"/>
    <w:rsid w:val="001F48A3"/>
    <w:rsid w:val="001F48AB"/>
    <w:rsid w:val="001F4DFD"/>
    <w:rsid w:val="001F53EF"/>
    <w:rsid w:val="001F5434"/>
    <w:rsid w:val="001F5F98"/>
    <w:rsid w:val="001F651E"/>
    <w:rsid w:val="001F6984"/>
    <w:rsid w:val="001F737D"/>
    <w:rsid w:val="001F7699"/>
    <w:rsid w:val="001F7998"/>
    <w:rsid w:val="001F7DD0"/>
    <w:rsid w:val="001F7E36"/>
    <w:rsid w:val="002009E0"/>
    <w:rsid w:val="00200C8A"/>
    <w:rsid w:val="00201544"/>
    <w:rsid w:val="002015A5"/>
    <w:rsid w:val="002016F2"/>
    <w:rsid w:val="0020197C"/>
    <w:rsid w:val="00201D31"/>
    <w:rsid w:val="00201D75"/>
    <w:rsid w:val="00201F83"/>
    <w:rsid w:val="00202638"/>
    <w:rsid w:val="0020310F"/>
    <w:rsid w:val="00203172"/>
    <w:rsid w:val="00203481"/>
    <w:rsid w:val="0020362F"/>
    <w:rsid w:val="002038F8"/>
    <w:rsid w:val="0020393F"/>
    <w:rsid w:val="00203A9C"/>
    <w:rsid w:val="002049C7"/>
    <w:rsid w:val="00204B2F"/>
    <w:rsid w:val="0020516F"/>
    <w:rsid w:val="002054E8"/>
    <w:rsid w:val="00205637"/>
    <w:rsid w:val="00205B4A"/>
    <w:rsid w:val="00205C66"/>
    <w:rsid w:val="00205D32"/>
    <w:rsid w:val="002063BB"/>
    <w:rsid w:val="0020680E"/>
    <w:rsid w:val="002068CB"/>
    <w:rsid w:val="00206B1F"/>
    <w:rsid w:val="00206B21"/>
    <w:rsid w:val="00206DB7"/>
    <w:rsid w:val="0020753F"/>
    <w:rsid w:val="0020793F"/>
    <w:rsid w:val="00207AF5"/>
    <w:rsid w:val="00210067"/>
    <w:rsid w:val="00210315"/>
    <w:rsid w:val="002103C6"/>
    <w:rsid w:val="00210751"/>
    <w:rsid w:val="00210860"/>
    <w:rsid w:val="00210A05"/>
    <w:rsid w:val="00211195"/>
    <w:rsid w:val="00211236"/>
    <w:rsid w:val="00211351"/>
    <w:rsid w:val="0021140B"/>
    <w:rsid w:val="00211888"/>
    <w:rsid w:val="00211B0A"/>
    <w:rsid w:val="00211CFE"/>
    <w:rsid w:val="00211E96"/>
    <w:rsid w:val="00212C85"/>
    <w:rsid w:val="00212D82"/>
    <w:rsid w:val="00212FBF"/>
    <w:rsid w:val="00213242"/>
    <w:rsid w:val="0021343D"/>
    <w:rsid w:val="002134E8"/>
    <w:rsid w:val="00213A1E"/>
    <w:rsid w:val="00214EE7"/>
    <w:rsid w:val="00215A28"/>
    <w:rsid w:val="00215A3F"/>
    <w:rsid w:val="00215C9A"/>
    <w:rsid w:val="0021669D"/>
    <w:rsid w:val="00216759"/>
    <w:rsid w:val="0021688C"/>
    <w:rsid w:val="00216A0C"/>
    <w:rsid w:val="00216B11"/>
    <w:rsid w:val="00216F50"/>
    <w:rsid w:val="0021713C"/>
    <w:rsid w:val="00217312"/>
    <w:rsid w:val="00217605"/>
    <w:rsid w:val="002179A5"/>
    <w:rsid w:val="00217EB2"/>
    <w:rsid w:val="0022138B"/>
    <w:rsid w:val="002218D0"/>
    <w:rsid w:val="00223A10"/>
    <w:rsid w:val="00223A73"/>
    <w:rsid w:val="00223BBC"/>
    <w:rsid w:val="00224171"/>
    <w:rsid w:val="002241EF"/>
    <w:rsid w:val="002246D5"/>
    <w:rsid w:val="002249FA"/>
    <w:rsid w:val="00224FE7"/>
    <w:rsid w:val="0022604D"/>
    <w:rsid w:val="002262B8"/>
    <w:rsid w:val="00226426"/>
    <w:rsid w:val="002271C7"/>
    <w:rsid w:val="00230367"/>
    <w:rsid w:val="002304B9"/>
    <w:rsid w:val="00230F57"/>
    <w:rsid w:val="00231168"/>
    <w:rsid w:val="002315E0"/>
    <w:rsid w:val="002315E8"/>
    <w:rsid w:val="00231F5B"/>
    <w:rsid w:val="002327DD"/>
    <w:rsid w:val="00233680"/>
    <w:rsid w:val="00233D68"/>
    <w:rsid w:val="002340F0"/>
    <w:rsid w:val="00234258"/>
    <w:rsid w:val="00234478"/>
    <w:rsid w:val="00234E94"/>
    <w:rsid w:val="00234FD8"/>
    <w:rsid w:val="00235021"/>
    <w:rsid w:val="0023553E"/>
    <w:rsid w:val="002355B4"/>
    <w:rsid w:val="002364DD"/>
    <w:rsid w:val="00236511"/>
    <w:rsid w:val="00236FE8"/>
    <w:rsid w:val="00237886"/>
    <w:rsid w:val="00237C65"/>
    <w:rsid w:val="0024013C"/>
    <w:rsid w:val="0024014F"/>
    <w:rsid w:val="00240233"/>
    <w:rsid w:val="00240E36"/>
    <w:rsid w:val="00240E9C"/>
    <w:rsid w:val="00240F05"/>
    <w:rsid w:val="002411FC"/>
    <w:rsid w:val="0024145E"/>
    <w:rsid w:val="002425A6"/>
    <w:rsid w:val="002429AE"/>
    <w:rsid w:val="00243558"/>
    <w:rsid w:val="0024435E"/>
    <w:rsid w:val="00244D83"/>
    <w:rsid w:val="00244E61"/>
    <w:rsid w:val="00245222"/>
    <w:rsid w:val="002454F6"/>
    <w:rsid w:val="00245617"/>
    <w:rsid w:val="00245D2E"/>
    <w:rsid w:val="00245DD9"/>
    <w:rsid w:val="00246496"/>
    <w:rsid w:val="00246C3B"/>
    <w:rsid w:val="00247103"/>
    <w:rsid w:val="00247175"/>
    <w:rsid w:val="00247370"/>
    <w:rsid w:val="00247A89"/>
    <w:rsid w:val="00247B07"/>
    <w:rsid w:val="00250997"/>
    <w:rsid w:val="002518DC"/>
    <w:rsid w:val="00251BE3"/>
    <w:rsid w:val="00251D57"/>
    <w:rsid w:val="00251DB2"/>
    <w:rsid w:val="002528A1"/>
    <w:rsid w:val="00252CD0"/>
    <w:rsid w:val="00253407"/>
    <w:rsid w:val="00253445"/>
    <w:rsid w:val="00254487"/>
    <w:rsid w:val="00254962"/>
    <w:rsid w:val="00254B17"/>
    <w:rsid w:val="002553C4"/>
    <w:rsid w:val="0025586C"/>
    <w:rsid w:val="002563A3"/>
    <w:rsid w:val="0025646B"/>
    <w:rsid w:val="0025686F"/>
    <w:rsid w:val="00257D24"/>
    <w:rsid w:val="002602EF"/>
    <w:rsid w:val="0026045B"/>
    <w:rsid w:val="0026089A"/>
    <w:rsid w:val="002614BD"/>
    <w:rsid w:val="0026191E"/>
    <w:rsid w:val="00261EB1"/>
    <w:rsid w:val="00261FA3"/>
    <w:rsid w:val="0026293D"/>
    <w:rsid w:val="00262B57"/>
    <w:rsid w:val="00263558"/>
    <w:rsid w:val="00264F6F"/>
    <w:rsid w:val="002651F1"/>
    <w:rsid w:val="00265F89"/>
    <w:rsid w:val="002661E4"/>
    <w:rsid w:val="002668C3"/>
    <w:rsid w:val="00266F6D"/>
    <w:rsid w:val="0026736E"/>
    <w:rsid w:val="0026777F"/>
    <w:rsid w:val="002706BC"/>
    <w:rsid w:val="002709CA"/>
    <w:rsid w:val="00270C69"/>
    <w:rsid w:val="00270DA8"/>
    <w:rsid w:val="00270F8F"/>
    <w:rsid w:val="00270FA2"/>
    <w:rsid w:val="002711E3"/>
    <w:rsid w:val="002712BD"/>
    <w:rsid w:val="002713BB"/>
    <w:rsid w:val="002724CB"/>
    <w:rsid w:val="00272A46"/>
    <w:rsid w:val="00272F7C"/>
    <w:rsid w:val="00273E3C"/>
    <w:rsid w:val="00273FD2"/>
    <w:rsid w:val="0027431D"/>
    <w:rsid w:val="00274DD2"/>
    <w:rsid w:val="0027561E"/>
    <w:rsid w:val="0027562B"/>
    <w:rsid w:val="002756CD"/>
    <w:rsid w:val="00275C3F"/>
    <w:rsid w:val="00275DCE"/>
    <w:rsid w:val="00275E71"/>
    <w:rsid w:val="0027605B"/>
    <w:rsid w:val="0027618D"/>
    <w:rsid w:val="002768EE"/>
    <w:rsid w:val="00277B92"/>
    <w:rsid w:val="0028004C"/>
    <w:rsid w:val="00280C85"/>
    <w:rsid w:val="00280FF4"/>
    <w:rsid w:val="00281005"/>
    <w:rsid w:val="00281D6F"/>
    <w:rsid w:val="00282240"/>
    <w:rsid w:val="0028262A"/>
    <w:rsid w:val="00282AB0"/>
    <w:rsid w:val="00282B45"/>
    <w:rsid w:val="00282D8E"/>
    <w:rsid w:val="0028350E"/>
    <w:rsid w:val="00283B52"/>
    <w:rsid w:val="00284125"/>
    <w:rsid w:val="00284757"/>
    <w:rsid w:val="0028597C"/>
    <w:rsid w:val="00285AAA"/>
    <w:rsid w:val="00285AE4"/>
    <w:rsid w:val="00285C5C"/>
    <w:rsid w:val="00287AC2"/>
    <w:rsid w:val="00287D93"/>
    <w:rsid w:val="0029092A"/>
    <w:rsid w:val="002909C1"/>
    <w:rsid w:val="00290F51"/>
    <w:rsid w:val="002912E8"/>
    <w:rsid w:val="00291F14"/>
    <w:rsid w:val="00292036"/>
    <w:rsid w:val="00292094"/>
    <w:rsid w:val="00292150"/>
    <w:rsid w:val="00292B6E"/>
    <w:rsid w:val="00292DF4"/>
    <w:rsid w:val="00292FC9"/>
    <w:rsid w:val="0029301B"/>
    <w:rsid w:val="00293280"/>
    <w:rsid w:val="00293D38"/>
    <w:rsid w:val="0029429B"/>
    <w:rsid w:val="00294916"/>
    <w:rsid w:val="00294A96"/>
    <w:rsid w:val="00295545"/>
    <w:rsid w:val="0029588B"/>
    <w:rsid w:val="00295EF1"/>
    <w:rsid w:val="00296F0F"/>
    <w:rsid w:val="00296F37"/>
    <w:rsid w:val="00296F78"/>
    <w:rsid w:val="00297DBA"/>
    <w:rsid w:val="002A015A"/>
    <w:rsid w:val="002A0F8B"/>
    <w:rsid w:val="002A11C5"/>
    <w:rsid w:val="002A13BC"/>
    <w:rsid w:val="002A159C"/>
    <w:rsid w:val="002A1664"/>
    <w:rsid w:val="002A187C"/>
    <w:rsid w:val="002A1D11"/>
    <w:rsid w:val="002A1DD6"/>
    <w:rsid w:val="002A1F23"/>
    <w:rsid w:val="002A2B08"/>
    <w:rsid w:val="002A2B0E"/>
    <w:rsid w:val="002A2C4E"/>
    <w:rsid w:val="002A2ED3"/>
    <w:rsid w:val="002A305F"/>
    <w:rsid w:val="002A33EA"/>
    <w:rsid w:val="002A344D"/>
    <w:rsid w:val="002A3E71"/>
    <w:rsid w:val="002A4C0B"/>
    <w:rsid w:val="002A4C5F"/>
    <w:rsid w:val="002A5006"/>
    <w:rsid w:val="002A5DE9"/>
    <w:rsid w:val="002A614D"/>
    <w:rsid w:val="002A616A"/>
    <w:rsid w:val="002A630B"/>
    <w:rsid w:val="002A6C1D"/>
    <w:rsid w:val="002A767E"/>
    <w:rsid w:val="002B01E6"/>
    <w:rsid w:val="002B0236"/>
    <w:rsid w:val="002B0750"/>
    <w:rsid w:val="002B0A77"/>
    <w:rsid w:val="002B0DFB"/>
    <w:rsid w:val="002B0F08"/>
    <w:rsid w:val="002B128C"/>
    <w:rsid w:val="002B1E54"/>
    <w:rsid w:val="002B1F2B"/>
    <w:rsid w:val="002B231A"/>
    <w:rsid w:val="002B237E"/>
    <w:rsid w:val="002B2C53"/>
    <w:rsid w:val="002B3002"/>
    <w:rsid w:val="002B308A"/>
    <w:rsid w:val="002B30F6"/>
    <w:rsid w:val="002B3784"/>
    <w:rsid w:val="002B396C"/>
    <w:rsid w:val="002B4785"/>
    <w:rsid w:val="002B4ADC"/>
    <w:rsid w:val="002B4D2C"/>
    <w:rsid w:val="002B50C4"/>
    <w:rsid w:val="002B551C"/>
    <w:rsid w:val="002B663B"/>
    <w:rsid w:val="002B6B33"/>
    <w:rsid w:val="002B6E19"/>
    <w:rsid w:val="002B6E22"/>
    <w:rsid w:val="002B7440"/>
    <w:rsid w:val="002B7973"/>
    <w:rsid w:val="002B7C1E"/>
    <w:rsid w:val="002B7CD8"/>
    <w:rsid w:val="002B7F1B"/>
    <w:rsid w:val="002C1559"/>
    <w:rsid w:val="002C166A"/>
    <w:rsid w:val="002C1C4D"/>
    <w:rsid w:val="002C1F7D"/>
    <w:rsid w:val="002C25AD"/>
    <w:rsid w:val="002C3175"/>
    <w:rsid w:val="002C34FD"/>
    <w:rsid w:val="002C35AF"/>
    <w:rsid w:val="002C53EF"/>
    <w:rsid w:val="002C5E64"/>
    <w:rsid w:val="002C6447"/>
    <w:rsid w:val="002C6A07"/>
    <w:rsid w:val="002C6E1B"/>
    <w:rsid w:val="002C76E4"/>
    <w:rsid w:val="002D01C4"/>
    <w:rsid w:val="002D1399"/>
    <w:rsid w:val="002D193E"/>
    <w:rsid w:val="002D1AA5"/>
    <w:rsid w:val="002D1BB7"/>
    <w:rsid w:val="002D1CA3"/>
    <w:rsid w:val="002D1D8D"/>
    <w:rsid w:val="002D1FA7"/>
    <w:rsid w:val="002D276D"/>
    <w:rsid w:val="002D2EF8"/>
    <w:rsid w:val="002D3E1B"/>
    <w:rsid w:val="002D3E4F"/>
    <w:rsid w:val="002D4740"/>
    <w:rsid w:val="002D4B77"/>
    <w:rsid w:val="002D4B99"/>
    <w:rsid w:val="002D59A9"/>
    <w:rsid w:val="002D6148"/>
    <w:rsid w:val="002D679C"/>
    <w:rsid w:val="002D6996"/>
    <w:rsid w:val="002D747D"/>
    <w:rsid w:val="002D76A5"/>
    <w:rsid w:val="002D7A47"/>
    <w:rsid w:val="002D7C9A"/>
    <w:rsid w:val="002E003D"/>
    <w:rsid w:val="002E0218"/>
    <w:rsid w:val="002E0474"/>
    <w:rsid w:val="002E054F"/>
    <w:rsid w:val="002E057F"/>
    <w:rsid w:val="002E06C7"/>
    <w:rsid w:val="002E09BD"/>
    <w:rsid w:val="002E0A5C"/>
    <w:rsid w:val="002E0AE4"/>
    <w:rsid w:val="002E0D5C"/>
    <w:rsid w:val="002E1100"/>
    <w:rsid w:val="002E1399"/>
    <w:rsid w:val="002E16C1"/>
    <w:rsid w:val="002E1B12"/>
    <w:rsid w:val="002E1DF2"/>
    <w:rsid w:val="002E1F6B"/>
    <w:rsid w:val="002E2193"/>
    <w:rsid w:val="002E23E3"/>
    <w:rsid w:val="002E2987"/>
    <w:rsid w:val="002E2A60"/>
    <w:rsid w:val="002E2F5E"/>
    <w:rsid w:val="002E38FF"/>
    <w:rsid w:val="002E3AC5"/>
    <w:rsid w:val="002E3CA2"/>
    <w:rsid w:val="002E41F1"/>
    <w:rsid w:val="002E4213"/>
    <w:rsid w:val="002E4273"/>
    <w:rsid w:val="002E47DE"/>
    <w:rsid w:val="002E4E02"/>
    <w:rsid w:val="002E562A"/>
    <w:rsid w:val="002E5954"/>
    <w:rsid w:val="002E611E"/>
    <w:rsid w:val="002E637E"/>
    <w:rsid w:val="002E654E"/>
    <w:rsid w:val="002E66B3"/>
    <w:rsid w:val="002E723E"/>
    <w:rsid w:val="002F0170"/>
    <w:rsid w:val="002F1046"/>
    <w:rsid w:val="002F1693"/>
    <w:rsid w:val="002F1D30"/>
    <w:rsid w:val="002F1E64"/>
    <w:rsid w:val="002F2141"/>
    <w:rsid w:val="002F26C3"/>
    <w:rsid w:val="002F2B62"/>
    <w:rsid w:val="002F338B"/>
    <w:rsid w:val="002F3C39"/>
    <w:rsid w:val="002F3D50"/>
    <w:rsid w:val="002F40BE"/>
    <w:rsid w:val="002F441A"/>
    <w:rsid w:val="002F464A"/>
    <w:rsid w:val="002F4941"/>
    <w:rsid w:val="002F4A3D"/>
    <w:rsid w:val="002F4FE5"/>
    <w:rsid w:val="002F5A1F"/>
    <w:rsid w:val="002F6AF3"/>
    <w:rsid w:val="002F6B19"/>
    <w:rsid w:val="002F6C74"/>
    <w:rsid w:val="002F6EB1"/>
    <w:rsid w:val="002F6F8A"/>
    <w:rsid w:val="002F7569"/>
    <w:rsid w:val="002F75A2"/>
    <w:rsid w:val="003004E1"/>
    <w:rsid w:val="003004E3"/>
    <w:rsid w:val="00300769"/>
    <w:rsid w:val="00301276"/>
    <w:rsid w:val="00302168"/>
    <w:rsid w:val="003021DA"/>
    <w:rsid w:val="00302C2C"/>
    <w:rsid w:val="00303AD5"/>
    <w:rsid w:val="00303DB4"/>
    <w:rsid w:val="003048F7"/>
    <w:rsid w:val="00304990"/>
    <w:rsid w:val="00304C5E"/>
    <w:rsid w:val="0030511C"/>
    <w:rsid w:val="003053B9"/>
    <w:rsid w:val="00305589"/>
    <w:rsid w:val="00305926"/>
    <w:rsid w:val="00305955"/>
    <w:rsid w:val="00307387"/>
    <w:rsid w:val="003074C2"/>
    <w:rsid w:val="003079E5"/>
    <w:rsid w:val="003114E6"/>
    <w:rsid w:val="0031206C"/>
    <w:rsid w:val="00313B2A"/>
    <w:rsid w:val="00313BDF"/>
    <w:rsid w:val="00314347"/>
    <w:rsid w:val="003147A4"/>
    <w:rsid w:val="00314C7E"/>
    <w:rsid w:val="00316064"/>
    <w:rsid w:val="00316166"/>
    <w:rsid w:val="0031696B"/>
    <w:rsid w:val="00316F41"/>
    <w:rsid w:val="00317043"/>
    <w:rsid w:val="003172B4"/>
    <w:rsid w:val="00317330"/>
    <w:rsid w:val="00317384"/>
    <w:rsid w:val="0031747E"/>
    <w:rsid w:val="00317BBD"/>
    <w:rsid w:val="00317EC9"/>
    <w:rsid w:val="003206D2"/>
    <w:rsid w:val="00320BBE"/>
    <w:rsid w:val="00320C7F"/>
    <w:rsid w:val="00320D6F"/>
    <w:rsid w:val="00321733"/>
    <w:rsid w:val="00321765"/>
    <w:rsid w:val="0032179F"/>
    <w:rsid w:val="0032252A"/>
    <w:rsid w:val="003229F1"/>
    <w:rsid w:val="00322BE1"/>
    <w:rsid w:val="00322F64"/>
    <w:rsid w:val="0032369F"/>
    <w:rsid w:val="00323D7B"/>
    <w:rsid w:val="00323E80"/>
    <w:rsid w:val="00324046"/>
    <w:rsid w:val="003248A7"/>
    <w:rsid w:val="00324ECF"/>
    <w:rsid w:val="003250CF"/>
    <w:rsid w:val="003250EA"/>
    <w:rsid w:val="00325ED9"/>
    <w:rsid w:val="003267A6"/>
    <w:rsid w:val="00326889"/>
    <w:rsid w:val="00326B12"/>
    <w:rsid w:val="0032709D"/>
    <w:rsid w:val="003271EC"/>
    <w:rsid w:val="0032769A"/>
    <w:rsid w:val="003279BB"/>
    <w:rsid w:val="00327AE0"/>
    <w:rsid w:val="00330099"/>
    <w:rsid w:val="003304A6"/>
    <w:rsid w:val="00330613"/>
    <w:rsid w:val="00330B1F"/>
    <w:rsid w:val="00330BBF"/>
    <w:rsid w:val="00330ED6"/>
    <w:rsid w:val="0033108D"/>
    <w:rsid w:val="0033126B"/>
    <w:rsid w:val="00331BA0"/>
    <w:rsid w:val="00332CAA"/>
    <w:rsid w:val="0033317E"/>
    <w:rsid w:val="00333E5E"/>
    <w:rsid w:val="00333FB3"/>
    <w:rsid w:val="0033436A"/>
    <w:rsid w:val="0033443B"/>
    <w:rsid w:val="0033455F"/>
    <w:rsid w:val="00334568"/>
    <w:rsid w:val="003351FA"/>
    <w:rsid w:val="0033529C"/>
    <w:rsid w:val="00335837"/>
    <w:rsid w:val="003358BB"/>
    <w:rsid w:val="00335C10"/>
    <w:rsid w:val="00335D9E"/>
    <w:rsid w:val="003361A9"/>
    <w:rsid w:val="00336A9C"/>
    <w:rsid w:val="00337352"/>
    <w:rsid w:val="00337988"/>
    <w:rsid w:val="00337A3D"/>
    <w:rsid w:val="00337D69"/>
    <w:rsid w:val="00340505"/>
    <w:rsid w:val="00340713"/>
    <w:rsid w:val="00340C7C"/>
    <w:rsid w:val="00340E02"/>
    <w:rsid w:val="00341663"/>
    <w:rsid w:val="00341D68"/>
    <w:rsid w:val="003421B7"/>
    <w:rsid w:val="00342600"/>
    <w:rsid w:val="00342A6C"/>
    <w:rsid w:val="00342CB7"/>
    <w:rsid w:val="00343542"/>
    <w:rsid w:val="0034363C"/>
    <w:rsid w:val="00343B52"/>
    <w:rsid w:val="00343D53"/>
    <w:rsid w:val="00344432"/>
    <w:rsid w:val="00344434"/>
    <w:rsid w:val="00344705"/>
    <w:rsid w:val="00344CE7"/>
    <w:rsid w:val="00345A75"/>
    <w:rsid w:val="00345C7E"/>
    <w:rsid w:val="003464DC"/>
    <w:rsid w:val="00346C84"/>
    <w:rsid w:val="00347987"/>
    <w:rsid w:val="00347B95"/>
    <w:rsid w:val="00347F61"/>
    <w:rsid w:val="0035035A"/>
    <w:rsid w:val="0035075E"/>
    <w:rsid w:val="0035116C"/>
    <w:rsid w:val="0035192A"/>
    <w:rsid w:val="00351A10"/>
    <w:rsid w:val="00352284"/>
    <w:rsid w:val="00352780"/>
    <w:rsid w:val="003533F6"/>
    <w:rsid w:val="00353400"/>
    <w:rsid w:val="003536F7"/>
    <w:rsid w:val="00353C80"/>
    <w:rsid w:val="00353F67"/>
    <w:rsid w:val="003542EB"/>
    <w:rsid w:val="00354F54"/>
    <w:rsid w:val="00354FAC"/>
    <w:rsid w:val="0035523A"/>
    <w:rsid w:val="00355620"/>
    <w:rsid w:val="00355BAC"/>
    <w:rsid w:val="00355E58"/>
    <w:rsid w:val="003562A4"/>
    <w:rsid w:val="00356A4A"/>
    <w:rsid w:val="00356C61"/>
    <w:rsid w:val="00357E21"/>
    <w:rsid w:val="00357EAD"/>
    <w:rsid w:val="00357F3D"/>
    <w:rsid w:val="00360DFD"/>
    <w:rsid w:val="00360F39"/>
    <w:rsid w:val="0036156F"/>
    <w:rsid w:val="003615E6"/>
    <w:rsid w:val="00361680"/>
    <w:rsid w:val="00361C7D"/>
    <w:rsid w:val="0036268E"/>
    <w:rsid w:val="003626B1"/>
    <w:rsid w:val="00362A75"/>
    <w:rsid w:val="00362B1E"/>
    <w:rsid w:val="0036346D"/>
    <w:rsid w:val="00364702"/>
    <w:rsid w:val="00364918"/>
    <w:rsid w:val="00364B30"/>
    <w:rsid w:val="00364F0C"/>
    <w:rsid w:val="00365E0C"/>
    <w:rsid w:val="00366375"/>
    <w:rsid w:val="00366E8E"/>
    <w:rsid w:val="00367139"/>
    <w:rsid w:val="00367A25"/>
    <w:rsid w:val="00367DA9"/>
    <w:rsid w:val="00367DDA"/>
    <w:rsid w:val="00367E72"/>
    <w:rsid w:val="0037026B"/>
    <w:rsid w:val="003704A3"/>
    <w:rsid w:val="00370C6F"/>
    <w:rsid w:val="00371222"/>
    <w:rsid w:val="00371400"/>
    <w:rsid w:val="00371826"/>
    <w:rsid w:val="003718FE"/>
    <w:rsid w:val="00372560"/>
    <w:rsid w:val="00372EF0"/>
    <w:rsid w:val="0037313B"/>
    <w:rsid w:val="00373D11"/>
    <w:rsid w:val="00374185"/>
    <w:rsid w:val="003747BF"/>
    <w:rsid w:val="0037481B"/>
    <w:rsid w:val="00374AB4"/>
    <w:rsid w:val="00375C5A"/>
    <w:rsid w:val="00375E1A"/>
    <w:rsid w:val="00375E3C"/>
    <w:rsid w:val="00375E99"/>
    <w:rsid w:val="003761C3"/>
    <w:rsid w:val="0037697D"/>
    <w:rsid w:val="00376D23"/>
    <w:rsid w:val="00377ADF"/>
    <w:rsid w:val="00377B57"/>
    <w:rsid w:val="00377D34"/>
    <w:rsid w:val="003803B6"/>
    <w:rsid w:val="003804F2"/>
    <w:rsid w:val="00380A4B"/>
    <w:rsid w:val="003810CE"/>
    <w:rsid w:val="003814C6"/>
    <w:rsid w:val="00381814"/>
    <w:rsid w:val="0038214F"/>
    <w:rsid w:val="00382192"/>
    <w:rsid w:val="00382A64"/>
    <w:rsid w:val="00382B8D"/>
    <w:rsid w:val="00382F37"/>
    <w:rsid w:val="00383EE3"/>
    <w:rsid w:val="00384538"/>
    <w:rsid w:val="0038485C"/>
    <w:rsid w:val="00384A2E"/>
    <w:rsid w:val="00384A9E"/>
    <w:rsid w:val="00384B96"/>
    <w:rsid w:val="00385A21"/>
    <w:rsid w:val="00385BEA"/>
    <w:rsid w:val="003873A9"/>
    <w:rsid w:val="003876F6"/>
    <w:rsid w:val="00387B04"/>
    <w:rsid w:val="00387ECC"/>
    <w:rsid w:val="00390513"/>
    <w:rsid w:val="00390795"/>
    <w:rsid w:val="00390C6A"/>
    <w:rsid w:val="0039190A"/>
    <w:rsid w:val="00391BE1"/>
    <w:rsid w:val="00391E79"/>
    <w:rsid w:val="00391F72"/>
    <w:rsid w:val="003924D5"/>
    <w:rsid w:val="00392A01"/>
    <w:rsid w:val="00392AF0"/>
    <w:rsid w:val="00392B00"/>
    <w:rsid w:val="003937BC"/>
    <w:rsid w:val="00394D6F"/>
    <w:rsid w:val="0039580D"/>
    <w:rsid w:val="00396518"/>
    <w:rsid w:val="00396858"/>
    <w:rsid w:val="0039797D"/>
    <w:rsid w:val="003A01E1"/>
    <w:rsid w:val="003A1213"/>
    <w:rsid w:val="003A13A7"/>
    <w:rsid w:val="003A13E3"/>
    <w:rsid w:val="003A25B3"/>
    <w:rsid w:val="003A27BD"/>
    <w:rsid w:val="003A314F"/>
    <w:rsid w:val="003A364C"/>
    <w:rsid w:val="003A3736"/>
    <w:rsid w:val="003A4416"/>
    <w:rsid w:val="003A4B61"/>
    <w:rsid w:val="003A4EBF"/>
    <w:rsid w:val="003A4F9D"/>
    <w:rsid w:val="003A56E5"/>
    <w:rsid w:val="003A57AD"/>
    <w:rsid w:val="003A5AE9"/>
    <w:rsid w:val="003A600D"/>
    <w:rsid w:val="003A602B"/>
    <w:rsid w:val="003A64C4"/>
    <w:rsid w:val="003A679D"/>
    <w:rsid w:val="003A6992"/>
    <w:rsid w:val="003A73A5"/>
    <w:rsid w:val="003A7601"/>
    <w:rsid w:val="003A7BB6"/>
    <w:rsid w:val="003A7FD5"/>
    <w:rsid w:val="003B0749"/>
    <w:rsid w:val="003B0905"/>
    <w:rsid w:val="003B0E44"/>
    <w:rsid w:val="003B1834"/>
    <w:rsid w:val="003B1960"/>
    <w:rsid w:val="003B1BAC"/>
    <w:rsid w:val="003B1C09"/>
    <w:rsid w:val="003B2077"/>
    <w:rsid w:val="003B21D8"/>
    <w:rsid w:val="003B2273"/>
    <w:rsid w:val="003B2F94"/>
    <w:rsid w:val="003B384F"/>
    <w:rsid w:val="003B3C42"/>
    <w:rsid w:val="003B3F2F"/>
    <w:rsid w:val="003B4516"/>
    <w:rsid w:val="003B4B0D"/>
    <w:rsid w:val="003B5262"/>
    <w:rsid w:val="003B558A"/>
    <w:rsid w:val="003B5AA3"/>
    <w:rsid w:val="003B5FF2"/>
    <w:rsid w:val="003B6301"/>
    <w:rsid w:val="003B6A8D"/>
    <w:rsid w:val="003B6E0D"/>
    <w:rsid w:val="003B71FA"/>
    <w:rsid w:val="003B750A"/>
    <w:rsid w:val="003B75C0"/>
    <w:rsid w:val="003B7C26"/>
    <w:rsid w:val="003B7D20"/>
    <w:rsid w:val="003C0650"/>
    <w:rsid w:val="003C0E6D"/>
    <w:rsid w:val="003C10CE"/>
    <w:rsid w:val="003C1398"/>
    <w:rsid w:val="003C14D6"/>
    <w:rsid w:val="003C27BD"/>
    <w:rsid w:val="003C2CE8"/>
    <w:rsid w:val="003C34A8"/>
    <w:rsid w:val="003C3ADC"/>
    <w:rsid w:val="003C4736"/>
    <w:rsid w:val="003C4E89"/>
    <w:rsid w:val="003C55CC"/>
    <w:rsid w:val="003C7068"/>
    <w:rsid w:val="003C72FB"/>
    <w:rsid w:val="003C74CC"/>
    <w:rsid w:val="003C78D4"/>
    <w:rsid w:val="003D0448"/>
    <w:rsid w:val="003D0825"/>
    <w:rsid w:val="003D0F85"/>
    <w:rsid w:val="003D1219"/>
    <w:rsid w:val="003D313A"/>
    <w:rsid w:val="003D3193"/>
    <w:rsid w:val="003D3D32"/>
    <w:rsid w:val="003D424B"/>
    <w:rsid w:val="003D432F"/>
    <w:rsid w:val="003D493C"/>
    <w:rsid w:val="003D4AF3"/>
    <w:rsid w:val="003D5824"/>
    <w:rsid w:val="003D5864"/>
    <w:rsid w:val="003D6C1D"/>
    <w:rsid w:val="003D7A38"/>
    <w:rsid w:val="003D7FF2"/>
    <w:rsid w:val="003E0C62"/>
    <w:rsid w:val="003E1126"/>
    <w:rsid w:val="003E17EF"/>
    <w:rsid w:val="003E17FC"/>
    <w:rsid w:val="003E1D34"/>
    <w:rsid w:val="003E1D54"/>
    <w:rsid w:val="003E2240"/>
    <w:rsid w:val="003E24A7"/>
    <w:rsid w:val="003E27B1"/>
    <w:rsid w:val="003E2811"/>
    <w:rsid w:val="003E2FF9"/>
    <w:rsid w:val="003E34D9"/>
    <w:rsid w:val="003E34EF"/>
    <w:rsid w:val="003E3648"/>
    <w:rsid w:val="003E43E1"/>
    <w:rsid w:val="003E495A"/>
    <w:rsid w:val="003E5816"/>
    <w:rsid w:val="003E5CF4"/>
    <w:rsid w:val="003E6EE2"/>
    <w:rsid w:val="003E7446"/>
    <w:rsid w:val="003E75DF"/>
    <w:rsid w:val="003E780D"/>
    <w:rsid w:val="003E7971"/>
    <w:rsid w:val="003F00EE"/>
    <w:rsid w:val="003F051C"/>
    <w:rsid w:val="003F05D4"/>
    <w:rsid w:val="003F060E"/>
    <w:rsid w:val="003F08A1"/>
    <w:rsid w:val="003F0C2D"/>
    <w:rsid w:val="003F0D62"/>
    <w:rsid w:val="003F1653"/>
    <w:rsid w:val="003F16E7"/>
    <w:rsid w:val="003F1760"/>
    <w:rsid w:val="003F263B"/>
    <w:rsid w:val="003F2B4A"/>
    <w:rsid w:val="003F2C51"/>
    <w:rsid w:val="003F3C10"/>
    <w:rsid w:val="003F45A0"/>
    <w:rsid w:val="003F47EF"/>
    <w:rsid w:val="003F5287"/>
    <w:rsid w:val="003F5886"/>
    <w:rsid w:val="003F66D7"/>
    <w:rsid w:val="003F6D12"/>
    <w:rsid w:val="003F6DA8"/>
    <w:rsid w:val="00400425"/>
    <w:rsid w:val="00400CF7"/>
    <w:rsid w:val="00401000"/>
    <w:rsid w:val="00401398"/>
    <w:rsid w:val="00401BB7"/>
    <w:rsid w:val="00402139"/>
    <w:rsid w:val="00402145"/>
    <w:rsid w:val="00403173"/>
    <w:rsid w:val="00403E76"/>
    <w:rsid w:val="00404158"/>
    <w:rsid w:val="004047DB"/>
    <w:rsid w:val="00404E9F"/>
    <w:rsid w:val="00404F71"/>
    <w:rsid w:val="00406163"/>
    <w:rsid w:val="0040660C"/>
    <w:rsid w:val="0040677E"/>
    <w:rsid w:val="004076BF"/>
    <w:rsid w:val="004077A1"/>
    <w:rsid w:val="00407B37"/>
    <w:rsid w:val="00407B39"/>
    <w:rsid w:val="004104A9"/>
    <w:rsid w:val="0041072D"/>
    <w:rsid w:val="00410DA7"/>
    <w:rsid w:val="00411548"/>
    <w:rsid w:val="004124D3"/>
    <w:rsid w:val="0041274F"/>
    <w:rsid w:val="004129C2"/>
    <w:rsid w:val="00412DC1"/>
    <w:rsid w:val="00412EF6"/>
    <w:rsid w:val="0041311F"/>
    <w:rsid w:val="0041319D"/>
    <w:rsid w:val="00413D46"/>
    <w:rsid w:val="00413E1C"/>
    <w:rsid w:val="004140B6"/>
    <w:rsid w:val="0041435B"/>
    <w:rsid w:val="004146F4"/>
    <w:rsid w:val="004148E2"/>
    <w:rsid w:val="00414A94"/>
    <w:rsid w:val="00414B48"/>
    <w:rsid w:val="00415037"/>
    <w:rsid w:val="00415132"/>
    <w:rsid w:val="00415F59"/>
    <w:rsid w:val="004164EE"/>
    <w:rsid w:val="00417277"/>
    <w:rsid w:val="004173E1"/>
    <w:rsid w:val="00417497"/>
    <w:rsid w:val="0041760A"/>
    <w:rsid w:val="00417E74"/>
    <w:rsid w:val="00420488"/>
    <w:rsid w:val="00420BA5"/>
    <w:rsid w:val="00420E46"/>
    <w:rsid w:val="00422124"/>
    <w:rsid w:val="004222AE"/>
    <w:rsid w:val="0042273F"/>
    <w:rsid w:val="0042283D"/>
    <w:rsid w:val="00422CFF"/>
    <w:rsid w:val="00422ED1"/>
    <w:rsid w:val="0042358B"/>
    <w:rsid w:val="00423C98"/>
    <w:rsid w:val="00424422"/>
    <w:rsid w:val="004247B3"/>
    <w:rsid w:val="00424DC4"/>
    <w:rsid w:val="00424F53"/>
    <w:rsid w:val="00425587"/>
    <w:rsid w:val="00425BFD"/>
    <w:rsid w:val="004262B8"/>
    <w:rsid w:val="0042646B"/>
    <w:rsid w:val="00426EA7"/>
    <w:rsid w:val="004270C6"/>
    <w:rsid w:val="00427C5D"/>
    <w:rsid w:val="00430990"/>
    <w:rsid w:val="004309B9"/>
    <w:rsid w:val="004313EF"/>
    <w:rsid w:val="00431425"/>
    <w:rsid w:val="004314FF"/>
    <w:rsid w:val="00431916"/>
    <w:rsid w:val="00431ECA"/>
    <w:rsid w:val="004323DC"/>
    <w:rsid w:val="0043272D"/>
    <w:rsid w:val="00432D32"/>
    <w:rsid w:val="00433DAD"/>
    <w:rsid w:val="00433E5C"/>
    <w:rsid w:val="0043471E"/>
    <w:rsid w:val="00434B78"/>
    <w:rsid w:val="00434E58"/>
    <w:rsid w:val="004351D3"/>
    <w:rsid w:val="004352AA"/>
    <w:rsid w:val="00435460"/>
    <w:rsid w:val="00435FBD"/>
    <w:rsid w:val="00436176"/>
    <w:rsid w:val="004361B2"/>
    <w:rsid w:val="0043638A"/>
    <w:rsid w:val="004366BB"/>
    <w:rsid w:val="00436B32"/>
    <w:rsid w:val="004374E5"/>
    <w:rsid w:val="004404DF"/>
    <w:rsid w:val="00440548"/>
    <w:rsid w:val="0044070B"/>
    <w:rsid w:val="004408CA"/>
    <w:rsid w:val="00440E31"/>
    <w:rsid w:val="00440F2A"/>
    <w:rsid w:val="004419C5"/>
    <w:rsid w:val="00441B89"/>
    <w:rsid w:val="00441B8B"/>
    <w:rsid w:val="004428A5"/>
    <w:rsid w:val="00443110"/>
    <w:rsid w:val="00443536"/>
    <w:rsid w:val="004441BE"/>
    <w:rsid w:val="00444759"/>
    <w:rsid w:val="00444D18"/>
    <w:rsid w:val="00444ECF"/>
    <w:rsid w:val="00445DA2"/>
    <w:rsid w:val="004460CB"/>
    <w:rsid w:val="0044647B"/>
    <w:rsid w:val="00446663"/>
    <w:rsid w:val="004467D8"/>
    <w:rsid w:val="00446B78"/>
    <w:rsid w:val="00447076"/>
    <w:rsid w:val="00447322"/>
    <w:rsid w:val="00447642"/>
    <w:rsid w:val="00447B15"/>
    <w:rsid w:val="00450329"/>
    <w:rsid w:val="004505E4"/>
    <w:rsid w:val="00450B39"/>
    <w:rsid w:val="00450E7F"/>
    <w:rsid w:val="004520A8"/>
    <w:rsid w:val="004525C8"/>
    <w:rsid w:val="00452F26"/>
    <w:rsid w:val="00452F65"/>
    <w:rsid w:val="00453049"/>
    <w:rsid w:val="00454C91"/>
    <w:rsid w:val="004550D0"/>
    <w:rsid w:val="004560B3"/>
    <w:rsid w:val="00456174"/>
    <w:rsid w:val="00456534"/>
    <w:rsid w:val="0045669B"/>
    <w:rsid w:val="0045692D"/>
    <w:rsid w:val="004569A9"/>
    <w:rsid w:val="00456C0B"/>
    <w:rsid w:val="0045774D"/>
    <w:rsid w:val="004578D2"/>
    <w:rsid w:val="00457CB9"/>
    <w:rsid w:val="00457D43"/>
    <w:rsid w:val="00457EA7"/>
    <w:rsid w:val="00460296"/>
    <w:rsid w:val="004618AD"/>
    <w:rsid w:val="00461CF0"/>
    <w:rsid w:val="004621BB"/>
    <w:rsid w:val="004627DD"/>
    <w:rsid w:val="0046325A"/>
    <w:rsid w:val="0046336F"/>
    <w:rsid w:val="00463753"/>
    <w:rsid w:val="00463B7E"/>
    <w:rsid w:val="0046405E"/>
    <w:rsid w:val="004648C2"/>
    <w:rsid w:val="00464BCF"/>
    <w:rsid w:val="00464E85"/>
    <w:rsid w:val="00464EC3"/>
    <w:rsid w:val="00465197"/>
    <w:rsid w:val="004652FA"/>
    <w:rsid w:val="00466C07"/>
    <w:rsid w:val="00466F19"/>
    <w:rsid w:val="004676F3"/>
    <w:rsid w:val="00467CF0"/>
    <w:rsid w:val="00467DCB"/>
    <w:rsid w:val="00471811"/>
    <w:rsid w:val="00471DA9"/>
    <w:rsid w:val="00471ED3"/>
    <w:rsid w:val="00471F60"/>
    <w:rsid w:val="004722B7"/>
    <w:rsid w:val="00472A1E"/>
    <w:rsid w:val="00473991"/>
    <w:rsid w:val="0047411B"/>
    <w:rsid w:val="00474129"/>
    <w:rsid w:val="00474821"/>
    <w:rsid w:val="00474837"/>
    <w:rsid w:val="00474A20"/>
    <w:rsid w:val="00474EE6"/>
    <w:rsid w:val="00475181"/>
    <w:rsid w:val="0047563D"/>
    <w:rsid w:val="00475A1C"/>
    <w:rsid w:val="00475CDC"/>
    <w:rsid w:val="00476ACA"/>
    <w:rsid w:val="00476C22"/>
    <w:rsid w:val="00476E31"/>
    <w:rsid w:val="0048052F"/>
    <w:rsid w:val="00480937"/>
    <w:rsid w:val="00480DD0"/>
    <w:rsid w:val="00482B73"/>
    <w:rsid w:val="00482C2C"/>
    <w:rsid w:val="004834C5"/>
    <w:rsid w:val="004834FF"/>
    <w:rsid w:val="00483925"/>
    <w:rsid w:val="00483A6E"/>
    <w:rsid w:val="00483B8F"/>
    <w:rsid w:val="004840E1"/>
    <w:rsid w:val="0048417A"/>
    <w:rsid w:val="00484ED4"/>
    <w:rsid w:val="0048546F"/>
    <w:rsid w:val="004854F7"/>
    <w:rsid w:val="00485876"/>
    <w:rsid w:val="00485E33"/>
    <w:rsid w:val="00485E54"/>
    <w:rsid w:val="00485EA3"/>
    <w:rsid w:val="004862B7"/>
    <w:rsid w:val="0048658F"/>
    <w:rsid w:val="00486A62"/>
    <w:rsid w:val="00486AD2"/>
    <w:rsid w:val="004870AB"/>
    <w:rsid w:val="0049043A"/>
    <w:rsid w:val="0049045D"/>
    <w:rsid w:val="004907E7"/>
    <w:rsid w:val="00490DA3"/>
    <w:rsid w:val="00491191"/>
    <w:rsid w:val="004917F1"/>
    <w:rsid w:val="0049239F"/>
    <w:rsid w:val="00492CE4"/>
    <w:rsid w:val="00493DD7"/>
    <w:rsid w:val="0049547F"/>
    <w:rsid w:val="00495D77"/>
    <w:rsid w:val="00495F14"/>
    <w:rsid w:val="00497312"/>
    <w:rsid w:val="004974E3"/>
    <w:rsid w:val="00497785"/>
    <w:rsid w:val="00497FA1"/>
    <w:rsid w:val="004A0ABB"/>
    <w:rsid w:val="004A0BB2"/>
    <w:rsid w:val="004A1596"/>
    <w:rsid w:val="004A1666"/>
    <w:rsid w:val="004A18B8"/>
    <w:rsid w:val="004A19AC"/>
    <w:rsid w:val="004A1D09"/>
    <w:rsid w:val="004A21B5"/>
    <w:rsid w:val="004A24F7"/>
    <w:rsid w:val="004A26BE"/>
    <w:rsid w:val="004A33E6"/>
    <w:rsid w:val="004A3D17"/>
    <w:rsid w:val="004A3E96"/>
    <w:rsid w:val="004A42D7"/>
    <w:rsid w:val="004A4621"/>
    <w:rsid w:val="004A49C2"/>
    <w:rsid w:val="004A59F4"/>
    <w:rsid w:val="004A5A07"/>
    <w:rsid w:val="004A5B6F"/>
    <w:rsid w:val="004A668A"/>
    <w:rsid w:val="004A6F98"/>
    <w:rsid w:val="004A7044"/>
    <w:rsid w:val="004A7758"/>
    <w:rsid w:val="004A78CE"/>
    <w:rsid w:val="004B0209"/>
    <w:rsid w:val="004B03E3"/>
    <w:rsid w:val="004B0400"/>
    <w:rsid w:val="004B0AA6"/>
    <w:rsid w:val="004B11B6"/>
    <w:rsid w:val="004B1250"/>
    <w:rsid w:val="004B156A"/>
    <w:rsid w:val="004B17D7"/>
    <w:rsid w:val="004B1A96"/>
    <w:rsid w:val="004B1D2F"/>
    <w:rsid w:val="004B2092"/>
    <w:rsid w:val="004B262F"/>
    <w:rsid w:val="004B28C6"/>
    <w:rsid w:val="004B2AA9"/>
    <w:rsid w:val="004B3139"/>
    <w:rsid w:val="004B37E0"/>
    <w:rsid w:val="004B3843"/>
    <w:rsid w:val="004B3B14"/>
    <w:rsid w:val="004B409C"/>
    <w:rsid w:val="004B48F6"/>
    <w:rsid w:val="004B4940"/>
    <w:rsid w:val="004B4CFA"/>
    <w:rsid w:val="004B4DCF"/>
    <w:rsid w:val="004B4ECE"/>
    <w:rsid w:val="004B5246"/>
    <w:rsid w:val="004B5949"/>
    <w:rsid w:val="004B6374"/>
    <w:rsid w:val="004B705D"/>
    <w:rsid w:val="004B7A16"/>
    <w:rsid w:val="004B7D52"/>
    <w:rsid w:val="004C07B0"/>
    <w:rsid w:val="004C0A0A"/>
    <w:rsid w:val="004C0AEB"/>
    <w:rsid w:val="004C0C30"/>
    <w:rsid w:val="004C0F63"/>
    <w:rsid w:val="004C1BA6"/>
    <w:rsid w:val="004C288D"/>
    <w:rsid w:val="004C2C8D"/>
    <w:rsid w:val="004C2E4E"/>
    <w:rsid w:val="004C3915"/>
    <w:rsid w:val="004C43EE"/>
    <w:rsid w:val="004C4410"/>
    <w:rsid w:val="004C4EAD"/>
    <w:rsid w:val="004C4FE4"/>
    <w:rsid w:val="004C60B6"/>
    <w:rsid w:val="004C6611"/>
    <w:rsid w:val="004C7111"/>
    <w:rsid w:val="004C72B4"/>
    <w:rsid w:val="004C7773"/>
    <w:rsid w:val="004C77A5"/>
    <w:rsid w:val="004C7B26"/>
    <w:rsid w:val="004C7C45"/>
    <w:rsid w:val="004D0799"/>
    <w:rsid w:val="004D0DD9"/>
    <w:rsid w:val="004D12C4"/>
    <w:rsid w:val="004D1846"/>
    <w:rsid w:val="004D2094"/>
    <w:rsid w:val="004D213E"/>
    <w:rsid w:val="004D3533"/>
    <w:rsid w:val="004D3EEE"/>
    <w:rsid w:val="004D4DCF"/>
    <w:rsid w:val="004D528E"/>
    <w:rsid w:val="004D5A06"/>
    <w:rsid w:val="004D6642"/>
    <w:rsid w:val="004D6F7D"/>
    <w:rsid w:val="004D777A"/>
    <w:rsid w:val="004E045C"/>
    <w:rsid w:val="004E0F4B"/>
    <w:rsid w:val="004E0FB4"/>
    <w:rsid w:val="004E13C5"/>
    <w:rsid w:val="004E154B"/>
    <w:rsid w:val="004E1B9C"/>
    <w:rsid w:val="004E1D6F"/>
    <w:rsid w:val="004E1DC2"/>
    <w:rsid w:val="004E1E11"/>
    <w:rsid w:val="004E2A7A"/>
    <w:rsid w:val="004E2AFB"/>
    <w:rsid w:val="004E3716"/>
    <w:rsid w:val="004E393B"/>
    <w:rsid w:val="004E418C"/>
    <w:rsid w:val="004E47F2"/>
    <w:rsid w:val="004E4CD7"/>
    <w:rsid w:val="004E58E7"/>
    <w:rsid w:val="004E598B"/>
    <w:rsid w:val="004E5B94"/>
    <w:rsid w:val="004E6CC1"/>
    <w:rsid w:val="004E6E28"/>
    <w:rsid w:val="004E7084"/>
    <w:rsid w:val="004E711E"/>
    <w:rsid w:val="004E7289"/>
    <w:rsid w:val="004E73D2"/>
    <w:rsid w:val="004E7C8F"/>
    <w:rsid w:val="004E7F7F"/>
    <w:rsid w:val="004F048B"/>
    <w:rsid w:val="004F06C7"/>
    <w:rsid w:val="004F0789"/>
    <w:rsid w:val="004F0F4F"/>
    <w:rsid w:val="004F10EA"/>
    <w:rsid w:val="004F1477"/>
    <w:rsid w:val="004F18C2"/>
    <w:rsid w:val="004F1BB8"/>
    <w:rsid w:val="004F1E5E"/>
    <w:rsid w:val="004F2EEF"/>
    <w:rsid w:val="004F30BB"/>
    <w:rsid w:val="004F32B3"/>
    <w:rsid w:val="004F32DA"/>
    <w:rsid w:val="004F3A9E"/>
    <w:rsid w:val="004F4652"/>
    <w:rsid w:val="004F46F4"/>
    <w:rsid w:val="004F5B98"/>
    <w:rsid w:val="004F668B"/>
    <w:rsid w:val="004F68ED"/>
    <w:rsid w:val="004F7A00"/>
    <w:rsid w:val="004F7B8C"/>
    <w:rsid w:val="004F7C5F"/>
    <w:rsid w:val="00500102"/>
    <w:rsid w:val="00500A44"/>
    <w:rsid w:val="00500BFF"/>
    <w:rsid w:val="005010D4"/>
    <w:rsid w:val="0050181A"/>
    <w:rsid w:val="00501D05"/>
    <w:rsid w:val="00502099"/>
    <w:rsid w:val="0050235D"/>
    <w:rsid w:val="00502377"/>
    <w:rsid w:val="00502802"/>
    <w:rsid w:val="00502B37"/>
    <w:rsid w:val="00503C3E"/>
    <w:rsid w:val="00504567"/>
    <w:rsid w:val="00504DEA"/>
    <w:rsid w:val="00505193"/>
    <w:rsid w:val="005057C2"/>
    <w:rsid w:val="00505959"/>
    <w:rsid w:val="00506038"/>
    <w:rsid w:val="00506176"/>
    <w:rsid w:val="00506229"/>
    <w:rsid w:val="00506605"/>
    <w:rsid w:val="00506ACD"/>
    <w:rsid w:val="0050701E"/>
    <w:rsid w:val="005077B7"/>
    <w:rsid w:val="0051004A"/>
    <w:rsid w:val="0051060A"/>
    <w:rsid w:val="00510E25"/>
    <w:rsid w:val="00510F86"/>
    <w:rsid w:val="0051117B"/>
    <w:rsid w:val="005111B2"/>
    <w:rsid w:val="00511B63"/>
    <w:rsid w:val="00512495"/>
    <w:rsid w:val="0051281A"/>
    <w:rsid w:val="00512994"/>
    <w:rsid w:val="00513336"/>
    <w:rsid w:val="0051338E"/>
    <w:rsid w:val="005133D6"/>
    <w:rsid w:val="005142F2"/>
    <w:rsid w:val="005145D6"/>
    <w:rsid w:val="00514AD4"/>
    <w:rsid w:val="00514C8A"/>
    <w:rsid w:val="00514DFD"/>
    <w:rsid w:val="00515065"/>
    <w:rsid w:val="005150D6"/>
    <w:rsid w:val="00515E05"/>
    <w:rsid w:val="0051625E"/>
    <w:rsid w:val="005165CB"/>
    <w:rsid w:val="00516D06"/>
    <w:rsid w:val="00516D82"/>
    <w:rsid w:val="00517113"/>
    <w:rsid w:val="00517449"/>
    <w:rsid w:val="00517867"/>
    <w:rsid w:val="00520428"/>
    <w:rsid w:val="00520D06"/>
    <w:rsid w:val="00520DCF"/>
    <w:rsid w:val="00521094"/>
    <w:rsid w:val="005210EA"/>
    <w:rsid w:val="00521B95"/>
    <w:rsid w:val="0052206A"/>
    <w:rsid w:val="00522206"/>
    <w:rsid w:val="00522246"/>
    <w:rsid w:val="0052235E"/>
    <w:rsid w:val="00522E54"/>
    <w:rsid w:val="00522E59"/>
    <w:rsid w:val="005232F8"/>
    <w:rsid w:val="0052334E"/>
    <w:rsid w:val="005233F9"/>
    <w:rsid w:val="00523546"/>
    <w:rsid w:val="0052411A"/>
    <w:rsid w:val="00524349"/>
    <w:rsid w:val="005255B8"/>
    <w:rsid w:val="00525D4F"/>
    <w:rsid w:val="005265B6"/>
    <w:rsid w:val="005268CB"/>
    <w:rsid w:val="005303E1"/>
    <w:rsid w:val="0053042A"/>
    <w:rsid w:val="0053048F"/>
    <w:rsid w:val="00530646"/>
    <w:rsid w:val="005310FD"/>
    <w:rsid w:val="0053143C"/>
    <w:rsid w:val="005316C3"/>
    <w:rsid w:val="00531B28"/>
    <w:rsid w:val="00531E55"/>
    <w:rsid w:val="0053227E"/>
    <w:rsid w:val="00532298"/>
    <w:rsid w:val="005324EA"/>
    <w:rsid w:val="00532566"/>
    <w:rsid w:val="0053351B"/>
    <w:rsid w:val="00533520"/>
    <w:rsid w:val="005337AB"/>
    <w:rsid w:val="005337B3"/>
    <w:rsid w:val="005344FB"/>
    <w:rsid w:val="00534F97"/>
    <w:rsid w:val="00535B77"/>
    <w:rsid w:val="00535C2E"/>
    <w:rsid w:val="00535F49"/>
    <w:rsid w:val="00536172"/>
    <w:rsid w:val="005361E2"/>
    <w:rsid w:val="005365A4"/>
    <w:rsid w:val="00536A5C"/>
    <w:rsid w:val="00536F56"/>
    <w:rsid w:val="0053714A"/>
    <w:rsid w:val="005371C0"/>
    <w:rsid w:val="00537897"/>
    <w:rsid w:val="00537CAD"/>
    <w:rsid w:val="00537ED1"/>
    <w:rsid w:val="00540069"/>
    <w:rsid w:val="00540319"/>
    <w:rsid w:val="0054055E"/>
    <w:rsid w:val="0054112C"/>
    <w:rsid w:val="0054126A"/>
    <w:rsid w:val="00541A15"/>
    <w:rsid w:val="00541C2C"/>
    <w:rsid w:val="00541C7E"/>
    <w:rsid w:val="00541E10"/>
    <w:rsid w:val="00542C7A"/>
    <w:rsid w:val="005430BC"/>
    <w:rsid w:val="00543860"/>
    <w:rsid w:val="0054391C"/>
    <w:rsid w:val="00543C93"/>
    <w:rsid w:val="00544C28"/>
    <w:rsid w:val="00545353"/>
    <w:rsid w:val="00546105"/>
    <w:rsid w:val="00546409"/>
    <w:rsid w:val="005473BB"/>
    <w:rsid w:val="00547527"/>
    <w:rsid w:val="005479C0"/>
    <w:rsid w:val="00547DE8"/>
    <w:rsid w:val="005502A9"/>
    <w:rsid w:val="0055071E"/>
    <w:rsid w:val="0055081B"/>
    <w:rsid w:val="0055093B"/>
    <w:rsid w:val="005510FE"/>
    <w:rsid w:val="005518AD"/>
    <w:rsid w:val="00551944"/>
    <w:rsid w:val="00551A97"/>
    <w:rsid w:val="00552485"/>
    <w:rsid w:val="005526B0"/>
    <w:rsid w:val="00552837"/>
    <w:rsid w:val="0055288A"/>
    <w:rsid w:val="00553186"/>
    <w:rsid w:val="0055344C"/>
    <w:rsid w:val="0055350E"/>
    <w:rsid w:val="0055386F"/>
    <w:rsid w:val="00553A64"/>
    <w:rsid w:val="00554497"/>
    <w:rsid w:val="00555332"/>
    <w:rsid w:val="00555E31"/>
    <w:rsid w:val="00555E34"/>
    <w:rsid w:val="00556098"/>
    <w:rsid w:val="00556D2F"/>
    <w:rsid w:val="00556D65"/>
    <w:rsid w:val="005570DE"/>
    <w:rsid w:val="00557508"/>
    <w:rsid w:val="00557714"/>
    <w:rsid w:val="00557902"/>
    <w:rsid w:val="00557B49"/>
    <w:rsid w:val="00557B99"/>
    <w:rsid w:val="005608F4"/>
    <w:rsid w:val="00560A0E"/>
    <w:rsid w:val="005610C9"/>
    <w:rsid w:val="00561348"/>
    <w:rsid w:val="00561BE4"/>
    <w:rsid w:val="005620FF"/>
    <w:rsid w:val="00563119"/>
    <w:rsid w:val="005631DE"/>
    <w:rsid w:val="00563B8D"/>
    <w:rsid w:val="00563E61"/>
    <w:rsid w:val="00564674"/>
    <w:rsid w:val="00564CF6"/>
    <w:rsid w:val="00565125"/>
    <w:rsid w:val="005654D1"/>
    <w:rsid w:val="00565690"/>
    <w:rsid w:val="0056599C"/>
    <w:rsid w:val="00565D03"/>
    <w:rsid w:val="00566573"/>
    <w:rsid w:val="005670D8"/>
    <w:rsid w:val="0056728C"/>
    <w:rsid w:val="0056756D"/>
    <w:rsid w:val="00567638"/>
    <w:rsid w:val="00567F61"/>
    <w:rsid w:val="0057007A"/>
    <w:rsid w:val="0057036B"/>
    <w:rsid w:val="00571566"/>
    <w:rsid w:val="0057196B"/>
    <w:rsid w:val="00571B85"/>
    <w:rsid w:val="00572004"/>
    <w:rsid w:val="005723D1"/>
    <w:rsid w:val="0057247F"/>
    <w:rsid w:val="00572903"/>
    <w:rsid w:val="00572AF9"/>
    <w:rsid w:val="00572D69"/>
    <w:rsid w:val="0057328E"/>
    <w:rsid w:val="00573322"/>
    <w:rsid w:val="00573575"/>
    <w:rsid w:val="00573942"/>
    <w:rsid w:val="00573A75"/>
    <w:rsid w:val="00574063"/>
    <w:rsid w:val="0057433D"/>
    <w:rsid w:val="005745AC"/>
    <w:rsid w:val="00574AE7"/>
    <w:rsid w:val="00574D52"/>
    <w:rsid w:val="0057598F"/>
    <w:rsid w:val="005766F2"/>
    <w:rsid w:val="00576AB4"/>
    <w:rsid w:val="00576B4F"/>
    <w:rsid w:val="00576C9C"/>
    <w:rsid w:val="00576F2E"/>
    <w:rsid w:val="005772DD"/>
    <w:rsid w:val="00577BAE"/>
    <w:rsid w:val="00577CE0"/>
    <w:rsid w:val="005814E5"/>
    <w:rsid w:val="00581B98"/>
    <w:rsid w:val="00581BD1"/>
    <w:rsid w:val="00581F0B"/>
    <w:rsid w:val="00582BDE"/>
    <w:rsid w:val="00582E7F"/>
    <w:rsid w:val="00583147"/>
    <w:rsid w:val="00583339"/>
    <w:rsid w:val="0058393F"/>
    <w:rsid w:val="00583B0F"/>
    <w:rsid w:val="00583B44"/>
    <w:rsid w:val="00583F15"/>
    <w:rsid w:val="00583FCB"/>
    <w:rsid w:val="0058418A"/>
    <w:rsid w:val="00584591"/>
    <w:rsid w:val="00584613"/>
    <w:rsid w:val="005856DA"/>
    <w:rsid w:val="00585E0E"/>
    <w:rsid w:val="00585E2D"/>
    <w:rsid w:val="0058629C"/>
    <w:rsid w:val="00587626"/>
    <w:rsid w:val="00590065"/>
    <w:rsid w:val="005903AC"/>
    <w:rsid w:val="00591137"/>
    <w:rsid w:val="005915BB"/>
    <w:rsid w:val="00591751"/>
    <w:rsid w:val="005918E8"/>
    <w:rsid w:val="0059219F"/>
    <w:rsid w:val="005922EE"/>
    <w:rsid w:val="00592818"/>
    <w:rsid w:val="0059337E"/>
    <w:rsid w:val="0059349D"/>
    <w:rsid w:val="00593627"/>
    <w:rsid w:val="00593932"/>
    <w:rsid w:val="00593D24"/>
    <w:rsid w:val="0059408D"/>
    <w:rsid w:val="005942EC"/>
    <w:rsid w:val="005951CB"/>
    <w:rsid w:val="005951F4"/>
    <w:rsid w:val="00595369"/>
    <w:rsid w:val="005957D7"/>
    <w:rsid w:val="00595A89"/>
    <w:rsid w:val="00595C83"/>
    <w:rsid w:val="005961D3"/>
    <w:rsid w:val="00596288"/>
    <w:rsid w:val="00596357"/>
    <w:rsid w:val="005A0230"/>
    <w:rsid w:val="005A05FC"/>
    <w:rsid w:val="005A1108"/>
    <w:rsid w:val="005A1531"/>
    <w:rsid w:val="005A156A"/>
    <w:rsid w:val="005A2807"/>
    <w:rsid w:val="005A344E"/>
    <w:rsid w:val="005A3E74"/>
    <w:rsid w:val="005A3F79"/>
    <w:rsid w:val="005A4736"/>
    <w:rsid w:val="005A4897"/>
    <w:rsid w:val="005A4A63"/>
    <w:rsid w:val="005A545B"/>
    <w:rsid w:val="005A5DCD"/>
    <w:rsid w:val="005A5E8A"/>
    <w:rsid w:val="005A6081"/>
    <w:rsid w:val="005A62C0"/>
    <w:rsid w:val="005A6851"/>
    <w:rsid w:val="005A68C2"/>
    <w:rsid w:val="005A68ED"/>
    <w:rsid w:val="005A68F1"/>
    <w:rsid w:val="005A6B79"/>
    <w:rsid w:val="005A75FF"/>
    <w:rsid w:val="005B0117"/>
    <w:rsid w:val="005B099D"/>
    <w:rsid w:val="005B0ABC"/>
    <w:rsid w:val="005B0C46"/>
    <w:rsid w:val="005B0DB3"/>
    <w:rsid w:val="005B1193"/>
    <w:rsid w:val="005B15CA"/>
    <w:rsid w:val="005B30C6"/>
    <w:rsid w:val="005B3626"/>
    <w:rsid w:val="005B372D"/>
    <w:rsid w:val="005B3B0A"/>
    <w:rsid w:val="005B3D6C"/>
    <w:rsid w:val="005B4117"/>
    <w:rsid w:val="005B4818"/>
    <w:rsid w:val="005B5111"/>
    <w:rsid w:val="005B524A"/>
    <w:rsid w:val="005B574D"/>
    <w:rsid w:val="005B6071"/>
    <w:rsid w:val="005B63E4"/>
    <w:rsid w:val="005B655D"/>
    <w:rsid w:val="005B69DF"/>
    <w:rsid w:val="005B6BF8"/>
    <w:rsid w:val="005B70FF"/>
    <w:rsid w:val="005C025B"/>
    <w:rsid w:val="005C06EA"/>
    <w:rsid w:val="005C1299"/>
    <w:rsid w:val="005C20B1"/>
    <w:rsid w:val="005C20EC"/>
    <w:rsid w:val="005C2498"/>
    <w:rsid w:val="005C2ACE"/>
    <w:rsid w:val="005C2E2A"/>
    <w:rsid w:val="005C305A"/>
    <w:rsid w:val="005C4430"/>
    <w:rsid w:val="005C487A"/>
    <w:rsid w:val="005C4F70"/>
    <w:rsid w:val="005C5880"/>
    <w:rsid w:val="005C634A"/>
    <w:rsid w:val="005C63AF"/>
    <w:rsid w:val="005C77C4"/>
    <w:rsid w:val="005C7954"/>
    <w:rsid w:val="005C798C"/>
    <w:rsid w:val="005C7B90"/>
    <w:rsid w:val="005D08AB"/>
    <w:rsid w:val="005D11EE"/>
    <w:rsid w:val="005D128D"/>
    <w:rsid w:val="005D13D4"/>
    <w:rsid w:val="005D1458"/>
    <w:rsid w:val="005D195F"/>
    <w:rsid w:val="005D1C69"/>
    <w:rsid w:val="005D1CD9"/>
    <w:rsid w:val="005D1D95"/>
    <w:rsid w:val="005D211A"/>
    <w:rsid w:val="005D2FD9"/>
    <w:rsid w:val="005D442B"/>
    <w:rsid w:val="005D50F3"/>
    <w:rsid w:val="005D523B"/>
    <w:rsid w:val="005D53B0"/>
    <w:rsid w:val="005D5792"/>
    <w:rsid w:val="005D593C"/>
    <w:rsid w:val="005D5A16"/>
    <w:rsid w:val="005D6BE7"/>
    <w:rsid w:val="005D6CEA"/>
    <w:rsid w:val="005D71E6"/>
    <w:rsid w:val="005D7635"/>
    <w:rsid w:val="005D7C99"/>
    <w:rsid w:val="005E0704"/>
    <w:rsid w:val="005E190E"/>
    <w:rsid w:val="005E1913"/>
    <w:rsid w:val="005E1A5A"/>
    <w:rsid w:val="005E219F"/>
    <w:rsid w:val="005E21E7"/>
    <w:rsid w:val="005E2802"/>
    <w:rsid w:val="005E2E45"/>
    <w:rsid w:val="005E2EF5"/>
    <w:rsid w:val="005E379D"/>
    <w:rsid w:val="005E3928"/>
    <w:rsid w:val="005E3CD3"/>
    <w:rsid w:val="005E4288"/>
    <w:rsid w:val="005E440A"/>
    <w:rsid w:val="005E4652"/>
    <w:rsid w:val="005E4754"/>
    <w:rsid w:val="005E4BA6"/>
    <w:rsid w:val="005E50FD"/>
    <w:rsid w:val="005E5344"/>
    <w:rsid w:val="005E5C64"/>
    <w:rsid w:val="005E64A4"/>
    <w:rsid w:val="005E768A"/>
    <w:rsid w:val="005E7D1B"/>
    <w:rsid w:val="005E7FAF"/>
    <w:rsid w:val="005F082F"/>
    <w:rsid w:val="005F1142"/>
    <w:rsid w:val="005F24B5"/>
    <w:rsid w:val="005F2AC4"/>
    <w:rsid w:val="005F2D2E"/>
    <w:rsid w:val="005F2EA2"/>
    <w:rsid w:val="005F3082"/>
    <w:rsid w:val="005F35C0"/>
    <w:rsid w:val="005F378B"/>
    <w:rsid w:val="005F3CC2"/>
    <w:rsid w:val="005F44A5"/>
    <w:rsid w:val="005F533D"/>
    <w:rsid w:val="005F5408"/>
    <w:rsid w:val="005F55B5"/>
    <w:rsid w:val="005F5B70"/>
    <w:rsid w:val="005F5DAD"/>
    <w:rsid w:val="005F6BA7"/>
    <w:rsid w:val="005F7B4A"/>
    <w:rsid w:val="00600956"/>
    <w:rsid w:val="00600CEF"/>
    <w:rsid w:val="0060110F"/>
    <w:rsid w:val="00601264"/>
    <w:rsid w:val="006023F3"/>
    <w:rsid w:val="00603042"/>
    <w:rsid w:val="006030CF"/>
    <w:rsid w:val="00603177"/>
    <w:rsid w:val="00603FA3"/>
    <w:rsid w:val="00605781"/>
    <w:rsid w:val="00605793"/>
    <w:rsid w:val="00605A90"/>
    <w:rsid w:val="00606050"/>
    <w:rsid w:val="006063E5"/>
    <w:rsid w:val="0060655D"/>
    <w:rsid w:val="006066F4"/>
    <w:rsid w:val="00606D3A"/>
    <w:rsid w:val="006071B0"/>
    <w:rsid w:val="00607522"/>
    <w:rsid w:val="006076EC"/>
    <w:rsid w:val="00607D0A"/>
    <w:rsid w:val="00610733"/>
    <w:rsid w:val="00611280"/>
    <w:rsid w:val="006119AE"/>
    <w:rsid w:val="00611ACD"/>
    <w:rsid w:val="00611E01"/>
    <w:rsid w:val="006126AE"/>
    <w:rsid w:val="0061288C"/>
    <w:rsid w:val="00613305"/>
    <w:rsid w:val="0061371E"/>
    <w:rsid w:val="006143AC"/>
    <w:rsid w:val="0061550C"/>
    <w:rsid w:val="006155F1"/>
    <w:rsid w:val="00615966"/>
    <w:rsid w:val="006165FF"/>
    <w:rsid w:val="0061674C"/>
    <w:rsid w:val="00616C5A"/>
    <w:rsid w:val="00616F36"/>
    <w:rsid w:val="006172CA"/>
    <w:rsid w:val="00617B10"/>
    <w:rsid w:val="006201EC"/>
    <w:rsid w:val="006212FD"/>
    <w:rsid w:val="0062146A"/>
    <w:rsid w:val="006217C9"/>
    <w:rsid w:val="00621BBF"/>
    <w:rsid w:val="00623503"/>
    <w:rsid w:val="00623542"/>
    <w:rsid w:val="00623B68"/>
    <w:rsid w:val="00623CE8"/>
    <w:rsid w:val="006240A5"/>
    <w:rsid w:val="00624528"/>
    <w:rsid w:val="00624717"/>
    <w:rsid w:val="00624F8F"/>
    <w:rsid w:val="0062535F"/>
    <w:rsid w:val="00625D00"/>
    <w:rsid w:val="006264C5"/>
    <w:rsid w:val="00626B70"/>
    <w:rsid w:val="00627379"/>
    <w:rsid w:val="00627C86"/>
    <w:rsid w:val="00630729"/>
    <w:rsid w:val="00631160"/>
    <w:rsid w:val="00631CE2"/>
    <w:rsid w:val="00632698"/>
    <w:rsid w:val="00632A12"/>
    <w:rsid w:val="0063386E"/>
    <w:rsid w:val="00633983"/>
    <w:rsid w:val="00633C08"/>
    <w:rsid w:val="00633FB8"/>
    <w:rsid w:val="0063419A"/>
    <w:rsid w:val="006342F8"/>
    <w:rsid w:val="00634EB7"/>
    <w:rsid w:val="00635148"/>
    <w:rsid w:val="0063546C"/>
    <w:rsid w:val="00635528"/>
    <w:rsid w:val="00635895"/>
    <w:rsid w:val="00636B2E"/>
    <w:rsid w:val="00636C37"/>
    <w:rsid w:val="00637579"/>
    <w:rsid w:val="00637EFF"/>
    <w:rsid w:val="00637FA7"/>
    <w:rsid w:val="006403DC"/>
    <w:rsid w:val="00640BF9"/>
    <w:rsid w:val="006418CB"/>
    <w:rsid w:val="00641B0F"/>
    <w:rsid w:val="00641F8D"/>
    <w:rsid w:val="00642015"/>
    <w:rsid w:val="006423FD"/>
    <w:rsid w:val="00642CC5"/>
    <w:rsid w:val="00643105"/>
    <w:rsid w:val="0064326D"/>
    <w:rsid w:val="00643401"/>
    <w:rsid w:val="00643C2D"/>
    <w:rsid w:val="00643E6B"/>
    <w:rsid w:val="0064422F"/>
    <w:rsid w:val="006445F5"/>
    <w:rsid w:val="00644A18"/>
    <w:rsid w:val="00644C7F"/>
    <w:rsid w:val="00644E7A"/>
    <w:rsid w:val="0064570A"/>
    <w:rsid w:val="00645A45"/>
    <w:rsid w:val="00645F5C"/>
    <w:rsid w:val="006460C0"/>
    <w:rsid w:val="00646111"/>
    <w:rsid w:val="0064688F"/>
    <w:rsid w:val="00646C9E"/>
    <w:rsid w:val="00646F51"/>
    <w:rsid w:val="0064711B"/>
    <w:rsid w:val="00647DDE"/>
    <w:rsid w:val="00650174"/>
    <w:rsid w:val="00650C33"/>
    <w:rsid w:val="00650D8C"/>
    <w:rsid w:val="0065143D"/>
    <w:rsid w:val="00651736"/>
    <w:rsid w:val="00651AB2"/>
    <w:rsid w:val="00652124"/>
    <w:rsid w:val="006537DD"/>
    <w:rsid w:val="00653B6D"/>
    <w:rsid w:val="00653C5B"/>
    <w:rsid w:val="006540B5"/>
    <w:rsid w:val="00654509"/>
    <w:rsid w:val="00654538"/>
    <w:rsid w:val="00654544"/>
    <w:rsid w:val="00654564"/>
    <w:rsid w:val="00655811"/>
    <w:rsid w:val="00655ABE"/>
    <w:rsid w:val="00655B17"/>
    <w:rsid w:val="00655D8E"/>
    <w:rsid w:val="0065640C"/>
    <w:rsid w:val="006569A5"/>
    <w:rsid w:val="00656C2F"/>
    <w:rsid w:val="00657A64"/>
    <w:rsid w:val="00657AAD"/>
    <w:rsid w:val="00657AC8"/>
    <w:rsid w:val="00657C6B"/>
    <w:rsid w:val="006601EA"/>
    <w:rsid w:val="00660DFA"/>
    <w:rsid w:val="0066190E"/>
    <w:rsid w:val="00661D8C"/>
    <w:rsid w:val="0066266F"/>
    <w:rsid w:val="0066325D"/>
    <w:rsid w:val="006634EE"/>
    <w:rsid w:val="0066385E"/>
    <w:rsid w:val="00663F19"/>
    <w:rsid w:val="00663FEC"/>
    <w:rsid w:val="006644C8"/>
    <w:rsid w:val="00664856"/>
    <w:rsid w:val="006650DA"/>
    <w:rsid w:val="00665143"/>
    <w:rsid w:val="0066524F"/>
    <w:rsid w:val="0066532D"/>
    <w:rsid w:val="00665446"/>
    <w:rsid w:val="006656BB"/>
    <w:rsid w:val="006661D7"/>
    <w:rsid w:val="006662C5"/>
    <w:rsid w:val="00666760"/>
    <w:rsid w:val="00666B5A"/>
    <w:rsid w:val="00666BEB"/>
    <w:rsid w:val="00666D1D"/>
    <w:rsid w:val="0066735A"/>
    <w:rsid w:val="00667A56"/>
    <w:rsid w:val="00667AA0"/>
    <w:rsid w:val="00667CE8"/>
    <w:rsid w:val="00670970"/>
    <w:rsid w:val="00670D76"/>
    <w:rsid w:val="0067131A"/>
    <w:rsid w:val="006714A5"/>
    <w:rsid w:val="006722A7"/>
    <w:rsid w:val="00672832"/>
    <w:rsid w:val="006729CF"/>
    <w:rsid w:val="00673493"/>
    <w:rsid w:val="00674B4A"/>
    <w:rsid w:val="00675906"/>
    <w:rsid w:val="00675B47"/>
    <w:rsid w:val="00675D63"/>
    <w:rsid w:val="00675DAC"/>
    <w:rsid w:val="00676AA9"/>
    <w:rsid w:val="00676D5D"/>
    <w:rsid w:val="00677228"/>
    <w:rsid w:val="00677675"/>
    <w:rsid w:val="00677BB9"/>
    <w:rsid w:val="00677C93"/>
    <w:rsid w:val="00680F22"/>
    <w:rsid w:val="00681239"/>
    <w:rsid w:val="00681299"/>
    <w:rsid w:val="006817A2"/>
    <w:rsid w:val="00681D6E"/>
    <w:rsid w:val="00682314"/>
    <w:rsid w:val="00682F67"/>
    <w:rsid w:val="00682FA3"/>
    <w:rsid w:val="00683566"/>
    <w:rsid w:val="006835FD"/>
    <w:rsid w:val="00683C6E"/>
    <w:rsid w:val="00683DE0"/>
    <w:rsid w:val="00684A3C"/>
    <w:rsid w:val="00684F87"/>
    <w:rsid w:val="00684FDD"/>
    <w:rsid w:val="00685636"/>
    <w:rsid w:val="00685691"/>
    <w:rsid w:val="00685962"/>
    <w:rsid w:val="00685A9D"/>
    <w:rsid w:val="0068637A"/>
    <w:rsid w:val="00687879"/>
    <w:rsid w:val="00690724"/>
    <w:rsid w:val="00690848"/>
    <w:rsid w:val="00691477"/>
    <w:rsid w:val="006918B7"/>
    <w:rsid w:val="00691ACA"/>
    <w:rsid w:val="00691D99"/>
    <w:rsid w:val="0069284A"/>
    <w:rsid w:val="006932FB"/>
    <w:rsid w:val="00693824"/>
    <w:rsid w:val="00693942"/>
    <w:rsid w:val="00693BF3"/>
    <w:rsid w:val="00693D67"/>
    <w:rsid w:val="00694C3B"/>
    <w:rsid w:val="00694F18"/>
    <w:rsid w:val="0069547F"/>
    <w:rsid w:val="00695879"/>
    <w:rsid w:val="006958D3"/>
    <w:rsid w:val="006965E4"/>
    <w:rsid w:val="006966CE"/>
    <w:rsid w:val="006968BE"/>
    <w:rsid w:val="00696FFA"/>
    <w:rsid w:val="006974F0"/>
    <w:rsid w:val="00697759"/>
    <w:rsid w:val="006977EA"/>
    <w:rsid w:val="00697A55"/>
    <w:rsid w:val="00697A79"/>
    <w:rsid w:val="00697F99"/>
    <w:rsid w:val="006A007D"/>
    <w:rsid w:val="006A01F0"/>
    <w:rsid w:val="006A0F26"/>
    <w:rsid w:val="006A14CD"/>
    <w:rsid w:val="006A1A2E"/>
    <w:rsid w:val="006A1E45"/>
    <w:rsid w:val="006A22FA"/>
    <w:rsid w:val="006A2302"/>
    <w:rsid w:val="006A2799"/>
    <w:rsid w:val="006A2B81"/>
    <w:rsid w:val="006A2BE6"/>
    <w:rsid w:val="006A3E59"/>
    <w:rsid w:val="006A3F57"/>
    <w:rsid w:val="006A4080"/>
    <w:rsid w:val="006A4285"/>
    <w:rsid w:val="006A46E8"/>
    <w:rsid w:val="006A56AD"/>
    <w:rsid w:val="006A5C53"/>
    <w:rsid w:val="006A5FDF"/>
    <w:rsid w:val="006A6162"/>
    <w:rsid w:val="006A6B04"/>
    <w:rsid w:val="006A713C"/>
    <w:rsid w:val="006A721A"/>
    <w:rsid w:val="006A7274"/>
    <w:rsid w:val="006A7811"/>
    <w:rsid w:val="006A7C08"/>
    <w:rsid w:val="006A7E8C"/>
    <w:rsid w:val="006A7F60"/>
    <w:rsid w:val="006B0735"/>
    <w:rsid w:val="006B12A4"/>
    <w:rsid w:val="006B14F8"/>
    <w:rsid w:val="006B19C0"/>
    <w:rsid w:val="006B1CB1"/>
    <w:rsid w:val="006B1D95"/>
    <w:rsid w:val="006B2279"/>
    <w:rsid w:val="006B2610"/>
    <w:rsid w:val="006B2933"/>
    <w:rsid w:val="006B2D46"/>
    <w:rsid w:val="006B2D7C"/>
    <w:rsid w:val="006B2DBC"/>
    <w:rsid w:val="006B31BD"/>
    <w:rsid w:val="006B37DB"/>
    <w:rsid w:val="006B3803"/>
    <w:rsid w:val="006B3871"/>
    <w:rsid w:val="006B397F"/>
    <w:rsid w:val="006B4738"/>
    <w:rsid w:val="006B49C3"/>
    <w:rsid w:val="006B4C1D"/>
    <w:rsid w:val="006B51E3"/>
    <w:rsid w:val="006B57C7"/>
    <w:rsid w:val="006B5A2E"/>
    <w:rsid w:val="006B5AA6"/>
    <w:rsid w:val="006B65D3"/>
    <w:rsid w:val="006B6CBA"/>
    <w:rsid w:val="006B6EDF"/>
    <w:rsid w:val="006B6FA6"/>
    <w:rsid w:val="006B7472"/>
    <w:rsid w:val="006B7604"/>
    <w:rsid w:val="006B797F"/>
    <w:rsid w:val="006B799E"/>
    <w:rsid w:val="006B7E9D"/>
    <w:rsid w:val="006C03A2"/>
    <w:rsid w:val="006C0424"/>
    <w:rsid w:val="006C05E1"/>
    <w:rsid w:val="006C1914"/>
    <w:rsid w:val="006C1F5B"/>
    <w:rsid w:val="006C2AB6"/>
    <w:rsid w:val="006C3A93"/>
    <w:rsid w:val="006C3E81"/>
    <w:rsid w:val="006C4110"/>
    <w:rsid w:val="006C42AB"/>
    <w:rsid w:val="006C4B92"/>
    <w:rsid w:val="006C4BFD"/>
    <w:rsid w:val="006C52CB"/>
    <w:rsid w:val="006C57DB"/>
    <w:rsid w:val="006C5AE6"/>
    <w:rsid w:val="006C5CC2"/>
    <w:rsid w:val="006C5F87"/>
    <w:rsid w:val="006C61E6"/>
    <w:rsid w:val="006C658C"/>
    <w:rsid w:val="006C6D51"/>
    <w:rsid w:val="006C7339"/>
    <w:rsid w:val="006C7361"/>
    <w:rsid w:val="006C78FC"/>
    <w:rsid w:val="006C7F35"/>
    <w:rsid w:val="006D11A4"/>
    <w:rsid w:val="006D18BF"/>
    <w:rsid w:val="006D2261"/>
    <w:rsid w:val="006D24F7"/>
    <w:rsid w:val="006D2660"/>
    <w:rsid w:val="006D2D6A"/>
    <w:rsid w:val="006D304F"/>
    <w:rsid w:val="006D311D"/>
    <w:rsid w:val="006D31D5"/>
    <w:rsid w:val="006D3209"/>
    <w:rsid w:val="006D35BB"/>
    <w:rsid w:val="006D431B"/>
    <w:rsid w:val="006D488C"/>
    <w:rsid w:val="006D49D5"/>
    <w:rsid w:val="006D4A9F"/>
    <w:rsid w:val="006D4E38"/>
    <w:rsid w:val="006D5123"/>
    <w:rsid w:val="006D5791"/>
    <w:rsid w:val="006D58EC"/>
    <w:rsid w:val="006D5F1D"/>
    <w:rsid w:val="006D6280"/>
    <w:rsid w:val="006D6644"/>
    <w:rsid w:val="006D72C3"/>
    <w:rsid w:val="006D7348"/>
    <w:rsid w:val="006D740D"/>
    <w:rsid w:val="006D75B8"/>
    <w:rsid w:val="006D7CA8"/>
    <w:rsid w:val="006D7CD2"/>
    <w:rsid w:val="006D7F25"/>
    <w:rsid w:val="006E0733"/>
    <w:rsid w:val="006E0BDE"/>
    <w:rsid w:val="006E2C5E"/>
    <w:rsid w:val="006E2D7C"/>
    <w:rsid w:val="006E30D5"/>
    <w:rsid w:val="006E394C"/>
    <w:rsid w:val="006E3E88"/>
    <w:rsid w:val="006E41A6"/>
    <w:rsid w:val="006E471C"/>
    <w:rsid w:val="006E4788"/>
    <w:rsid w:val="006E4B7D"/>
    <w:rsid w:val="006E4CA0"/>
    <w:rsid w:val="006E4DF4"/>
    <w:rsid w:val="006E5E64"/>
    <w:rsid w:val="006E6224"/>
    <w:rsid w:val="006E6E02"/>
    <w:rsid w:val="006E712C"/>
    <w:rsid w:val="006E775C"/>
    <w:rsid w:val="006E7EC7"/>
    <w:rsid w:val="006F03E0"/>
    <w:rsid w:val="006F0481"/>
    <w:rsid w:val="006F066C"/>
    <w:rsid w:val="006F0862"/>
    <w:rsid w:val="006F0928"/>
    <w:rsid w:val="006F0C11"/>
    <w:rsid w:val="006F0D14"/>
    <w:rsid w:val="006F1305"/>
    <w:rsid w:val="006F16A9"/>
    <w:rsid w:val="006F1D8D"/>
    <w:rsid w:val="006F215C"/>
    <w:rsid w:val="006F25F2"/>
    <w:rsid w:val="006F3515"/>
    <w:rsid w:val="006F3CCB"/>
    <w:rsid w:val="006F475A"/>
    <w:rsid w:val="006F4BF1"/>
    <w:rsid w:val="006F4DBD"/>
    <w:rsid w:val="006F4ED1"/>
    <w:rsid w:val="006F514A"/>
    <w:rsid w:val="006F5DD0"/>
    <w:rsid w:val="006F612F"/>
    <w:rsid w:val="006F64C8"/>
    <w:rsid w:val="006F6560"/>
    <w:rsid w:val="006F6624"/>
    <w:rsid w:val="006F6E95"/>
    <w:rsid w:val="006F6EB4"/>
    <w:rsid w:val="006F723B"/>
    <w:rsid w:val="006F767E"/>
    <w:rsid w:val="006F76F8"/>
    <w:rsid w:val="006F7CBF"/>
    <w:rsid w:val="006F7CCA"/>
    <w:rsid w:val="006F7F52"/>
    <w:rsid w:val="007001D7"/>
    <w:rsid w:val="007002D6"/>
    <w:rsid w:val="007004EF"/>
    <w:rsid w:val="007005A6"/>
    <w:rsid w:val="0070084D"/>
    <w:rsid w:val="00700BAE"/>
    <w:rsid w:val="0070136F"/>
    <w:rsid w:val="00701630"/>
    <w:rsid w:val="007017CB"/>
    <w:rsid w:val="00701CF5"/>
    <w:rsid w:val="00701E64"/>
    <w:rsid w:val="007027E3"/>
    <w:rsid w:val="00702999"/>
    <w:rsid w:val="00702F93"/>
    <w:rsid w:val="00703465"/>
    <w:rsid w:val="007034DA"/>
    <w:rsid w:val="00703522"/>
    <w:rsid w:val="00703EEC"/>
    <w:rsid w:val="0070427B"/>
    <w:rsid w:val="007044BA"/>
    <w:rsid w:val="00704ADF"/>
    <w:rsid w:val="00704C33"/>
    <w:rsid w:val="00704EEA"/>
    <w:rsid w:val="00705239"/>
    <w:rsid w:val="00705D7C"/>
    <w:rsid w:val="0070643E"/>
    <w:rsid w:val="007065EC"/>
    <w:rsid w:val="0070665D"/>
    <w:rsid w:val="0070681C"/>
    <w:rsid w:val="007069A7"/>
    <w:rsid w:val="00706C82"/>
    <w:rsid w:val="00706E47"/>
    <w:rsid w:val="00706E76"/>
    <w:rsid w:val="007102F3"/>
    <w:rsid w:val="00710AE0"/>
    <w:rsid w:val="00710BCE"/>
    <w:rsid w:val="00711ECB"/>
    <w:rsid w:val="00711FC8"/>
    <w:rsid w:val="00712D2B"/>
    <w:rsid w:val="00713353"/>
    <w:rsid w:val="00713A5D"/>
    <w:rsid w:val="007142DE"/>
    <w:rsid w:val="0071467F"/>
    <w:rsid w:val="0071578D"/>
    <w:rsid w:val="00715CE7"/>
    <w:rsid w:val="00715E08"/>
    <w:rsid w:val="00717335"/>
    <w:rsid w:val="00717387"/>
    <w:rsid w:val="00717665"/>
    <w:rsid w:val="00717679"/>
    <w:rsid w:val="007211D2"/>
    <w:rsid w:val="007220F5"/>
    <w:rsid w:val="007223D3"/>
    <w:rsid w:val="007226EB"/>
    <w:rsid w:val="00723093"/>
    <w:rsid w:val="007238A7"/>
    <w:rsid w:val="007243E0"/>
    <w:rsid w:val="00724575"/>
    <w:rsid w:val="00724857"/>
    <w:rsid w:val="007250A5"/>
    <w:rsid w:val="007252E6"/>
    <w:rsid w:val="0072549C"/>
    <w:rsid w:val="00725A2C"/>
    <w:rsid w:val="00725BDE"/>
    <w:rsid w:val="00725D99"/>
    <w:rsid w:val="00726292"/>
    <w:rsid w:val="00726480"/>
    <w:rsid w:val="0072669E"/>
    <w:rsid w:val="0072671C"/>
    <w:rsid w:val="0072674E"/>
    <w:rsid w:val="00726D48"/>
    <w:rsid w:val="00726DA5"/>
    <w:rsid w:val="00727530"/>
    <w:rsid w:val="0072793B"/>
    <w:rsid w:val="00727F1F"/>
    <w:rsid w:val="00727F86"/>
    <w:rsid w:val="007303D6"/>
    <w:rsid w:val="00730596"/>
    <w:rsid w:val="007305E7"/>
    <w:rsid w:val="00731A6D"/>
    <w:rsid w:val="00731BB2"/>
    <w:rsid w:val="00732734"/>
    <w:rsid w:val="00732A78"/>
    <w:rsid w:val="00733BA4"/>
    <w:rsid w:val="00733CFB"/>
    <w:rsid w:val="00733D87"/>
    <w:rsid w:val="00734231"/>
    <w:rsid w:val="00734A3C"/>
    <w:rsid w:val="00734BF7"/>
    <w:rsid w:val="00734D42"/>
    <w:rsid w:val="0073667A"/>
    <w:rsid w:val="00736C96"/>
    <w:rsid w:val="00736F36"/>
    <w:rsid w:val="00737261"/>
    <w:rsid w:val="007374B5"/>
    <w:rsid w:val="00737515"/>
    <w:rsid w:val="0073758B"/>
    <w:rsid w:val="00737EC9"/>
    <w:rsid w:val="007400C4"/>
    <w:rsid w:val="0074056E"/>
    <w:rsid w:val="0074071D"/>
    <w:rsid w:val="00740822"/>
    <w:rsid w:val="007415E5"/>
    <w:rsid w:val="0074161B"/>
    <w:rsid w:val="00742009"/>
    <w:rsid w:val="007424A5"/>
    <w:rsid w:val="00742611"/>
    <w:rsid w:val="00742622"/>
    <w:rsid w:val="0074325E"/>
    <w:rsid w:val="00743271"/>
    <w:rsid w:val="0074392C"/>
    <w:rsid w:val="007439ED"/>
    <w:rsid w:val="00744144"/>
    <w:rsid w:val="00744AD5"/>
    <w:rsid w:val="00744B71"/>
    <w:rsid w:val="00744CD8"/>
    <w:rsid w:val="00744EEC"/>
    <w:rsid w:val="00744F6D"/>
    <w:rsid w:val="00745458"/>
    <w:rsid w:val="0074592E"/>
    <w:rsid w:val="00745F1D"/>
    <w:rsid w:val="00746444"/>
    <w:rsid w:val="00746623"/>
    <w:rsid w:val="0074666A"/>
    <w:rsid w:val="00747694"/>
    <w:rsid w:val="007477C6"/>
    <w:rsid w:val="00747A98"/>
    <w:rsid w:val="00747B1E"/>
    <w:rsid w:val="00747BFC"/>
    <w:rsid w:val="00747FF9"/>
    <w:rsid w:val="00750A8F"/>
    <w:rsid w:val="00750E56"/>
    <w:rsid w:val="007511D0"/>
    <w:rsid w:val="00751634"/>
    <w:rsid w:val="00751741"/>
    <w:rsid w:val="00751964"/>
    <w:rsid w:val="00752106"/>
    <w:rsid w:val="00752865"/>
    <w:rsid w:val="00752AD5"/>
    <w:rsid w:val="00752F50"/>
    <w:rsid w:val="00753563"/>
    <w:rsid w:val="0075374B"/>
    <w:rsid w:val="00753D68"/>
    <w:rsid w:val="00754BE9"/>
    <w:rsid w:val="00754D71"/>
    <w:rsid w:val="0075562B"/>
    <w:rsid w:val="00755E2A"/>
    <w:rsid w:val="00755F89"/>
    <w:rsid w:val="007560DB"/>
    <w:rsid w:val="007568D2"/>
    <w:rsid w:val="00756A25"/>
    <w:rsid w:val="00756ABA"/>
    <w:rsid w:val="00756CDC"/>
    <w:rsid w:val="007579B7"/>
    <w:rsid w:val="00760304"/>
    <w:rsid w:val="00760445"/>
    <w:rsid w:val="007605E7"/>
    <w:rsid w:val="0076103F"/>
    <w:rsid w:val="00761F2C"/>
    <w:rsid w:val="00762009"/>
    <w:rsid w:val="00762A21"/>
    <w:rsid w:val="00762F22"/>
    <w:rsid w:val="007631EF"/>
    <w:rsid w:val="00764198"/>
    <w:rsid w:val="00764330"/>
    <w:rsid w:val="00764425"/>
    <w:rsid w:val="007653D3"/>
    <w:rsid w:val="00765647"/>
    <w:rsid w:val="007669CD"/>
    <w:rsid w:val="00766F39"/>
    <w:rsid w:val="007675E9"/>
    <w:rsid w:val="00767806"/>
    <w:rsid w:val="00767FA5"/>
    <w:rsid w:val="00770CB1"/>
    <w:rsid w:val="00771FE7"/>
    <w:rsid w:val="007720E8"/>
    <w:rsid w:val="0077222F"/>
    <w:rsid w:val="00772299"/>
    <w:rsid w:val="00772AE8"/>
    <w:rsid w:val="00772CFD"/>
    <w:rsid w:val="00772EE8"/>
    <w:rsid w:val="00773163"/>
    <w:rsid w:val="00773CD0"/>
    <w:rsid w:val="007743FD"/>
    <w:rsid w:val="00774B2C"/>
    <w:rsid w:val="00775516"/>
    <w:rsid w:val="00775E73"/>
    <w:rsid w:val="007760BA"/>
    <w:rsid w:val="00776FDE"/>
    <w:rsid w:val="007772E6"/>
    <w:rsid w:val="007800C3"/>
    <w:rsid w:val="00780232"/>
    <w:rsid w:val="00781AA0"/>
    <w:rsid w:val="00783025"/>
    <w:rsid w:val="00783090"/>
    <w:rsid w:val="0078441E"/>
    <w:rsid w:val="0078456B"/>
    <w:rsid w:val="00784721"/>
    <w:rsid w:val="00784E08"/>
    <w:rsid w:val="007851B0"/>
    <w:rsid w:val="00785E70"/>
    <w:rsid w:val="00785F88"/>
    <w:rsid w:val="007860FA"/>
    <w:rsid w:val="007864E7"/>
    <w:rsid w:val="007867B1"/>
    <w:rsid w:val="00786A95"/>
    <w:rsid w:val="00786C1D"/>
    <w:rsid w:val="00786EED"/>
    <w:rsid w:val="00786F13"/>
    <w:rsid w:val="007879FA"/>
    <w:rsid w:val="00787D8D"/>
    <w:rsid w:val="00787F53"/>
    <w:rsid w:val="0079040E"/>
    <w:rsid w:val="0079071F"/>
    <w:rsid w:val="0079088B"/>
    <w:rsid w:val="00790CE1"/>
    <w:rsid w:val="00790EF9"/>
    <w:rsid w:val="0079219E"/>
    <w:rsid w:val="00792780"/>
    <w:rsid w:val="00792BE0"/>
    <w:rsid w:val="007931C3"/>
    <w:rsid w:val="007935AE"/>
    <w:rsid w:val="00793C43"/>
    <w:rsid w:val="00793C6E"/>
    <w:rsid w:val="00793E3B"/>
    <w:rsid w:val="00794AB6"/>
    <w:rsid w:val="00794B6D"/>
    <w:rsid w:val="00794C8F"/>
    <w:rsid w:val="007952C7"/>
    <w:rsid w:val="007957D5"/>
    <w:rsid w:val="00795B8E"/>
    <w:rsid w:val="0079645B"/>
    <w:rsid w:val="0079645D"/>
    <w:rsid w:val="0079737F"/>
    <w:rsid w:val="00797A5E"/>
    <w:rsid w:val="00797CE8"/>
    <w:rsid w:val="007A0244"/>
    <w:rsid w:val="007A0544"/>
    <w:rsid w:val="007A0568"/>
    <w:rsid w:val="007A0685"/>
    <w:rsid w:val="007A109A"/>
    <w:rsid w:val="007A1661"/>
    <w:rsid w:val="007A1915"/>
    <w:rsid w:val="007A198E"/>
    <w:rsid w:val="007A1A1A"/>
    <w:rsid w:val="007A3E0D"/>
    <w:rsid w:val="007A4D7B"/>
    <w:rsid w:val="007A51CC"/>
    <w:rsid w:val="007A5205"/>
    <w:rsid w:val="007A5221"/>
    <w:rsid w:val="007A5A8B"/>
    <w:rsid w:val="007A6776"/>
    <w:rsid w:val="007A75CD"/>
    <w:rsid w:val="007A797C"/>
    <w:rsid w:val="007A7E9D"/>
    <w:rsid w:val="007B0197"/>
    <w:rsid w:val="007B077C"/>
    <w:rsid w:val="007B10B2"/>
    <w:rsid w:val="007B19A9"/>
    <w:rsid w:val="007B1CF8"/>
    <w:rsid w:val="007B1FA1"/>
    <w:rsid w:val="007B2AA5"/>
    <w:rsid w:val="007B2BE9"/>
    <w:rsid w:val="007B2DF8"/>
    <w:rsid w:val="007B40F3"/>
    <w:rsid w:val="007B45D4"/>
    <w:rsid w:val="007B48E2"/>
    <w:rsid w:val="007B4CAF"/>
    <w:rsid w:val="007B4E08"/>
    <w:rsid w:val="007B4EDD"/>
    <w:rsid w:val="007B5BCD"/>
    <w:rsid w:val="007B691F"/>
    <w:rsid w:val="007B69E3"/>
    <w:rsid w:val="007B6B5E"/>
    <w:rsid w:val="007B6DFB"/>
    <w:rsid w:val="007B6E32"/>
    <w:rsid w:val="007B7900"/>
    <w:rsid w:val="007B7E30"/>
    <w:rsid w:val="007C014C"/>
    <w:rsid w:val="007C08D4"/>
    <w:rsid w:val="007C0E6F"/>
    <w:rsid w:val="007C10F1"/>
    <w:rsid w:val="007C158E"/>
    <w:rsid w:val="007C28EA"/>
    <w:rsid w:val="007C328B"/>
    <w:rsid w:val="007C366E"/>
    <w:rsid w:val="007C3FAA"/>
    <w:rsid w:val="007C4037"/>
    <w:rsid w:val="007C4A99"/>
    <w:rsid w:val="007C5035"/>
    <w:rsid w:val="007C5322"/>
    <w:rsid w:val="007C53FC"/>
    <w:rsid w:val="007C5B26"/>
    <w:rsid w:val="007C5B57"/>
    <w:rsid w:val="007C65B8"/>
    <w:rsid w:val="007C6643"/>
    <w:rsid w:val="007C68F3"/>
    <w:rsid w:val="007C6C7A"/>
    <w:rsid w:val="007C7280"/>
    <w:rsid w:val="007D02A9"/>
    <w:rsid w:val="007D0354"/>
    <w:rsid w:val="007D05A4"/>
    <w:rsid w:val="007D0728"/>
    <w:rsid w:val="007D085C"/>
    <w:rsid w:val="007D0C5E"/>
    <w:rsid w:val="007D0FD6"/>
    <w:rsid w:val="007D1124"/>
    <w:rsid w:val="007D11DB"/>
    <w:rsid w:val="007D1D5E"/>
    <w:rsid w:val="007D202E"/>
    <w:rsid w:val="007D213D"/>
    <w:rsid w:val="007D21CE"/>
    <w:rsid w:val="007D2A29"/>
    <w:rsid w:val="007D2CA9"/>
    <w:rsid w:val="007D3728"/>
    <w:rsid w:val="007D3DE3"/>
    <w:rsid w:val="007D4188"/>
    <w:rsid w:val="007D5334"/>
    <w:rsid w:val="007D5409"/>
    <w:rsid w:val="007D6261"/>
    <w:rsid w:val="007D635E"/>
    <w:rsid w:val="007D637D"/>
    <w:rsid w:val="007D65CE"/>
    <w:rsid w:val="007D6A09"/>
    <w:rsid w:val="007D6D0F"/>
    <w:rsid w:val="007D6E91"/>
    <w:rsid w:val="007D7A4F"/>
    <w:rsid w:val="007D7AF4"/>
    <w:rsid w:val="007E066C"/>
    <w:rsid w:val="007E0A88"/>
    <w:rsid w:val="007E16FD"/>
    <w:rsid w:val="007E1700"/>
    <w:rsid w:val="007E216A"/>
    <w:rsid w:val="007E2C24"/>
    <w:rsid w:val="007E30E0"/>
    <w:rsid w:val="007E330A"/>
    <w:rsid w:val="007E3375"/>
    <w:rsid w:val="007E3462"/>
    <w:rsid w:val="007E37AD"/>
    <w:rsid w:val="007E3CA3"/>
    <w:rsid w:val="007E3D72"/>
    <w:rsid w:val="007E4210"/>
    <w:rsid w:val="007E4B49"/>
    <w:rsid w:val="007E5063"/>
    <w:rsid w:val="007E58BB"/>
    <w:rsid w:val="007E5F95"/>
    <w:rsid w:val="007E642D"/>
    <w:rsid w:val="007E6A06"/>
    <w:rsid w:val="007E7CED"/>
    <w:rsid w:val="007E7F4F"/>
    <w:rsid w:val="007F0123"/>
    <w:rsid w:val="007F07E7"/>
    <w:rsid w:val="007F0A35"/>
    <w:rsid w:val="007F0A6B"/>
    <w:rsid w:val="007F0BB0"/>
    <w:rsid w:val="007F0D33"/>
    <w:rsid w:val="007F0FA2"/>
    <w:rsid w:val="007F1064"/>
    <w:rsid w:val="007F1252"/>
    <w:rsid w:val="007F1961"/>
    <w:rsid w:val="007F1EF0"/>
    <w:rsid w:val="007F20E9"/>
    <w:rsid w:val="007F21F2"/>
    <w:rsid w:val="007F2982"/>
    <w:rsid w:val="007F2B9D"/>
    <w:rsid w:val="007F3178"/>
    <w:rsid w:val="007F400E"/>
    <w:rsid w:val="007F413C"/>
    <w:rsid w:val="007F4884"/>
    <w:rsid w:val="007F5819"/>
    <w:rsid w:val="007F5CCC"/>
    <w:rsid w:val="007F60C8"/>
    <w:rsid w:val="007F692D"/>
    <w:rsid w:val="007F6B7B"/>
    <w:rsid w:val="007F6CDB"/>
    <w:rsid w:val="007F7E13"/>
    <w:rsid w:val="007F7F61"/>
    <w:rsid w:val="00800378"/>
    <w:rsid w:val="008005BD"/>
    <w:rsid w:val="00800A0B"/>
    <w:rsid w:val="00800B02"/>
    <w:rsid w:val="008013DC"/>
    <w:rsid w:val="008019D7"/>
    <w:rsid w:val="00802D96"/>
    <w:rsid w:val="0080334B"/>
    <w:rsid w:val="00803835"/>
    <w:rsid w:val="00803E00"/>
    <w:rsid w:val="00804145"/>
    <w:rsid w:val="008047EC"/>
    <w:rsid w:val="0080480C"/>
    <w:rsid w:val="008050B5"/>
    <w:rsid w:val="0080545D"/>
    <w:rsid w:val="00805B84"/>
    <w:rsid w:val="008061E6"/>
    <w:rsid w:val="008066B3"/>
    <w:rsid w:val="00806916"/>
    <w:rsid w:val="00806B7A"/>
    <w:rsid w:val="00807724"/>
    <w:rsid w:val="0080774E"/>
    <w:rsid w:val="00807B28"/>
    <w:rsid w:val="00807BE0"/>
    <w:rsid w:val="00807FFA"/>
    <w:rsid w:val="0081026F"/>
    <w:rsid w:val="0081063B"/>
    <w:rsid w:val="00810694"/>
    <w:rsid w:val="00810A9C"/>
    <w:rsid w:val="00810C23"/>
    <w:rsid w:val="00810EF2"/>
    <w:rsid w:val="0081160C"/>
    <w:rsid w:val="0081175F"/>
    <w:rsid w:val="0081252A"/>
    <w:rsid w:val="00812CEB"/>
    <w:rsid w:val="00813394"/>
    <w:rsid w:val="00813E79"/>
    <w:rsid w:val="008142C8"/>
    <w:rsid w:val="00814894"/>
    <w:rsid w:val="008148D3"/>
    <w:rsid w:val="00815A57"/>
    <w:rsid w:val="00815DB0"/>
    <w:rsid w:val="00815EB2"/>
    <w:rsid w:val="0081615C"/>
    <w:rsid w:val="0081625E"/>
    <w:rsid w:val="008162BC"/>
    <w:rsid w:val="008165AF"/>
    <w:rsid w:val="00816D15"/>
    <w:rsid w:val="00817424"/>
    <w:rsid w:val="008174EA"/>
    <w:rsid w:val="00817675"/>
    <w:rsid w:val="00817FD1"/>
    <w:rsid w:val="00820111"/>
    <w:rsid w:val="008204FC"/>
    <w:rsid w:val="0082110D"/>
    <w:rsid w:val="008212CB"/>
    <w:rsid w:val="0082171E"/>
    <w:rsid w:val="008218ED"/>
    <w:rsid w:val="00821B40"/>
    <w:rsid w:val="00821DF9"/>
    <w:rsid w:val="00821E7A"/>
    <w:rsid w:val="00822703"/>
    <w:rsid w:val="00822704"/>
    <w:rsid w:val="00822E03"/>
    <w:rsid w:val="008232F5"/>
    <w:rsid w:val="008233E6"/>
    <w:rsid w:val="00823E8F"/>
    <w:rsid w:val="0082440D"/>
    <w:rsid w:val="00824A4D"/>
    <w:rsid w:val="008260FE"/>
    <w:rsid w:val="00826310"/>
    <w:rsid w:val="008268E4"/>
    <w:rsid w:val="00826AC8"/>
    <w:rsid w:val="008302A9"/>
    <w:rsid w:val="00830699"/>
    <w:rsid w:val="00830869"/>
    <w:rsid w:val="00830954"/>
    <w:rsid w:val="00830E27"/>
    <w:rsid w:val="00830EEF"/>
    <w:rsid w:val="00831265"/>
    <w:rsid w:val="00831792"/>
    <w:rsid w:val="00831A2F"/>
    <w:rsid w:val="00832F6F"/>
    <w:rsid w:val="008335EC"/>
    <w:rsid w:val="008336F6"/>
    <w:rsid w:val="00833892"/>
    <w:rsid w:val="008339E5"/>
    <w:rsid w:val="00833A50"/>
    <w:rsid w:val="0083400B"/>
    <w:rsid w:val="00834340"/>
    <w:rsid w:val="00834571"/>
    <w:rsid w:val="00834AED"/>
    <w:rsid w:val="00834D5C"/>
    <w:rsid w:val="00834EDB"/>
    <w:rsid w:val="00835858"/>
    <w:rsid w:val="00835981"/>
    <w:rsid w:val="0083605A"/>
    <w:rsid w:val="008367A9"/>
    <w:rsid w:val="00837223"/>
    <w:rsid w:val="00837AF3"/>
    <w:rsid w:val="00837F2F"/>
    <w:rsid w:val="008404EA"/>
    <w:rsid w:val="00840C2A"/>
    <w:rsid w:val="00840EF3"/>
    <w:rsid w:val="00840F2B"/>
    <w:rsid w:val="00841351"/>
    <w:rsid w:val="008414B6"/>
    <w:rsid w:val="00841E0A"/>
    <w:rsid w:val="008427D3"/>
    <w:rsid w:val="00842A4E"/>
    <w:rsid w:val="0084379D"/>
    <w:rsid w:val="00843CF9"/>
    <w:rsid w:val="00844334"/>
    <w:rsid w:val="008445A0"/>
    <w:rsid w:val="00844642"/>
    <w:rsid w:val="0084513A"/>
    <w:rsid w:val="008475BB"/>
    <w:rsid w:val="00847838"/>
    <w:rsid w:val="0084791E"/>
    <w:rsid w:val="00847BD3"/>
    <w:rsid w:val="00847D77"/>
    <w:rsid w:val="0085038B"/>
    <w:rsid w:val="00850485"/>
    <w:rsid w:val="00850524"/>
    <w:rsid w:val="00850643"/>
    <w:rsid w:val="008514F2"/>
    <w:rsid w:val="00851BD8"/>
    <w:rsid w:val="00851D05"/>
    <w:rsid w:val="00852003"/>
    <w:rsid w:val="0085279A"/>
    <w:rsid w:val="0085291D"/>
    <w:rsid w:val="00854004"/>
    <w:rsid w:val="00854B7C"/>
    <w:rsid w:val="00855535"/>
    <w:rsid w:val="00855C98"/>
    <w:rsid w:val="00855CD0"/>
    <w:rsid w:val="00855F37"/>
    <w:rsid w:val="00855FA4"/>
    <w:rsid w:val="008560F6"/>
    <w:rsid w:val="00856140"/>
    <w:rsid w:val="008561A6"/>
    <w:rsid w:val="008570A7"/>
    <w:rsid w:val="008574D0"/>
    <w:rsid w:val="00857819"/>
    <w:rsid w:val="008578D6"/>
    <w:rsid w:val="008578D8"/>
    <w:rsid w:val="00857929"/>
    <w:rsid w:val="0085794F"/>
    <w:rsid w:val="008603F1"/>
    <w:rsid w:val="008608DD"/>
    <w:rsid w:val="00860CDC"/>
    <w:rsid w:val="00860EF2"/>
    <w:rsid w:val="00860FA4"/>
    <w:rsid w:val="008616D2"/>
    <w:rsid w:val="008619E3"/>
    <w:rsid w:val="00861E22"/>
    <w:rsid w:val="008621A3"/>
    <w:rsid w:val="00862B11"/>
    <w:rsid w:val="00862EDE"/>
    <w:rsid w:val="008638D0"/>
    <w:rsid w:val="00864516"/>
    <w:rsid w:val="00865006"/>
    <w:rsid w:val="00865BAE"/>
    <w:rsid w:val="00865FF4"/>
    <w:rsid w:val="00866336"/>
    <w:rsid w:val="00866766"/>
    <w:rsid w:val="00866BED"/>
    <w:rsid w:val="00867036"/>
    <w:rsid w:val="0086757A"/>
    <w:rsid w:val="00867681"/>
    <w:rsid w:val="00867B37"/>
    <w:rsid w:val="00870030"/>
    <w:rsid w:val="0087029E"/>
    <w:rsid w:val="0087039A"/>
    <w:rsid w:val="008704C5"/>
    <w:rsid w:val="008707FE"/>
    <w:rsid w:val="00870B78"/>
    <w:rsid w:val="00870CD0"/>
    <w:rsid w:val="00871062"/>
    <w:rsid w:val="0087136C"/>
    <w:rsid w:val="008720B7"/>
    <w:rsid w:val="008728C2"/>
    <w:rsid w:val="00872D30"/>
    <w:rsid w:val="00872D63"/>
    <w:rsid w:val="00872E16"/>
    <w:rsid w:val="00873557"/>
    <w:rsid w:val="00873AC4"/>
    <w:rsid w:val="00873B29"/>
    <w:rsid w:val="00873C56"/>
    <w:rsid w:val="008749E1"/>
    <w:rsid w:val="00875FE4"/>
    <w:rsid w:val="0087696D"/>
    <w:rsid w:val="00876BE1"/>
    <w:rsid w:val="00876CDB"/>
    <w:rsid w:val="00876F7C"/>
    <w:rsid w:val="0087722D"/>
    <w:rsid w:val="00877946"/>
    <w:rsid w:val="00880102"/>
    <w:rsid w:val="00880398"/>
    <w:rsid w:val="008803AA"/>
    <w:rsid w:val="008803AF"/>
    <w:rsid w:val="008807E5"/>
    <w:rsid w:val="00881A45"/>
    <w:rsid w:val="008826BF"/>
    <w:rsid w:val="008826E0"/>
    <w:rsid w:val="0088285A"/>
    <w:rsid w:val="008829AB"/>
    <w:rsid w:val="00882A45"/>
    <w:rsid w:val="00882BE3"/>
    <w:rsid w:val="00883615"/>
    <w:rsid w:val="008839E1"/>
    <w:rsid w:val="008841CC"/>
    <w:rsid w:val="008845B9"/>
    <w:rsid w:val="00884905"/>
    <w:rsid w:val="00885D10"/>
    <w:rsid w:val="00885E92"/>
    <w:rsid w:val="00885F50"/>
    <w:rsid w:val="008872B6"/>
    <w:rsid w:val="0088768C"/>
    <w:rsid w:val="0088796D"/>
    <w:rsid w:val="00887E3F"/>
    <w:rsid w:val="0089009D"/>
    <w:rsid w:val="00890709"/>
    <w:rsid w:val="00890BDD"/>
    <w:rsid w:val="00891556"/>
    <w:rsid w:val="008918CA"/>
    <w:rsid w:val="00891BB1"/>
    <w:rsid w:val="008921FA"/>
    <w:rsid w:val="008922CE"/>
    <w:rsid w:val="008925BF"/>
    <w:rsid w:val="00892696"/>
    <w:rsid w:val="00892775"/>
    <w:rsid w:val="008929C3"/>
    <w:rsid w:val="00892D50"/>
    <w:rsid w:val="008941AF"/>
    <w:rsid w:val="008942DF"/>
    <w:rsid w:val="0089470B"/>
    <w:rsid w:val="00894888"/>
    <w:rsid w:val="00894903"/>
    <w:rsid w:val="00894FFB"/>
    <w:rsid w:val="008960AD"/>
    <w:rsid w:val="008967B5"/>
    <w:rsid w:val="00896859"/>
    <w:rsid w:val="00896A6A"/>
    <w:rsid w:val="0089705E"/>
    <w:rsid w:val="0089792D"/>
    <w:rsid w:val="00897D45"/>
    <w:rsid w:val="00897E5A"/>
    <w:rsid w:val="00897E9A"/>
    <w:rsid w:val="008A0395"/>
    <w:rsid w:val="008A0762"/>
    <w:rsid w:val="008A0BB4"/>
    <w:rsid w:val="008A0E1B"/>
    <w:rsid w:val="008A142E"/>
    <w:rsid w:val="008A1E35"/>
    <w:rsid w:val="008A283A"/>
    <w:rsid w:val="008A2E8F"/>
    <w:rsid w:val="008A2EE5"/>
    <w:rsid w:val="008A3840"/>
    <w:rsid w:val="008A4083"/>
    <w:rsid w:val="008A4283"/>
    <w:rsid w:val="008A43EC"/>
    <w:rsid w:val="008A5762"/>
    <w:rsid w:val="008A5A3A"/>
    <w:rsid w:val="008A5D4F"/>
    <w:rsid w:val="008A6535"/>
    <w:rsid w:val="008A68EB"/>
    <w:rsid w:val="008A6CF4"/>
    <w:rsid w:val="008A6E1C"/>
    <w:rsid w:val="008A7D50"/>
    <w:rsid w:val="008B04BB"/>
    <w:rsid w:val="008B08E1"/>
    <w:rsid w:val="008B1651"/>
    <w:rsid w:val="008B1D28"/>
    <w:rsid w:val="008B21FC"/>
    <w:rsid w:val="008B2343"/>
    <w:rsid w:val="008B2431"/>
    <w:rsid w:val="008B2790"/>
    <w:rsid w:val="008B2978"/>
    <w:rsid w:val="008B3835"/>
    <w:rsid w:val="008B38DD"/>
    <w:rsid w:val="008B3977"/>
    <w:rsid w:val="008B3F24"/>
    <w:rsid w:val="008B4264"/>
    <w:rsid w:val="008B4BB1"/>
    <w:rsid w:val="008B511D"/>
    <w:rsid w:val="008B5923"/>
    <w:rsid w:val="008B6143"/>
    <w:rsid w:val="008B6B00"/>
    <w:rsid w:val="008B6E9D"/>
    <w:rsid w:val="008B6EC2"/>
    <w:rsid w:val="008B6FD2"/>
    <w:rsid w:val="008B70F3"/>
    <w:rsid w:val="008B7500"/>
    <w:rsid w:val="008B7503"/>
    <w:rsid w:val="008B7768"/>
    <w:rsid w:val="008C02BF"/>
    <w:rsid w:val="008C0619"/>
    <w:rsid w:val="008C084F"/>
    <w:rsid w:val="008C1434"/>
    <w:rsid w:val="008C1A14"/>
    <w:rsid w:val="008C1ADC"/>
    <w:rsid w:val="008C1CBA"/>
    <w:rsid w:val="008C2051"/>
    <w:rsid w:val="008C2350"/>
    <w:rsid w:val="008C25A1"/>
    <w:rsid w:val="008C2E0E"/>
    <w:rsid w:val="008C39B8"/>
    <w:rsid w:val="008C3D94"/>
    <w:rsid w:val="008C3EE4"/>
    <w:rsid w:val="008C43C0"/>
    <w:rsid w:val="008C4AF9"/>
    <w:rsid w:val="008C4CDC"/>
    <w:rsid w:val="008C527E"/>
    <w:rsid w:val="008C5443"/>
    <w:rsid w:val="008C5687"/>
    <w:rsid w:val="008C6096"/>
    <w:rsid w:val="008C61AD"/>
    <w:rsid w:val="008C6ACB"/>
    <w:rsid w:val="008C6E93"/>
    <w:rsid w:val="008C73F9"/>
    <w:rsid w:val="008C7E7D"/>
    <w:rsid w:val="008D0193"/>
    <w:rsid w:val="008D04A7"/>
    <w:rsid w:val="008D061E"/>
    <w:rsid w:val="008D06B5"/>
    <w:rsid w:val="008D12D0"/>
    <w:rsid w:val="008D18E3"/>
    <w:rsid w:val="008D22F5"/>
    <w:rsid w:val="008D2573"/>
    <w:rsid w:val="008D2837"/>
    <w:rsid w:val="008D2937"/>
    <w:rsid w:val="008D35C3"/>
    <w:rsid w:val="008D39DE"/>
    <w:rsid w:val="008D3D27"/>
    <w:rsid w:val="008D44B5"/>
    <w:rsid w:val="008D44FF"/>
    <w:rsid w:val="008D4707"/>
    <w:rsid w:val="008D5688"/>
    <w:rsid w:val="008D5858"/>
    <w:rsid w:val="008D58B5"/>
    <w:rsid w:val="008D5F42"/>
    <w:rsid w:val="008D6687"/>
    <w:rsid w:val="008D687C"/>
    <w:rsid w:val="008D6AA6"/>
    <w:rsid w:val="008D6F18"/>
    <w:rsid w:val="008D70B4"/>
    <w:rsid w:val="008D7298"/>
    <w:rsid w:val="008D7484"/>
    <w:rsid w:val="008D7584"/>
    <w:rsid w:val="008D76F3"/>
    <w:rsid w:val="008E0113"/>
    <w:rsid w:val="008E08F2"/>
    <w:rsid w:val="008E0ABF"/>
    <w:rsid w:val="008E1128"/>
    <w:rsid w:val="008E1460"/>
    <w:rsid w:val="008E165C"/>
    <w:rsid w:val="008E1ADB"/>
    <w:rsid w:val="008E22B0"/>
    <w:rsid w:val="008E23F6"/>
    <w:rsid w:val="008E27B8"/>
    <w:rsid w:val="008E290F"/>
    <w:rsid w:val="008E342B"/>
    <w:rsid w:val="008E3B58"/>
    <w:rsid w:val="008E3D99"/>
    <w:rsid w:val="008E4681"/>
    <w:rsid w:val="008E476C"/>
    <w:rsid w:val="008E4C23"/>
    <w:rsid w:val="008E5604"/>
    <w:rsid w:val="008E5AFB"/>
    <w:rsid w:val="008E5DAE"/>
    <w:rsid w:val="008E6546"/>
    <w:rsid w:val="008E65C6"/>
    <w:rsid w:val="008E66DB"/>
    <w:rsid w:val="008E6C97"/>
    <w:rsid w:val="008E72E5"/>
    <w:rsid w:val="008E732C"/>
    <w:rsid w:val="008E7655"/>
    <w:rsid w:val="008E79EF"/>
    <w:rsid w:val="008F0AD0"/>
    <w:rsid w:val="008F0C4B"/>
    <w:rsid w:val="008F1246"/>
    <w:rsid w:val="008F1ACE"/>
    <w:rsid w:val="008F25DE"/>
    <w:rsid w:val="008F266E"/>
    <w:rsid w:val="008F26B8"/>
    <w:rsid w:val="008F2AB3"/>
    <w:rsid w:val="008F2BA3"/>
    <w:rsid w:val="008F2E5B"/>
    <w:rsid w:val="008F2FE9"/>
    <w:rsid w:val="008F3916"/>
    <w:rsid w:val="008F3981"/>
    <w:rsid w:val="008F3A2B"/>
    <w:rsid w:val="008F3FDD"/>
    <w:rsid w:val="008F4888"/>
    <w:rsid w:val="008F4AB0"/>
    <w:rsid w:val="008F4D28"/>
    <w:rsid w:val="008F5007"/>
    <w:rsid w:val="008F502E"/>
    <w:rsid w:val="008F5064"/>
    <w:rsid w:val="008F50C7"/>
    <w:rsid w:val="008F59A2"/>
    <w:rsid w:val="008F67C3"/>
    <w:rsid w:val="008F6A3F"/>
    <w:rsid w:val="008F72D6"/>
    <w:rsid w:val="008F7B5B"/>
    <w:rsid w:val="00900269"/>
    <w:rsid w:val="009005DE"/>
    <w:rsid w:val="00901550"/>
    <w:rsid w:val="00901EF9"/>
    <w:rsid w:val="00902964"/>
    <w:rsid w:val="009039C1"/>
    <w:rsid w:val="00903EF3"/>
    <w:rsid w:val="0090456A"/>
    <w:rsid w:val="00904A71"/>
    <w:rsid w:val="009058B9"/>
    <w:rsid w:val="009060CB"/>
    <w:rsid w:val="0090686B"/>
    <w:rsid w:val="0090723D"/>
    <w:rsid w:val="0090755F"/>
    <w:rsid w:val="00907CE6"/>
    <w:rsid w:val="00907FAF"/>
    <w:rsid w:val="009101A7"/>
    <w:rsid w:val="00910B1E"/>
    <w:rsid w:val="00910B3A"/>
    <w:rsid w:val="0091126B"/>
    <w:rsid w:val="009112F0"/>
    <w:rsid w:val="00911DF9"/>
    <w:rsid w:val="00911DFC"/>
    <w:rsid w:val="009131C9"/>
    <w:rsid w:val="00913203"/>
    <w:rsid w:val="009132F2"/>
    <w:rsid w:val="00914363"/>
    <w:rsid w:val="0091484F"/>
    <w:rsid w:val="00914D47"/>
    <w:rsid w:val="00915054"/>
    <w:rsid w:val="009150C4"/>
    <w:rsid w:val="009158F5"/>
    <w:rsid w:val="009159B0"/>
    <w:rsid w:val="00915D69"/>
    <w:rsid w:val="00916A53"/>
    <w:rsid w:val="0091716E"/>
    <w:rsid w:val="009175B7"/>
    <w:rsid w:val="00917C46"/>
    <w:rsid w:val="0092016E"/>
    <w:rsid w:val="0092070F"/>
    <w:rsid w:val="00920B80"/>
    <w:rsid w:val="00920D4A"/>
    <w:rsid w:val="0092120B"/>
    <w:rsid w:val="00921481"/>
    <w:rsid w:val="009216CE"/>
    <w:rsid w:val="009218AB"/>
    <w:rsid w:val="00921FB4"/>
    <w:rsid w:val="00922030"/>
    <w:rsid w:val="009223EE"/>
    <w:rsid w:val="00922D4C"/>
    <w:rsid w:val="009231A9"/>
    <w:rsid w:val="00923D9A"/>
    <w:rsid w:val="00923FE0"/>
    <w:rsid w:val="009249A2"/>
    <w:rsid w:val="00924ED5"/>
    <w:rsid w:val="009252A9"/>
    <w:rsid w:val="0092545B"/>
    <w:rsid w:val="00925CE9"/>
    <w:rsid w:val="00925DB1"/>
    <w:rsid w:val="00925F68"/>
    <w:rsid w:val="0092619B"/>
    <w:rsid w:val="0092654C"/>
    <w:rsid w:val="00927A53"/>
    <w:rsid w:val="00927FC2"/>
    <w:rsid w:val="00930233"/>
    <w:rsid w:val="00930A4C"/>
    <w:rsid w:val="0093105C"/>
    <w:rsid w:val="00931595"/>
    <w:rsid w:val="0093192E"/>
    <w:rsid w:val="0093197E"/>
    <w:rsid w:val="00931D58"/>
    <w:rsid w:val="00931E0E"/>
    <w:rsid w:val="00931E2D"/>
    <w:rsid w:val="009320D4"/>
    <w:rsid w:val="00932DA8"/>
    <w:rsid w:val="00933547"/>
    <w:rsid w:val="00933565"/>
    <w:rsid w:val="0093397A"/>
    <w:rsid w:val="00933CD6"/>
    <w:rsid w:val="00934084"/>
    <w:rsid w:val="009340D8"/>
    <w:rsid w:val="009343C5"/>
    <w:rsid w:val="009343E2"/>
    <w:rsid w:val="00934738"/>
    <w:rsid w:val="00934824"/>
    <w:rsid w:val="00934C77"/>
    <w:rsid w:val="00935508"/>
    <w:rsid w:val="00936260"/>
    <w:rsid w:val="00936797"/>
    <w:rsid w:val="00936B40"/>
    <w:rsid w:val="0093704A"/>
    <w:rsid w:val="00937424"/>
    <w:rsid w:val="009374EC"/>
    <w:rsid w:val="009405D8"/>
    <w:rsid w:val="00940A7C"/>
    <w:rsid w:val="00940EE1"/>
    <w:rsid w:val="0094145C"/>
    <w:rsid w:val="00941874"/>
    <w:rsid w:val="00941C59"/>
    <w:rsid w:val="009420E5"/>
    <w:rsid w:val="00942217"/>
    <w:rsid w:val="009428E2"/>
    <w:rsid w:val="00942BF2"/>
    <w:rsid w:val="00942DE1"/>
    <w:rsid w:val="00942EE3"/>
    <w:rsid w:val="009438F2"/>
    <w:rsid w:val="00943A25"/>
    <w:rsid w:val="00943EBB"/>
    <w:rsid w:val="00944027"/>
    <w:rsid w:val="009442B7"/>
    <w:rsid w:val="00944C41"/>
    <w:rsid w:val="00945BBC"/>
    <w:rsid w:val="00945C33"/>
    <w:rsid w:val="00946527"/>
    <w:rsid w:val="00946E75"/>
    <w:rsid w:val="0094777D"/>
    <w:rsid w:val="0094778F"/>
    <w:rsid w:val="00947AB3"/>
    <w:rsid w:val="00947CCF"/>
    <w:rsid w:val="00947F82"/>
    <w:rsid w:val="009503CD"/>
    <w:rsid w:val="0095043C"/>
    <w:rsid w:val="009505EC"/>
    <w:rsid w:val="00950C5C"/>
    <w:rsid w:val="00950DDB"/>
    <w:rsid w:val="00951A3C"/>
    <w:rsid w:val="00951C11"/>
    <w:rsid w:val="00951F73"/>
    <w:rsid w:val="00952127"/>
    <w:rsid w:val="00952D37"/>
    <w:rsid w:val="00953FDC"/>
    <w:rsid w:val="0095538F"/>
    <w:rsid w:val="009554BF"/>
    <w:rsid w:val="0095564D"/>
    <w:rsid w:val="0095567A"/>
    <w:rsid w:val="009558CF"/>
    <w:rsid w:val="0095594A"/>
    <w:rsid w:val="00955EB3"/>
    <w:rsid w:val="009561A8"/>
    <w:rsid w:val="0095631A"/>
    <w:rsid w:val="009571EA"/>
    <w:rsid w:val="00957C30"/>
    <w:rsid w:val="00957CBA"/>
    <w:rsid w:val="00957F8E"/>
    <w:rsid w:val="0096015A"/>
    <w:rsid w:val="00960302"/>
    <w:rsid w:val="0096054E"/>
    <w:rsid w:val="00962B59"/>
    <w:rsid w:val="00963197"/>
    <w:rsid w:val="00963494"/>
    <w:rsid w:val="00963D60"/>
    <w:rsid w:val="00964041"/>
    <w:rsid w:val="00964D4A"/>
    <w:rsid w:val="009652EB"/>
    <w:rsid w:val="0096562A"/>
    <w:rsid w:val="00965C7C"/>
    <w:rsid w:val="0096603D"/>
    <w:rsid w:val="00966060"/>
    <w:rsid w:val="0096624E"/>
    <w:rsid w:val="0096636C"/>
    <w:rsid w:val="00966E27"/>
    <w:rsid w:val="009673CE"/>
    <w:rsid w:val="00967865"/>
    <w:rsid w:val="00967D80"/>
    <w:rsid w:val="00970274"/>
    <w:rsid w:val="0097074E"/>
    <w:rsid w:val="00970964"/>
    <w:rsid w:val="009709E2"/>
    <w:rsid w:val="00970AD3"/>
    <w:rsid w:val="00970B3C"/>
    <w:rsid w:val="00970C7C"/>
    <w:rsid w:val="00972555"/>
    <w:rsid w:val="0097357A"/>
    <w:rsid w:val="00973B4D"/>
    <w:rsid w:val="00974413"/>
    <w:rsid w:val="00975995"/>
    <w:rsid w:val="00975B0A"/>
    <w:rsid w:val="00976E3D"/>
    <w:rsid w:val="00980310"/>
    <w:rsid w:val="009807C3"/>
    <w:rsid w:val="009807E0"/>
    <w:rsid w:val="009809D9"/>
    <w:rsid w:val="00980DE3"/>
    <w:rsid w:val="0098156E"/>
    <w:rsid w:val="00982B45"/>
    <w:rsid w:val="00983AD7"/>
    <w:rsid w:val="0098425D"/>
    <w:rsid w:val="009843F5"/>
    <w:rsid w:val="009845A1"/>
    <w:rsid w:val="009849FC"/>
    <w:rsid w:val="00984AE3"/>
    <w:rsid w:val="009859AB"/>
    <w:rsid w:val="00985BCA"/>
    <w:rsid w:val="00985E96"/>
    <w:rsid w:val="009861FB"/>
    <w:rsid w:val="00986BFC"/>
    <w:rsid w:val="00986E69"/>
    <w:rsid w:val="0098730C"/>
    <w:rsid w:val="009877B1"/>
    <w:rsid w:val="009878D8"/>
    <w:rsid w:val="00987DF5"/>
    <w:rsid w:val="00987F66"/>
    <w:rsid w:val="009904B3"/>
    <w:rsid w:val="009904C9"/>
    <w:rsid w:val="00990510"/>
    <w:rsid w:val="00990633"/>
    <w:rsid w:val="009918E9"/>
    <w:rsid w:val="009919F6"/>
    <w:rsid w:val="00991AA9"/>
    <w:rsid w:val="00991AEE"/>
    <w:rsid w:val="00991CBF"/>
    <w:rsid w:val="00992216"/>
    <w:rsid w:val="009922D2"/>
    <w:rsid w:val="00992405"/>
    <w:rsid w:val="0099312A"/>
    <w:rsid w:val="009933A4"/>
    <w:rsid w:val="009933A5"/>
    <w:rsid w:val="00994929"/>
    <w:rsid w:val="009949FD"/>
    <w:rsid w:val="009952CE"/>
    <w:rsid w:val="009955B5"/>
    <w:rsid w:val="00995677"/>
    <w:rsid w:val="009956CA"/>
    <w:rsid w:val="009956E7"/>
    <w:rsid w:val="00995DB6"/>
    <w:rsid w:val="00996295"/>
    <w:rsid w:val="00996AC6"/>
    <w:rsid w:val="00996B92"/>
    <w:rsid w:val="00996CA8"/>
    <w:rsid w:val="009971BB"/>
    <w:rsid w:val="00997221"/>
    <w:rsid w:val="0099743E"/>
    <w:rsid w:val="00997694"/>
    <w:rsid w:val="00997A78"/>
    <w:rsid w:val="00997AD8"/>
    <w:rsid w:val="009A071C"/>
    <w:rsid w:val="009A07D4"/>
    <w:rsid w:val="009A09CC"/>
    <w:rsid w:val="009A152D"/>
    <w:rsid w:val="009A18F1"/>
    <w:rsid w:val="009A220A"/>
    <w:rsid w:val="009A22E9"/>
    <w:rsid w:val="009A2684"/>
    <w:rsid w:val="009A2B44"/>
    <w:rsid w:val="009A35AF"/>
    <w:rsid w:val="009A3BEA"/>
    <w:rsid w:val="009A3D56"/>
    <w:rsid w:val="009A3D63"/>
    <w:rsid w:val="009A43C2"/>
    <w:rsid w:val="009A4E33"/>
    <w:rsid w:val="009A5231"/>
    <w:rsid w:val="009A5701"/>
    <w:rsid w:val="009A5ABD"/>
    <w:rsid w:val="009A5AD5"/>
    <w:rsid w:val="009A5C15"/>
    <w:rsid w:val="009A6188"/>
    <w:rsid w:val="009A633A"/>
    <w:rsid w:val="009A64AA"/>
    <w:rsid w:val="009A74F4"/>
    <w:rsid w:val="009B005E"/>
    <w:rsid w:val="009B01D6"/>
    <w:rsid w:val="009B027D"/>
    <w:rsid w:val="009B067F"/>
    <w:rsid w:val="009B0A40"/>
    <w:rsid w:val="009B0F4C"/>
    <w:rsid w:val="009B10A1"/>
    <w:rsid w:val="009B1363"/>
    <w:rsid w:val="009B13CE"/>
    <w:rsid w:val="009B169E"/>
    <w:rsid w:val="009B1A0B"/>
    <w:rsid w:val="009B1A20"/>
    <w:rsid w:val="009B1B1D"/>
    <w:rsid w:val="009B1BCC"/>
    <w:rsid w:val="009B1E65"/>
    <w:rsid w:val="009B22F4"/>
    <w:rsid w:val="009B2E51"/>
    <w:rsid w:val="009B34B5"/>
    <w:rsid w:val="009B3B36"/>
    <w:rsid w:val="009B3CD9"/>
    <w:rsid w:val="009B3F2C"/>
    <w:rsid w:val="009B40E8"/>
    <w:rsid w:val="009B413A"/>
    <w:rsid w:val="009B4560"/>
    <w:rsid w:val="009B4686"/>
    <w:rsid w:val="009B4C1D"/>
    <w:rsid w:val="009B5268"/>
    <w:rsid w:val="009B58D8"/>
    <w:rsid w:val="009B5BDB"/>
    <w:rsid w:val="009B5DA9"/>
    <w:rsid w:val="009B6076"/>
    <w:rsid w:val="009B6438"/>
    <w:rsid w:val="009B6FE6"/>
    <w:rsid w:val="009B7133"/>
    <w:rsid w:val="009B713E"/>
    <w:rsid w:val="009B73CB"/>
    <w:rsid w:val="009B7986"/>
    <w:rsid w:val="009C0952"/>
    <w:rsid w:val="009C0C2F"/>
    <w:rsid w:val="009C1589"/>
    <w:rsid w:val="009C1FE4"/>
    <w:rsid w:val="009C200B"/>
    <w:rsid w:val="009C264A"/>
    <w:rsid w:val="009C278B"/>
    <w:rsid w:val="009C2E96"/>
    <w:rsid w:val="009C327E"/>
    <w:rsid w:val="009C339C"/>
    <w:rsid w:val="009C362F"/>
    <w:rsid w:val="009C3B2C"/>
    <w:rsid w:val="009C3C04"/>
    <w:rsid w:val="009C3D48"/>
    <w:rsid w:val="009C3E54"/>
    <w:rsid w:val="009C4229"/>
    <w:rsid w:val="009C4911"/>
    <w:rsid w:val="009C4917"/>
    <w:rsid w:val="009C4C9F"/>
    <w:rsid w:val="009C4E6C"/>
    <w:rsid w:val="009C52D4"/>
    <w:rsid w:val="009C6195"/>
    <w:rsid w:val="009C6824"/>
    <w:rsid w:val="009C6A04"/>
    <w:rsid w:val="009C7217"/>
    <w:rsid w:val="009C7C56"/>
    <w:rsid w:val="009C7C83"/>
    <w:rsid w:val="009C7DDB"/>
    <w:rsid w:val="009C7DE5"/>
    <w:rsid w:val="009D0523"/>
    <w:rsid w:val="009D05BE"/>
    <w:rsid w:val="009D0914"/>
    <w:rsid w:val="009D0F3F"/>
    <w:rsid w:val="009D11BF"/>
    <w:rsid w:val="009D1A91"/>
    <w:rsid w:val="009D1E9E"/>
    <w:rsid w:val="009D1EAE"/>
    <w:rsid w:val="009D20FB"/>
    <w:rsid w:val="009D2671"/>
    <w:rsid w:val="009D29CA"/>
    <w:rsid w:val="009D2F66"/>
    <w:rsid w:val="009D2F67"/>
    <w:rsid w:val="009D2F92"/>
    <w:rsid w:val="009D30C6"/>
    <w:rsid w:val="009D33C9"/>
    <w:rsid w:val="009D3881"/>
    <w:rsid w:val="009D3E53"/>
    <w:rsid w:val="009D41DB"/>
    <w:rsid w:val="009D4E5F"/>
    <w:rsid w:val="009D5461"/>
    <w:rsid w:val="009D6426"/>
    <w:rsid w:val="009D6C00"/>
    <w:rsid w:val="009D6F6A"/>
    <w:rsid w:val="009D7275"/>
    <w:rsid w:val="009D78F7"/>
    <w:rsid w:val="009D7B07"/>
    <w:rsid w:val="009E076F"/>
    <w:rsid w:val="009E0A67"/>
    <w:rsid w:val="009E0CC3"/>
    <w:rsid w:val="009E1207"/>
    <w:rsid w:val="009E12E1"/>
    <w:rsid w:val="009E184D"/>
    <w:rsid w:val="009E1E4D"/>
    <w:rsid w:val="009E2238"/>
    <w:rsid w:val="009E2543"/>
    <w:rsid w:val="009E278F"/>
    <w:rsid w:val="009E2A9C"/>
    <w:rsid w:val="009E2DDC"/>
    <w:rsid w:val="009E3ADB"/>
    <w:rsid w:val="009E4664"/>
    <w:rsid w:val="009E467D"/>
    <w:rsid w:val="009E52B1"/>
    <w:rsid w:val="009E52F7"/>
    <w:rsid w:val="009E54B2"/>
    <w:rsid w:val="009E5691"/>
    <w:rsid w:val="009E5E85"/>
    <w:rsid w:val="009E6631"/>
    <w:rsid w:val="009E6DC2"/>
    <w:rsid w:val="009E6E81"/>
    <w:rsid w:val="009E7871"/>
    <w:rsid w:val="009E7B74"/>
    <w:rsid w:val="009E7C80"/>
    <w:rsid w:val="009F06E3"/>
    <w:rsid w:val="009F08C1"/>
    <w:rsid w:val="009F08F1"/>
    <w:rsid w:val="009F10C2"/>
    <w:rsid w:val="009F1795"/>
    <w:rsid w:val="009F240C"/>
    <w:rsid w:val="009F24DE"/>
    <w:rsid w:val="009F2E9A"/>
    <w:rsid w:val="009F3A4B"/>
    <w:rsid w:val="009F5695"/>
    <w:rsid w:val="009F6224"/>
    <w:rsid w:val="009F6346"/>
    <w:rsid w:val="009F69FE"/>
    <w:rsid w:val="009F6F49"/>
    <w:rsid w:val="009F723B"/>
    <w:rsid w:val="009F757B"/>
    <w:rsid w:val="009F7989"/>
    <w:rsid w:val="009F7B86"/>
    <w:rsid w:val="00A0096B"/>
    <w:rsid w:val="00A0139D"/>
    <w:rsid w:val="00A017E6"/>
    <w:rsid w:val="00A01DDB"/>
    <w:rsid w:val="00A01EFA"/>
    <w:rsid w:val="00A0266F"/>
    <w:rsid w:val="00A0286B"/>
    <w:rsid w:val="00A033B3"/>
    <w:rsid w:val="00A0388D"/>
    <w:rsid w:val="00A039F8"/>
    <w:rsid w:val="00A03DB8"/>
    <w:rsid w:val="00A04690"/>
    <w:rsid w:val="00A04748"/>
    <w:rsid w:val="00A048B8"/>
    <w:rsid w:val="00A04A65"/>
    <w:rsid w:val="00A04E00"/>
    <w:rsid w:val="00A04F02"/>
    <w:rsid w:val="00A0519E"/>
    <w:rsid w:val="00A051CA"/>
    <w:rsid w:val="00A05984"/>
    <w:rsid w:val="00A05B45"/>
    <w:rsid w:val="00A05B86"/>
    <w:rsid w:val="00A06227"/>
    <w:rsid w:val="00A06339"/>
    <w:rsid w:val="00A06CA3"/>
    <w:rsid w:val="00A0706D"/>
    <w:rsid w:val="00A07126"/>
    <w:rsid w:val="00A07CA0"/>
    <w:rsid w:val="00A07FC6"/>
    <w:rsid w:val="00A10DCF"/>
    <w:rsid w:val="00A11A17"/>
    <w:rsid w:val="00A11AF8"/>
    <w:rsid w:val="00A12041"/>
    <w:rsid w:val="00A1355B"/>
    <w:rsid w:val="00A138E6"/>
    <w:rsid w:val="00A13E16"/>
    <w:rsid w:val="00A1400F"/>
    <w:rsid w:val="00A14281"/>
    <w:rsid w:val="00A14821"/>
    <w:rsid w:val="00A157B5"/>
    <w:rsid w:val="00A15990"/>
    <w:rsid w:val="00A15ACE"/>
    <w:rsid w:val="00A167B5"/>
    <w:rsid w:val="00A16F51"/>
    <w:rsid w:val="00A17304"/>
    <w:rsid w:val="00A17ED4"/>
    <w:rsid w:val="00A20041"/>
    <w:rsid w:val="00A202C4"/>
    <w:rsid w:val="00A20473"/>
    <w:rsid w:val="00A205C6"/>
    <w:rsid w:val="00A210FB"/>
    <w:rsid w:val="00A212B5"/>
    <w:rsid w:val="00A212E7"/>
    <w:rsid w:val="00A2147E"/>
    <w:rsid w:val="00A2183D"/>
    <w:rsid w:val="00A21FAF"/>
    <w:rsid w:val="00A2267B"/>
    <w:rsid w:val="00A23774"/>
    <w:rsid w:val="00A245CD"/>
    <w:rsid w:val="00A24BAA"/>
    <w:rsid w:val="00A2530F"/>
    <w:rsid w:val="00A2537D"/>
    <w:rsid w:val="00A25595"/>
    <w:rsid w:val="00A25822"/>
    <w:rsid w:val="00A25887"/>
    <w:rsid w:val="00A25994"/>
    <w:rsid w:val="00A25C54"/>
    <w:rsid w:val="00A25D0A"/>
    <w:rsid w:val="00A25EF5"/>
    <w:rsid w:val="00A26883"/>
    <w:rsid w:val="00A268DC"/>
    <w:rsid w:val="00A26B2F"/>
    <w:rsid w:val="00A26E50"/>
    <w:rsid w:val="00A26E86"/>
    <w:rsid w:val="00A276ED"/>
    <w:rsid w:val="00A305C0"/>
    <w:rsid w:val="00A308D4"/>
    <w:rsid w:val="00A30921"/>
    <w:rsid w:val="00A30959"/>
    <w:rsid w:val="00A30A8C"/>
    <w:rsid w:val="00A30C2B"/>
    <w:rsid w:val="00A30CEA"/>
    <w:rsid w:val="00A318EA"/>
    <w:rsid w:val="00A33249"/>
    <w:rsid w:val="00A3362D"/>
    <w:rsid w:val="00A34456"/>
    <w:rsid w:val="00A3477C"/>
    <w:rsid w:val="00A353DD"/>
    <w:rsid w:val="00A35731"/>
    <w:rsid w:val="00A35BBC"/>
    <w:rsid w:val="00A35C1C"/>
    <w:rsid w:val="00A36682"/>
    <w:rsid w:val="00A36CD3"/>
    <w:rsid w:val="00A3724A"/>
    <w:rsid w:val="00A37A21"/>
    <w:rsid w:val="00A40588"/>
    <w:rsid w:val="00A40D0A"/>
    <w:rsid w:val="00A4141D"/>
    <w:rsid w:val="00A41DCF"/>
    <w:rsid w:val="00A41E08"/>
    <w:rsid w:val="00A42DE0"/>
    <w:rsid w:val="00A43107"/>
    <w:rsid w:val="00A43340"/>
    <w:rsid w:val="00A4363B"/>
    <w:rsid w:val="00A43B8D"/>
    <w:rsid w:val="00A4416F"/>
    <w:rsid w:val="00A45276"/>
    <w:rsid w:val="00A4555C"/>
    <w:rsid w:val="00A4564D"/>
    <w:rsid w:val="00A468DE"/>
    <w:rsid w:val="00A47DA9"/>
    <w:rsid w:val="00A5049E"/>
    <w:rsid w:val="00A50549"/>
    <w:rsid w:val="00A5091B"/>
    <w:rsid w:val="00A509A2"/>
    <w:rsid w:val="00A51216"/>
    <w:rsid w:val="00A5157B"/>
    <w:rsid w:val="00A51BD1"/>
    <w:rsid w:val="00A51D24"/>
    <w:rsid w:val="00A522AB"/>
    <w:rsid w:val="00A52320"/>
    <w:rsid w:val="00A5264D"/>
    <w:rsid w:val="00A53375"/>
    <w:rsid w:val="00A53E51"/>
    <w:rsid w:val="00A54419"/>
    <w:rsid w:val="00A54859"/>
    <w:rsid w:val="00A54C8A"/>
    <w:rsid w:val="00A55319"/>
    <w:rsid w:val="00A5580C"/>
    <w:rsid w:val="00A55893"/>
    <w:rsid w:val="00A55F7A"/>
    <w:rsid w:val="00A5606F"/>
    <w:rsid w:val="00A567BF"/>
    <w:rsid w:val="00A5692E"/>
    <w:rsid w:val="00A56C29"/>
    <w:rsid w:val="00A56E25"/>
    <w:rsid w:val="00A56F75"/>
    <w:rsid w:val="00A57564"/>
    <w:rsid w:val="00A57887"/>
    <w:rsid w:val="00A57C81"/>
    <w:rsid w:val="00A604E8"/>
    <w:rsid w:val="00A6082C"/>
    <w:rsid w:val="00A608A3"/>
    <w:rsid w:val="00A608F0"/>
    <w:rsid w:val="00A61027"/>
    <w:rsid w:val="00A61093"/>
    <w:rsid w:val="00A615B3"/>
    <w:rsid w:val="00A6188C"/>
    <w:rsid w:val="00A618AC"/>
    <w:rsid w:val="00A61E61"/>
    <w:rsid w:val="00A61EEB"/>
    <w:rsid w:val="00A62AE9"/>
    <w:rsid w:val="00A63EEC"/>
    <w:rsid w:val="00A645B3"/>
    <w:rsid w:val="00A64F1D"/>
    <w:rsid w:val="00A65190"/>
    <w:rsid w:val="00A65452"/>
    <w:rsid w:val="00A65AF9"/>
    <w:rsid w:val="00A66DD1"/>
    <w:rsid w:val="00A67142"/>
    <w:rsid w:val="00A7026C"/>
    <w:rsid w:val="00A70E11"/>
    <w:rsid w:val="00A71B25"/>
    <w:rsid w:val="00A72062"/>
    <w:rsid w:val="00A72AA2"/>
    <w:rsid w:val="00A73027"/>
    <w:rsid w:val="00A7354C"/>
    <w:rsid w:val="00A7355E"/>
    <w:rsid w:val="00A73775"/>
    <w:rsid w:val="00A7460E"/>
    <w:rsid w:val="00A755F7"/>
    <w:rsid w:val="00A75607"/>
    <w:rsid w:val="00A7616A"/>
    <w:rsid w:val="00A764F2"/>
    <w:rsid w:val="00A766AF"/>
    <w:rsid w:val="00A76825"/>
    <w:rsid w:val="00A768AE"/>
    <w:rsid w:val="00A7690D"/>
    <w:rsid w:val="00A76D18"/>
    <w:rsid w:val="00A76F8B"/>
    <w:rsid w:val="00A76FDC"/>
    <w:rsid w:val="00A773F5"/>
    <w:rsid w:val="00A775EF"/>
    <w:rsid w:val="00A778B0"/>
    <w:rsid w:val="00A804AA"/>
    <w:rsid w:val="00A804C4"/>
    <w:rsid w:val="00A808FB"/>
    <w:rsid w:val="00A80920"/>
    <w:rsid w:val="00A80B50"/>
    <w:rsid w:val="00A80C4C"/>
    <w:rsid w:val="00A80C79"/>
    <w:rsid w:val="00A80DBD"/>
    <w:rsid w:val="00A810D3"/>
    <w:rsid w:val="00A82047"/>
    <w:rsid w:val="00A82204"/>
    <w:rsid w:val="00A82855"/>
    <w:rsid w:val="00A83345"/>
    <w:rsid w:val="00A8362E"/>
    <w:rsid w:val="00A838F0"/>
    <w:rsid w:val="00A83A16"/>
    <w:rsid w:val="00A83E96"/>
    <w:rsid w:val="00A84BA4"/>
    <w:rsid w:val="00A84EC3"/>
    <w:rsid w:val="00A85942"/>
    <w:rsid w:val="00A8660F"/>
    <w:rsid w:val="00A86850"/>
    <w:rsid w:val="00A86A59"/>
    <w:rsid w:val="00A86FE5"/>
    <w:rsid w:val="00A875C9"/>
    <w:rsid w:val="00A877AE"/>
    <w:rsid w:val="00A902F7"/>
    <w:rsid w:val="00A904FE"/>
    <w:rsid w:val="00A908E4"/>
    <w:rsid w:val="00A909F7"/>
    <w:rsid w:val="00A912FE"/>
    <w:rsid w:val="00A91819"/>
    <w:rsid w:val="00A91C78"/>
    <w:rsid w:val="00A92640"/>
    <w:rsid w:val="00A92693"/>
    <w:rsid w:val="00A92D92"/>
    <w:rsid w:val="00A92FC5"/>
    <w:rsid w:val="00A9348C"/>
    <w:rsid w:val="00A93B11"/>
    <w:rsid w:val="00A94B7D"/>
    <w:rsid w:val="00A94E91"/>
    <w:rsid w:val="00A95193"/>
    <w:rsid w:val="00A9570B"/>
    <w:rsid w:val="00A95C62"/>
    <w:rsid w:val="00A95DC5"/>
    <w:rsid w:val="00A96621"/>
    <w:rsid w:val="00A96DBE"/>
    <w:rsid w:val="00A970A5"/>
    <w:rsid w:val="00A9792E"/>
    <w:rsid w:val="00AA0020"/>
    <w:rsid w:val="00AA0122"/>
    <w:rsid w:val="00AA07C3"/>
    <w:rsid w:val="00AA08D4"/>
    <w:rsid w:val="00AA1046"/>
    <w:rsid w:val="00AA1CC7"/>
    <w:rsid w:val="00AA2248"/>
    <w:rsid w:val="00AA23A6"/>
    <w:rsid w:val="00AA28FE"/>
    <w:rsid w:val="00AA2B32"/>
    <w:rsid w:val="00AA2FC5"/>
    <w:rsid w:val="00AA303D"/>
    <w:rsid w:val="00AA3422"/>
    <w:rsid w:val="00AA3447"/>
    <w:rsid w:val="00AA39A4"/>
    <w:rsid w:val="00AA403A"/>
    <w:rsid w:val="00AA41B6"/>
    <w:rsid w:val="00AA462A"/>
    <w:rsid w:val="00AA508D"/>
    <w:rsid w:val="00AA5A0F"/>
    <w:rsid w:val="00AA5A31"/>
    <w:rsid w:val="00AA5CCE"/>
    <w:rsid w:val="00AA758E"/>
    <w:rsid w:val="00AA7841"/>
    <w:rsid w:val="00AA7C2E"/>
    <w:rsid w:val="00AA7CB3"/>
    <w:rsid w:val="00AB016F"/>
    <w:rsid w:val="00AB0174"/>
    <w:rsid w:val="00AB0481"/>
    <w:rsid w:val="00AB09A6"/>
    <w:rsid w:val="00AB0A8A"/>
    <w:rsid w:val="00AB1CBB"/>
    <w:rsid w:val="00AB2DF0"/>
    <w:rsid w:val="00AB321E"/>
    <w:rsid w:val="00AB340C"/>
    <w:rsid w:val="00AB3481"/>
    <w:rsid w:val="00AB36F6"/>
    <w:rsid w:val="00AB3DF3"/>
    <w:rsid w:val="00AB423C"/>
    <w:rsid w:val="00AB4589"/>
    <w:rsid w:val="00AB529E"/>
    <w:rsid w:val="00AB593D"/>
    <w:rsid w:val="00AB75A0"/>
    <w:rsid w:val="00AB76B3"/>
    <w:rsid w:val="00AB7918"/>
    <w:rsid w:val="00AB7C62"/>
    <w:rsid w:val="00AC077A"/>
    <w:rsid w:val="00AC0A80"/>
    <w:rsid w:val="00AC0CE7"/>
    <w:rsid w:val="00AC10DC"/>
    <w:rsid w:val="00AC1194"/>
    <w:rsid w:val="00AC14AF"/>
    <w:rsid w:val="00AC156A"/>
    <w:rsid w:val="00AC1F50"/>
    <w:rsid w:val="00AC2034"/>
    <w:rsid w:val="00AC2139"/>
    <w:rsid w:val="00AC266D"/>
    <w:rsid w:val="00AC2895"/>
    <w:rsid w:val="00AC339C"/>
    <w:rsid w:val="00AC3C78"/>
    <w:rsid w:val="00AC409C"/>
    <w:rsid w:val="00AC425F"/>
    <w:rsid w:val="00AC46DF"/>
    <w:rsid w:val="00AC4B65"/>
    <w:rsid w:val="00AC4CD1"/>
    <w:rsid w:val="00AC4E41"/>
    <w:rsid w:val="00AC5184"/>
    <w:rsid w:val="00AC54A7"/>
    <w:rsid w:val="00AC59B8"/>
    <w:rsid w:val="00AC5DF6"/>
    <w:rsid w:val="00AC6654"/>
    <w:rsid w:val="00AC667B"/>
    <w:rsid w:val="00AC698E"/>
    <w:rsid w:val="00AC6BAC"/>
    <w:rsid w:val="00AC7793"/>
    <w:rsid w:val="00AC79AB"/>
    <w:rsid w:val="00AC7D9A"/>
    <w:rsid w:val="00AD1170"/>
    <w:rsid w:val="00AD18A2"/>
    <w:rsid w:val="00AD1E2B"/>
    <w:rsid w:val="00AD1F8F"/>
    <w:rsid w:val="00AD257B"/>
    <w:rsid w:val="00AD3019"/>
    <w:rsid w:val="00AD3C6B"/>
    <w:rsid w:val="00AD3D89"/>
    <w:rsid w:val="00AD408C"/>
    <w:rsid w:val="00AD482D"/>
    <w:rsid w:val="00AD4A85"/>
    <w:rsid w:val="00AD5F62"/>
    <w:rsid w:val="00AD6035"/>
    <w:rsid w:val="00AD6661"/>
    <w:rsid w:val="00AD678C"/>
    <w:rsid w:val="00AD76B5"/>
    <w:rsid w:val="00AE038B"/>
    <w:rsid w:val="00AE07E0"/>
    <w:rsid w:val="00AE1149"/>
    <w:rsid w:val="00AE12D1"/>
    <w:rsid w:val="00AE14C6"/>
    <w:rsid w:val="00AE18DE"/>
    <w:rsid w:val="00AE1EC2"/>
    <w:rsid w:val="00AE1F03"/>
    <w:rsid w:val="00AE2599"/>
    <w:rsid w:val="00AE280A"/>
    <w:rsid w:val="00AE2DF0"/>
    <w:rsid w:val="00AE2E39"/>
    <w:rsid w:val="00AE383B"/>
    <w:rsid w:val="00AE3863"/>
    <w:rsid w:val="00AE3D67"/>
    <w:rsid w:val="00AE3DC2"/>
    <w:rsid w:val="00AE41E4"/>
    <w:rsid w:val="00AE449E"/>
    <w:rsid w:val="00AE5162"/>
    <w:rsid w:val="00AE5517"/>
    <w:rsid w:val="00AE55DF"/>
    <w:rsid w:val="00AE59F1"/>
    <w:rsid w:val="00AE5B25"/>
    <w:rsid w:val="00AE5D12"/>
    <w:rsid w:val="00AE5D81"/>
    <w:rsid w:val="00AE60CA"/>
    <w:rsid w:val="00AE656D"/>
    <w:rsid w:val="00AE65A2"/>
    <w:rsid w:val="00AE6A8C"/>
    <w:rsid w:val="00AE6D7F"/>
    <w:rsid w:val="00AE6E77"/>
    <w:rsid w:val="00AE742E"/>
    <w:rsid w:val="00AE7DC4"/>
    <w:rsid w:val="00AE7EEF"/>
    <w:rsid w:val="00AF0171"/>
    <w:rsid w:val="00AF13C6"/>
    <w:rsid w:val="00AF13CC"/>
    <w:rsid w:val="00AF1B6B"/>
    <w:rsid w:val="00AF1E51"/>
    <w:rsid w:val="00AF1F9A"/>
    <w:rsid w:val="00AF22B9"/>
    <w:rsid w:val="00AF27EE"/>
    <w:rsid w:val="00AF2E6B"/>
    <w:rsid w:val="00AF2EA7"/>
    <w:rsid w:val="00AF3176"/>
    <w:rsid w:val="00AF3552"/>
    <w:rsid w:val="00AF3F0B"/>
    <w:rsid w:val="00AF4276"/>
    <w:rsid w:val="00AF42ED"/>
    <w:rsid w:val="00AF56DA"/>
    <w:rsid w:val="00AF5A23"/>
    <w:rsid w:val="00AF5A74"/>
    <w:rsid w:val="00AF5DE5"/>
    <w:rsid w:val="00AF5EAF"/>
    <w:rsid w:val="00AF616D"/>
    <w:rsid w:val="00AF61FF"/>
    <w:rsid w:val="00AF66F7"/>
    <w:rsid w:val="00AF6865"/>
    <w:rsid w:val="00AF750D"/>
    <w:rsid w:val="00AF785A"/>
    <w:rsid w:val="00B00429"/>
    <w:rsid w:val="00B00B37"/>
    <w:rsid w:val="00B00F84"/>
    <w:rsid w:val="00B0150F"/>
    <w:rsid w:val="00B0179B"/>
    <w:rsid w:val="00B01A8A"/>
    <w:rsid w:val="00B01DE0"/>
    <w:rsid w:val="00B020F6"/>
    <w:rsid w:val="00B0234A"/>
    <w:rsid w:val="00B02770"/>
    <w:rsid w:val="00B03140"/>
    <w:rsid w:val="00B0362F"/>
    <w:rsid w:val="00B03A4B"/>
    <w:rsid w:val="00B03E33"/>
    <w:rsid w:val="00B03F0C"/>
    <w:rsid w:val="00B03F77"/>
    <w:rsid w:val="00B04A84"/>
    <w:rsid w:val="00B04C51"/>
    <w:rsid w:val="00B04F92"/>
    <w:rsid w:val="00B058E7"/>
    <w:rsid w:val="00B05DF3"/>
    <w:rsid w:val="00B06D3F"/>
    <w:rsid w:val="00B06D86"/>
    <w:rsid w:val="00B07177"/>
    <w:rsid w:val="00B07285"/>
    <w:rsid w:val="00B0730E"/>
    <w:rsid w:val="00B07423"/>
    <w:rsid w:val="00B074D7"/>
    <w:rsid w:val="00B077AF"/>
    <w:rsid w:val="00B07D12"/>
    <w:rsid w:val="00B10661"/>
    <w:rsid w:val="00B108CF"/>
    <w:rsid w:val="00B112FC"/>
    <w:rsid w:val="00B113AC"/>
    <w:rsid w:val="00B11907"/>
    <w:rsid w:val="00B1208C"/>
    <w:rsid w:val="00B120F4"/>
    <w:rsid w:val="00B13217"/>
    <w:rsid w:val="00B1332F"/>
    <w:rsid w:val="00B1352C"/>
    <w:rsid w:val="00B1369A"/>
    <w:rsid w:val="00B13DCE"/>
    <w:rsid w:val="00B143E0"/>
    <w:rsid w:val="00B146F4"/>
    <w:rsid w:val="00B14ACF"/>
    <w:rsid w:val="00B14C6F"/>
    <w:rsid w:val="00B1500F"/>
    <w:rsid w:val="00B15086"/>
    <w:rsid w:val="00B15168"/>
    <w:rsid w:val="00B157B3"/>
    <w:rsid w:val="00B1596A"/>
    <w:rsid w:val="00B15B19"/>
    <w:rsid w:val="00B15D7B"/>
    <w:rsid w:val="00B16190"/>
    <w:rsid w:val="00B167F0"/>
    <w:rsid w:val="00B1685A"/>
    <w:rsid w:val="00B1724F"/>
    <w:rsid w:val="00B17677"/>
    <w:rsid w:val="00B17B00"/>
    <w:rsid w:val="00B17EDA"/>
    <w:rsid w:val="00B20535"/>
    <w:rsid w:val="00B20A3A"/>
    <w:rsid w:val="00B20AA2"/>
    <w:rsid w:val="00B20EE2"/>
    <w:rsid w:val="00B22875"/>
    <w:rsid w:val="00B23287"/>
    <w:rsid w:val="00B23527"/>
    <w:rsid w:val="00B23EF0"/>
    <w:rsid w:val="00B241BD"/>
    <w:rsid w:val="00B24A61"/>
    <w:rsid w:val="00B24AB2"/>
    <w:rsid w:val="00B24B25"/>
    <w:rsid w:val="00B2521F"/>
    <w:rsid w:val="00B25992"/>
    <w:rsid w:val="00B25E48"/>
    <w:rsid w:val="00B263A3"/>
    <w:rsid w:val="00B266CD"/>
    <w:rsid w:val="00B267EC"/>
    <w:rsid w:val="00B272F0"/>
    <w:rsid w:val="00B2739B"/>
    <w:rsid w:val="00B27509"/>
    <w:rsid w:val="00B278AA"/>
    <w:rsid w:val="00B27D68"/>
    <w:rsid w:val="00B309FA"/>
    <w:rsid w:val="00B314B5"/>
    <w:rsid w:val="00B315A4"/>
    <w:rsid w:val="00B317F8"/>
    <w:rsid w:val="00B32B02"/>
    <w:rsid w:val="00B33021"/>
    <w:rsid w:val="00B33B10"/>
    <w:rsid w:val="00B34142"/>
    <w:rsid w:val="00B3442B"/>
    <w:rsid w:val="00B34942"/>
    <w:rsid w:val="00B34C73"/>
    <w:rsid w:val="00B34F43"/>
    <w:rsid w:val="00B35017"/>
    <w:rsid w:val="00B35377"/>
    <w:rsid w:val="00B354FC"/>
    <w:rsid w:val="00B356E1"/>
    <w:rsid w:val="00B35A2C"/>
    <w:rsid w:val="00B35D49"/>
    <w:rsid w:val="00B3621E"/>
    <w:rsid w:val="00B374A5"/>
    <w:rsid w:val="00B4041B"/>
    <w:rsid w:val="00B4048C"/>
    <w:rsid w:val="00B4050F"/>
    <w:rsid w:val="00B4082C"/>
    <w:rsid w:val="00B40DF6"/>
    <w:rsid w:val="00B40FD8"/>
    <w:rsid w:val="00B41365"/>
    <w:rsid w:val="00B41669"/>
    <w:rsid w:val="00B41881"/>
    <w:rsid w:val="00B424BD"/>
    <w:rsid w:val="00B42F2F"/>
    <w:rsid w:val="00B4329A"/>
    <w:rsid w:val="00B433DE"/>
    <w:rsid w:val="00B435EC"/>
    <w:rsid w:val="00B44388"/>
    <w:rsid w:val="00B4472E"/>
    <w:rsid w:val="00B447A0"/>
    <w:rsid w:val="00B44C19"/>
    <w:rsid w:val="00B44C4A"/>
    <w:rsid w:val="00B4511C"/>
    <w:rsid w:val="00B45A0C"/>
    <w:rsid w:val="00B45A21"/>
    <w:rsid w:val="00B45B54"/>
    <w:rsid w:val="00B463BC"/>
    <w:rsid w:val="00B475D6"/>
    <w:rsid w:val="00B504B3"/>
    <w:rsid w:val="00B5080C"/>
    <w:rsid w:val="00B50D7E"/>
    <w:rsid w:val="00B50F78"/>
    <w:rsid w:val="00B5117B"/>
    <w:rsid w:val="00B5146A"/>
    <w:rsid w:val="00B514C9"/>
    <w:rsid w:val="00B51E4A"/>
    <w:rsid w:val="00B524A6"/>
    <w:rsid w:val="00B525CB"/>
    <w:rsid w:val="00B52600"/>
    <w:rsid w:val="00B52FF2"/>
    <w:rsid w:val="00B5310E"/>
    <w:rsid w:val="00B53134"/>
    <w:rsid w:val="00B53155"/>
    <w:rsid w:val="00B537E6"/>
    <w:rsid w:val="00B53C7A"/>
    <w:rsid w:val="00B54072"/>
    <w:rsid w:val="00B5572F"/>
    <w:rsid w:val="00B5577F"/>
    <w:rsid w:val="00B558D1"/>
    <w:rsid w:val="00B5661A"/>
    <w:rsid w:val="00B5692F"/>
    <w:rsid w:val="00B56935"/>
    <w:rsid w:val="00B56DF7"/>
    <w:rsid w:val="00B56F17"/>
    <w:rsid w:val="00B5719C"/>
    <w:rsid w:val="00B57CDB"/>
    <w:rsid w:val="00B57FD8"/>
    <w:rsid w:val="00B60523"/>
    <w:rsid w:val="00B60558"/>
    <w:rsid w:val="00B60A44"/>
    <w:rsid w:val="00B61546"/>
    <w:rsid w:val="00B616A0"/>
    <w:rsid w:val="00B617E5"/>
    <w:rsid w:val="00B627F2"/>
    <w:rsid w:val="00B6284E"/>
    <w:rsid w:val="00B6291B"/>
    <w:rsid w:val="00B6354D"/>
    <w:rsid w:val="00B63797"/>
    <w:rsid w:val="00B6412E"/>
    <w:rsid w:val="00B6428D"/>
    <w:rsid w:val="00B64948"/>
    <w:rsid w:val="00B651B1"/>
    <w:rsid w:val="00B652F4"/>
    <w:rsid w:val="00B65655"/>
    <w:rsid w:val="00B65725"/>
    <w:rsid w:val="00B6585C"/>
    <w:rsid w:val="00B65910"/>
    <w:rsid w:val="00B66981"/>
    <w:rsid w:val="00B67B7B"/>
    <w:rsid w:val="00B67E26"/>
    <w:rsid w:val="00B70A8C"/>
    <w:rsid w:val="00B70E1C"/>
    <w:rsid w:val="00B714EC"/>
    <w:rsid w:val="00B71A1E"/>
    <w:rsid w:val="00B71C8D"/>
    <w:rsid w:val="00B71D4F"/>
    <w:rsid w:val="00B72406"/>
    <w:rsid w:val="00B724F5"/>
    <w:rsid w:val="00B72533"/>
    <w:rsid w:val="00B726C3"/>
    <w:rsid w:val="00B72CFC"/>
    <w:rsid w:val="00B72D99"/>
    <w:rsid w:val="00B72EA3"/>
    <w:rsid w:val="00B734C9"/>
    <w:rsid w:val="00B74632"/>
    <w:rsid w:val="00B7532B"/>
    <w:rsid w:val="00B755D5"/>
    <w:rsid w:val="00B7588D"/>
    <w:rsid w:val="00B758BC"/>
    <w:rsid w:val="00B75914"/>
    <w:rsid w:val="00B75C52"/>
    <w:rsid w:val="00B75F5F"/>
    <w:rsid w:val="00B75FCD"/>
    <w:rsid w:val="00B80291"/>
    <w:rsid w:val="00B803C6"/>
    <w:rsid w:val="00B81151"/>
    <w:rsid w:val="00B81A0F"/>
    <w:rsid w:val="00B81ADB"/>
    <w:rsid w:val="00B81F16"/>
    <w:rsid w:val="00B81F44"/>
    <w:rsid w:val="00B82443"/>
    <w:rsid w:val="00B82DB8"/>
    <w:rsid w:val="00B837A6"/>
    <w:rsid w:val="00B83B15"/>
    <w:rsid w:val="00B83DF3"/>
    <w:rsid w:val="00B842E7"/>
    <w:rsid w:val="00B84957"/>
    <w:rsid w:val="00B849A9"/>
    <w:rsid w:val="00B84BDD"/>
    <w:rsid w:val="00B84E37"/>
    <w:rsid w:val="00B855E1"/>
    <w:rsid w:val="00B85A5B"/>
    <w:rsid w:val="00B8685B"/>
    <w:rsid w:val="00B86F6F"/>
    <w:rsid w:val="00B876E7"/>
    <w:rsid w:val="00B90037"/>
    <w:rsid w:val="00B9021A"/>
    <w:rsid w:val="00B9082D"/>
    <w:rsid w:val="00B91333"/>
    <w:rsid w:val="00B915AE"/>
    <w:rsid w:val="00B91C49"/>
    <w:rsid w:val="00B91F0A"/>
    <w:rsid w:val="00B921E0"/>
    <w:rsid w:val="00B923E7"/>
    <w:rsid w:val="00B92658"/>
    <w:rsid w:val="00B92982"/>
    <w:rsid w:val="00B92E4C"/>
    <w:rsid w:val="00B92FA9"/>
    <w:rsid w:val="00B934E5"/>
    <w:rsid w:val="00B93FB5"/>
    <w:rsid w:val="00B94B1C"/>
    <w:rsid w:val="00B94B78"/>
    <w:rsid w:val="00B95718"/>
    <w:rsid w:val="00B957F6"/>
    <w:rsid w:val="00B95BBD"/>
    <w:rsid w:val="00B9720A"/>
    <w:rsid w:val="00B97D73"/>
    <w:rsid w:val="00B97D89"/>
    <w:rsid w:val="00BA008B"/>
    <w:rsid w:val="00BA0242"/>
    <w:rsid w:val="00BA07F0"/>
    <w:rsid w:val="00BA0D44"/>
    <w:rsid w:val="00BA0E86"/>
    <w:rsid w:val="00BA12DC"/>
    <w:rsid w:val="00BA133E"/>
    <w:rsid w:val="00BA152B"/>
    <w:rsid w:val="00BA16EC"/>
    <w:rsid w:val="00BA17E2"/>
    <w:rsid w:val="00BA204B"/>
    <w:rsid w:val="00BA2CEA"/>
    <w:rsid w:val="00BA4027"/>
    <w:rsid w:val="00BA4A58"/>
    <w:rsid w:val="00BA4CB8"/>
    <w:rsid w:val="00BA4DEE"/>
    <w:rsid w:val="00BA4ECD"/>
    <w:rsid w:val="00BA57E8"/>
    <w:rsid w:val="00BA5879"/>
    <w:rsid w:val="00BA58B9"/>
    <w:rsid w:val="00BA58BF"/>
    <w:rsid w:val="00BA5972"/>
    <w:rsid w:val="00BA6741"/>
    <w:rsid w:val="00BA689B"/>
    <w:rsid w:val="00BA6946"/>
    <w:rsid w:val="00BA695B"/>
    <w:rsid w:val="00BA7715"/>
    <w:rsid w:val="00BA7836"/>
    <w:rsid w:val="00BB0198"/>
    <w:rsid w:val="00BB0B45"/>
    <w:rsid w:val="00BB0E54"/>
    <w:rsid w:val="00BB0E66"/>
    <w:rsid w:val="00BB0E74"/>
    <w:rsid w:val="00BB10F9"/>
    <w:rsid w:val="00BB178A"/>
    <w:rsid w:val="00BB19D9"/>
    <w:rsid w:val="00BB2AFF"/>
    <w:rsid w:val="00BB2C6F"/>
    <w:rsid w:val="00BB320E"/>
    <w:rsid w:val="00BB3369"/>
    <w:rsid w:val="00BB3F02"/>
    <w:rsid w:val="00BB44B8"/>
    <w:rsid w:val="00BB44ED"/>
    <w:rsid w:val="00BB49B5"/>
    <w:rsid w:val="00BB5E0C"/>
    <w:rsid w:val="00BB5FDE"/>
    <w:rsid w:val="00BB6073"/>
    <w:rsid w:val="00BB62AA"/>
    <w:rsid w:val="00BB697C"/>
    <w:rsid w:val="00BB745A"/>
    <w:rsid w:val="00BB78B7"/>
    <w:rsid w:val="00BC0028"/>
    <w:rsid w:val="00BC00DC"/>
    <w:rsid w:val="00BC0352"/>
    <w:rsid w:val="00BC0720"/>
    <w:rsid w:val="00BC0736"/>
    <w:rsid w:val="00BC0C3A"/>
    <w:rsid w:val="00BC10F1"/>
    <w:rsid w:val="00BC1277"/>
    <w:rsid w:val="00BC1DF5"/>
    <w:rsid w:val="00BC212C"/>
    <w:rsid w:val="00BC26DC"/>
    <w:rsid w:val="00BC2810"/>
    <w:rsid w:val="00BC2A1E"/>
    <w:rsid w:val="00BC33B4"/>
    <w:rsid w:val="00BC340F"/>
    <w:rsid w:val="00BC3449"/>
    <w:rsid w:val="00BC35FB"/>
    <w:rsid w:val="00BC438B"/>
    <w:rsid w:val="00BC4C37"/>
    <w:rsid w:val="00BC4DA0"/>
    <w:rsid w:val="00BC4DE7"/>
    <w:rsid w:val="00BC62FC"/>
    <w:rsid w:val="00BD099D"/>
    <w:rsid w:val="00BD09B0"/>
    <w:rsid w:val="00BD09C2"/>
    <w:rsid w:val="00BD0A2C"/>
    <w:rsid w:val="00BD0A42"/>
    <w:rsid w:val="00BD0CC7"/>
    <w:rsid w:val="00BD0E3A"/>
    <w:rsid w:val="00BD0E82"/>
    <w:rsid w:val="00BD15DB"/>
    <w:rsid w:val="00BD25B2"/>
    <w:rsid w:val="00BD25DF"/>
    <w:rsid w:val="00BD2A84"/>
    <w:rsid w:val="00BD4005"/>
    <w:rsid w:val="00BD4138"/>
    <w:rsid w:val="00BD50AD"/>
    <w:rsid w:val="00BD5A21"/>
    <w:rsid w:val="00BD7F34"/>
    <w:rsid w:val="00BE06A9"/>
    <w:rsid w:val="00BE0D83"/>
    <w:rsid w:val="00BE1051"/>
    <w:rsid w:val="00BE108F"/>
    <w:rsid w:val="00BE1418"/>
    <w:rsid w:val="00BE143E"/>
    <w:rsid w:val="00BE1C99"/>
    <w:rsid w:val="00BE1CB0"/>
    <w:rsid w:val="00BE2C37"/>
    <w:rsid w:val="00BE3F53"/>
    <w:rsid w:val="00BE480D"/>
    <w:rsid w:val="00BE488D"/>
    <w:rsid w:val="00BE4AD0"/>
    <w:rsid w:val="00BE4CA6"/>
    <w:rsid w:val="00BE4E76"/>
    <w:rsid w:val="00BE5A64"/>
    <w:rsid w:val="00BE618D"/>
    <w:rsid w:val="00BE65AE"/>
    <w:rsid w:val="00BE67DE"/>
    <w:rsid w:val="00BE6A15"/>
    <w:rsid w:val="00BE6F80"/>
    <w:rsid w:val="00BE6FB4"/>
    <w:rsid w:val="00BE7E82"/>
    <w:rsid w:val="00BF00F3"/>
    <w:rsid w:val="00BF041B"/>
    <w:rsid w:val="00BF0EAE"/>
    <w:rsid w:val="00BF106B"/>
    <w:rsid w:val="00BF16C8"/>
    <w:rsid w:val="00BF1899"/>
    <w:rsid w:val="00BF1A10"/>
    <w:rsid w:val="00BF1C0B"/>
    <w:rsid w:val="00BF1DA2"/>
    <w:rsid w:val="00BF2237"/>
    <w:rsid w:val="00BF2350"/>
    <w:rsid w:val="00BF2414"/>
    <w:rsid w:val="00BF24ED"/>
    <w:rsid w:val="00BF26D3"/>
    <w:rsid w:val="00BF2D6D"/>
    <w:rsid w:val="00BF3678"/>
    <w:rsid w:val="00BF37E5"/>
    <w:rsid w:val="00BF3F48"/>
    <w:rsid w:val="00BF40A6"/>
    <w:rsid w:val="00BF498F"/>
    <w:rsid w:val="00BF4E78"/>
    <w:rsid w:val="00BF580D"/>
    <w:rsid w:val="00BF686E"/>
    <w:rsid w:val="00BF6A13"/>
    <w:rsid w:val="00BF703A"/>
    <w:rsid w:val="00BF7AE1"/>
    <w:rsid w:val="00BF7DB6"/>
    <w:rsid w:val="00C0019E"/>
    <w:rsid w:val="00C00CBB"/>
    <w:rsid w:val="00C00CD6"/>
    <w:rsid w:val="00C00D23"/>
    <w:rsid w:val="00C015DF"/>
    <w:rsid w:val="00C01F9D"/>
    <w:rsid w:val="00C02705"/>
    <w:rsid w:val="00C028DC"/>
    <w:rsid w:val="00C02C09"/>
    <w:rsid w:val="00C02CDC"/>
    <w:rsid w:val="00C03360"/>
    <w:rsid w:val="00C034A8"/>
    <w:rsid w:val="00C03510"/>
    <w:rsid w:val="00C0379E"/>
    <w:rsid w:val="00C044CC"/>
    <w:rsid w:val="00C0454F"/>
    <w:rsid w:val="00C04768"/>
    <w:rsid w:val="00C047AC"/>
    <w:rsid w:val="00C055F4"/>
    <w:rsid w:val="00C05638"/>
    <w:rsid w:val="00C056E3"/>
    <w:rsid w:val="00C05852"/>
    <w:rsid w:val="00C061E1"/>
    <w:rsid w:val="00C06298"/>
    <w:rsid w:val="00C06BAC"/>
    <w:rsid w:val="00C06DDC"/>
    <w:rsid w:val="00C07041"/>
    <w:rsid w:val="00C07391"/>
    <w:rsid w:val="00C07812"/>
    <w:rsid w:val="00C07905"/>
    <w:rsid w:val="00C07AD7"/>
    <w:rsid w:val="00C07D69"/>
    <w:rsid w:val="00C10B2E"/>
    <w:rsid w:val="00C11232"/>
    <w:rsid w:val="00C114A3"/>
    <w:rsid w:val="00C114E7"/>
    <w:rsid w:val="00C11A0D"/>
    <w:rsid w:val="00C13B94"/>
    <w:rsid w:val="00C1456E"/>
    <w:rsid w:val="00C15C2A"/>
    <w:rsid w:val="00C162B9"/>
    <w:rsid w:val="00C1631F"/>
    <w:rsid w:val="00C16828"/>
    <w:rsid w:val="00C16F96"/>
    <w:rsid w:val="00C17085"/>
    <w:rsid w:val="00C17271"/>
    <w:rsid w:val="00C17785"/>
    <w:rsid w:val="00C17C4E"/>
    <w:rsid w:val="00C17D7F"/>
    <w:rsid w:val="00C20041"/>
    <w:rsid w:val="00C2091A"/>
    <w:rsid w:val="00C21119"/>
    <w:rsid w:val="00C21C0D"/>
    <w:rsid w:val="00C22E32"/>
    <w:rsid w:val="00C230CD"/>
    <w:rsid w:val="00C23B96"/>
    <w:rsid w:val="00C23E3A"/>
    <w:rsid w:val="00C24255"/>
    <w:rsid w:val="00C24449"/>
    <w:rsid w:val="00C24907"/>
    <w:rsid w:val="00C24A45"/>
    <w:rsid w:val="00C24DAC"/>
    <w:rsid w:val="00C256EC"/>
    <w:rsid w:val="00C2580A"/>
    <w:rsid w:val="00C2588E"/>
    <w:rsid w:val="00C25BB5"/>
    <w:rsid w:val="00C25D80"/>
    <w:rsid w:val="00C25F85"/>
    <w:rsid w:val="00C26401"/>
    <w:rsid w:val="00C264F2"/>
    <w:rsid w:val="00C26E81"/>
    <w:rsid w:val="00C27274"/>
    <w:rsid w:val="00C3035B"/>
    <w:rsid w:val="00C303F3"/>
    <w:rsid w:val="00C30418"/>
    <w:rsid w:val="00C30528"/>
    <w:rsid w:val="00C30686"/>
    <w:rsid w:val="00C308EF"/>
    <w:rsid w:val="00C311CB"/>
    <w:rsid w:val="00C313B9"/>
    <w:rsid w:val="00C314F6"/>
    <w:rsid w:val="00C315A0"/>
    <w:rsid w:val="00C3181C"/>
    <w:rsid w:val="00C318DA"/>
    <w:rsid w:val="00C31E0C"/>
    <w:rsid w:val="00C31F6C"/>
    <w:rsid w:val="00C31FC4"/>
    <w:rsid w:val="00C3237F"/>
    <w:rsid w:val="00C32E64"/>
    <w:rsid w:val="00C33353"/>
    <w:rsid w:val="00C33501"/>
    <w:rsid w:val="00C33646"/>
    <w:rsid w:val="00C3378D"/>
    <w:rsid w:val="00C338F1"/>
    <w:rsid w:val="00C339FE"/>
    <w:rsid w:val="00C33B02"/>
    <w:rsid w:val="00C33C51"/>
    <w:rsid w:val="00C34554"/>
    <w:rsid w:val="00C34600"/>
    <w:rsid w:val="00C34F02"/>
    <w:rsid w:val="00C3558F"/>
    <w:rsid w:val="00C36094"/>
    <w:rsid w:val="00C362CA"/>
    <w:rsid w:val="00C36891"/>
    <w:rsid w:val="00C40671"/>
    <w:rsid w:val="00C40A6C"/>
    <w:rsid w:val="00C40FD3"/>
    <w:rsid w:val="00C414DC"/>
    <w:rsid w:val="00C41CAD"/>
    <w:rsid w:val="00C41DBA"/>
    <w:rsid w:val="00C42B81"/>
    <w:rsid w:val="00C433A3"/>
    <w:rsid w:val="00C4371C"/>
    <w:rsid w:val="00C43A9A"/>
    <w:rsid w:val="00C4431F"/>
    <w:rsid w:val="00C443CD"/>
    <w:rsid w:val="00C445C2"/>
    <w:rsid w:val="00C44C3B"/>
    <w:rsid w:val="00C44E78"/>
    <w:rsid w:val="00C451C4"/>
    <w:rsid w:val="00C45951"/>
    <w:rsid w:val="00C4604C"/>
    <w:rsid w:val="00C461F4"/>
    <w:rsid w:val="00C46268"/>
    <w:rsid w:val="00C468EC"/>
    <w:rsid w:val="00C468F7"/>
    <w:rsid w:val="00C469D3"/>
    <w:rsid w:val="00C46ECC"/>
    <w:rsid w:val="00C46F19"/>
    <w:rsid w:val="00C47316"/>
    <w:rsid w:val="00C475A6"/>
    <w:rsid w:val="00C50060"/>
    <w:rsid w:val="00C5136B"/>
    <w:rsid w:val="00C51422"/>
    <w:rsid w:val="00C51511"/>
    <w:rsid w:val="00C51BCE"/>
    <w:rsid w:val="00C52813"/>
    <w:rsid w:val="00C52B61"/>
    <w:rsid w:val="00C52CA3"/>
    <w:rsid w:val="00C52F27"/>
    <w:rsid w:val="00C53D06"/>
    <w:rsid w:val="00C53D1C"/>
    <w:rsid w:val="00C55CBB"/>
    <w:rsid w:val="00C566A3"/>
    <w:rsid w:val="00C5682D"/>
    <w:rsid w:val="00C56AF8"/>
    <w:rsid w:val="00C56AFF"/>
    <w:rsid w:val="00C56DE6"/>
    <w:rsid w:val="00C5770E"/>
    <w:rsid w:val="00C5774F"/>
    <w:rsid w:val="00C5775F"/>
    <w:rsid w:val="00C57BFB"/>
    <w:rsid w:val="00C57DAE"/>
    <w:rsid w:val="00C605D5"/>
    <w:rsid w:val="00C60890"/>
    <w:rsid w:val="00C60FFD"/>
    <w:rsid w:val="00C612E3"/>
    <w:rsid w:val="00C61750"/>
    <w:rsid w:val="00C62337"/>
    <w:rsid w:val="00C6265E"/>
    <w:rsid w:val="00C627C9"/>
    <w:rsid w:val="00C6297E"/>
    <w:rsid w:val="00C62A92"/>
    <w:rsid w:val="00C62A9F"/>
    <w:rsid w:val="00C62AF4"/>
    <w:rsid w:val="00C63510"/>
    <w:rsid w:val="00C63AF6"/>
    <w:rsid w:val="00C63BB6"/>
    <w:rsid w:val="00C6404D"/>
    <w:rsid w:val="00C640D3"/>
    <w:rsid w:val="00C642E1"/>
    <w:rsid w:val="00C64954"/>
    <w:rsid w:val="00C64B42"/>
    <w:rsid w:val="00C64E4D"/>
    <w:rsid w:val="00C65244"/>
    <w:rsid w:val="00C656C8"/>
    <w:rsid w:val="00C6589B"/>
    <w:rsid w:val="00C65AFC"/>
    <w:rsid w:val="00C65CBD"/>
    <w:rsid w:val="00C65D4A"/>
    <w:rsid w:val="00C65D51"/>
    <w:rsid w:val="00C65E20"/>
    <w:rsid w:val="00C65F1C"/>
    <w:rsid w:val="00C66015"/>
    <w:rsid w:val="00C667D9"/>
    <w:rsid w:val="00C66843"/>
    <w:rsid w:val="00C66A16"/>
    <w:rsid w:val="00C672F4"/>
    <w:rsid w:val="00C674E4"/>
    <w:rsid w:val="00C67D57"/>
    <w:rsid w:val="00C709A5"/>
    <w:rsid w:val="00C70CE4"/>
    <w:rsid w:val="00C70D75"/>
    <w:rsid w:val="00C70EC9"/>
    <w:rsid w:val="00C71282"/>
    <w:rsid w:val="00C7171C"/>
    <w:rsid w:val="00C71831"/>
    <w:rsid w:val="00C71A67"/>
    <w:rsid w:val="00C7225E"/>
    <w:rsid w:val="00C722F5"/>
    <w:rsid w:val="00C7253B"/>
    <w:rsid w:val="00C72F87"/>
    <w:rsid w:val="00C733BB"/>
    <w:rsid w:val="00C73AF7"/>
    <w:rsid w:val="00C73B0D"/>
    <w:rsid w:val="00C749E5"/>
    <w:rsid w:val="00C74F8E"/>
    <w:rsid w:val="00C755A0"/>
    <w:rsid w:val="00C75990"/>
    <w:rsid w:val="00C75A91"/>
    <w:rsid w:val="00C76533"/>
    <w:rsid w:val="00C7693C"/>
    <w:rsid w:val="00C77076"/>
    <w:rsid w:val="00C7767A"/>
    <w:rsid w:val="00C77F70"/>
    <w:rsid w:val="00C77FEA"/>
    <w:rsid w:val="00C8096D"/>
    <w:rsid w:val="00C80BD4"/>
    <w:rsid w:val="00C8152F"/>
    <w:rsid w:val="00C818AB"/>
    <w:rsid w:val="00C819CE"/>
    <w:rsid w:val="00C81B3D"/>
    <w:rsid w:val="00C81CC1"/>
    <w:rsid w:val="00C81F9C"/>
    <w:rsid w:val="00C8217D"/>
    <w:rsid w:val="00C82192"/>
    <w:rsid w:val="00C825FF"/>
    <w:rsid w:val="00C82CC7"/>
    <w:rsid w:val="00C82F8C"/>
    <w:rsid w:val="00C833CA"/>
    <w:rsid w:val="00C834AD"/>
    <w:rsid w:val="00C839C7"/>
    <w:rsid w:val="00C864DE"/>
    <w:rsid w:val="00C8663F"/>
    <w:rsid w:val="00C86E8F"/>
    <w:rsid w:val="00C8732F"/>
    <w:rsid w:val="00C87897"/>
    <w:rsid w:val="00C87DC1"/>
    <w:rsid w:val="00C9114E"/>
    <w:rsid w:val="00C9146B"/>
    <w:rsid w:val="00C91543"/>
    <w:rsid w:val="00C91598"/>
    <w:rsid w:val="00C925F1"/>
    <w:rsid w:val="00C931D6"/>
    <w:rsid w:val="00C9358D"/>
    <w:rsid w:val="00C93593"/>
    <w:rsid w:val="00C93740"/>
    <w:rsid w:val="00C93A7C"/>
    <w:rsid w:val="00C93CF6"/>
    <w:rsid w:val="00C943B1"/>
    <w:rsid w:val="00C94B38"/>
    <w:rsid w:val="00C94C9C"/>
    <w:rsid w:val="00C95C1D"/>
    <w:rsid w:val="00C95E22"/>
    <w:rsid w:val="00C95F5F"/>
    <w:rsid w:val="00C96405"/>
    <w:rsid w:val="00C96A5A"/>
    <w:rsid w:val="00C96ACF"/>
    <w:rsid w:val="00C96C44"/>
    <w:rsid w:val="00C97095"/>
    <w:rsid w:val="00C970B4"/>
    <w:rsid w:val="00C97158"/>
    <w:rsid w:val="00C97DF5"/>
    <w:rsid w:val="00CA069D"/>
    <w:rsid w:val="00CA15B6"/>
    <w:rsid w:val="00CA16D1"/>
    <w:rsid w:val="00CA1997"/>
    <w:rsid w:val="00CA1CD7"/>
    <w:rsid w:val="00CA2954"/>
    <w:rsid w:val="00CA2CE1"/>
    <w:rsid w:val="00CA2E7A"/>
    <w:rsid w:val="00CA3335"/>
    <w:rsid w:val="00CA3385"/>
    <w:rsid w:val="00CA3E02"/>
    <w:rsid w:val="00CA3F76"/>
    <w:rsid w:val="00CA4244"/>
    <w:rsid w:val="00CA48D0"/>
    <w:rsid w:val="00CA5E9E"/>
    <w:rsid w:val="00CA5F47"/>
    <w:rsid w:val="00CA6D9E"/>
    <w:rsid w:val="00CA7573"/>
    <w:rsid w:val="00CB07AA"/>
    <w:rsid w:val="00CB0DA4"/>
    <w:rsid w:val="00CB0DFA"/>
    <w:rsid w:val="00CB101D"/>
    <w:rsid w:val="00CB133C"/>
    <w:rsid w:val="00CB2540"/>
    <w:rsid w:val="00CB2599"/>
    <w:rsid w:val="00CB29DD"/>
    <w:rsid w:val="00CB2FDF"/>
    <w:rsid w:val="00CB33DC"/>
    <w:rsid w:val="00CB3472"/>
    <w:rsid w:val="00CB3ED6"/>
    <w:rsid w:val="00CB4B73"/>
    <w:rsid w:val="00CB52E0"/>
    <w:rsid w:val="00CB560B"/>
    <w:rsid w:val="00CB59A4"/>
    <w:rsid w:val="00CB59F4"/>
    <w:rsid w:val="00CB5BA0"/>
    <w:rsid w:val="00CB5C8F"/>
    <w:rsid w:val="00CB5E7E"/>
    <w:rsid w:val="00CB6439"/>
    <w:rsid w:val="00CB6A9B"/>
    <w:rsid w:val="00CB6BAF"/>
    <w:rsid w:val="00CB6C2E"/>
    <w:rsid w:val="00CB7D29"/>
    <w:rsid w:val="00CC0A79"/>
    <w:rsid w:val="00CC0CB4"/>
    <w:rsid w:val="00CC10BC"/>
    <w:rsid w:val="00CC1310"/>
    <w:rsid w:val="00CC1786"/>
    <w:rsid w:val="00CC198D"/>
    <w:rsid w:val="00CC1C5E"/>
    <w:rsid w:val="00CC1DDB"/>
    <w:rsid w:val="00CC1EEA"/>
    <w:rsid w:val="00CC233B"/>
    <w:rsid w:val="00CC2916"/>
    <w:rsid w:val="00CC29A2"/>
    <w:rsid w:val="00CC3F09"/>
    <w:rsid w:val="00CC42AD"/>
    <w:rsid w:val="00CC45EB"/>
    <w:rsid w:val="00CC4A8D"/>
    <w:rsid w:val="00CC4C91"/>
    <w:rsid w:val="00CC4EEC"/>
    <w:rsid w:val="00CC502D"/>
    <w:rsid w:val="00CC5ECB"/>
    <w:rsid w:val="00CC6024"/>
    <w:rsid w:val="00CC62BF"/>
    <w:rsid w:val="00CC6A12"/>
    <w:rsid w:val="00CC6ADD"/>
    <w:rsid w:val="00CC6B32"/>
    <w:rsid w:val="00CC7D3D"/>
    <w:rsid w:val="00CC7F67"/>
    <w:rsid w:val="00CD01E2"/>
    <w:rsid w:val="00CD03B5"/>
    <w:rsid w:val="00CD0A93"/>
    <w:rsid w:val="00CD0AA3"/>
    <w:rsid w:val="00CD10C8"/>
    <w:rsid w:val="00CD127F"/>
    <w:rsid w:val="00CD1367"/>
    <w:rsid w:val="00CD1B03"/>
    <w:rsid w:val="00CD1F7F"/>
    <w:rsid w:val="00CD2A16"/>
    <w:rsid w:val="00CD3333"/>
    <w:rsid w:val="00CD3480"/>
    <w:rsid w:val="00CD4408"/>
    <w:rsid w:val="00CD44D9"/>
    <w:rsid w:val="00CD4539"/>
    <w:rsid w:val="00CD487B"/>
    <w:rsid w:val="00CD5341"/>
    <w:rsid w:val="00CD59F0"/>
    <w:rsid w:val="00CD5AB4"/>
    <w:rsid w:val="00CD5EFC"/>
    <w:rsid w:val="00CD675B"/>
    <w:rsid w:val="00CD7616"/>
    <w:rsid w:val="00CD7748"/>
    <w:rsid w:val="00CD7921"/>
    <w:rsid w:val="00CD7E8E"/>
    <w:rsid w:val="00CD7EE2"/>
    <w:rsid w:val="00CE0198"/>
    <w:rsid w:val="00CE04D3"/>
    <w:rsid w:val="00CE0526"/>
    <w:rsid w:val="00CE0D02"/>
    <w:rsid w:val="00CE13BF"/>
    <w:rsid w:val="00CE1C02"/>
    <w:rsid w:val="00CE1FDA"/>
    <w:rsid w:val="00CE20A3"/>
    <w:rsid w:val="00CE3404"/>
    <w:rsid w:val="00CE3512"/>
    <w:rsid w:val="00CE353B"/>
    <w:rsid w:val="00CE432A"/>
    <w:rsid w:val="00CE453E"/>
    <w:rsid w:val="00CE4B66"/>
    <w:rsid w:val="00CE55BD"/>
    <w:rsid w:val="00CE6AB4"/>
    <w:rsid w:val="00CE6BBD"/>
    <w:rsid w:val="00CE6FF1"/>
    <w:rsid w:val="00CE714D"/>
    <w:rsid w:val="00CE71B3"/>
    <w:rsid w:val="00CE7888"/>
    <w:rsid w:val="00CE7F6A"/>
    <w:rsid w:val="00CF0832"/>
    <w:rsid w:val="00CF092A"/>
    <w:rsid w:val="00CF1179"/>
    <w:rsid w:val="00CF1632"/>
    <w:rsid w:val="00CF1640"/>
    <w:rsid w:val="00CF17C9"/>
    <w:rsid w:val="00CF1905"/>
    <w:rsid w:val="00CF1B0D"/>
    <w:rsid w:val="00CF20FE"/>
    <w:rsid w:val="00CF2549"/>
    <w:rsid w:val="00CF31B7"/>
    <w:rsid w:val="00CF332B"/>
    <w:rsid w:val="00CF4545"/>
    <w:rsid w:val="00CF4C55"/>
    <w:rsid w:val="00CF4EC2"/>
    <w:rsid w:val="00CF4ED0"/>
    <w:rsid w:val="00CF50BF"/>
    <w:rsid w:val="00CF5561"/>
    <w:rsid w:val="00CF5D76"/>
    <w:rsid w:val="00CF619C"/>
    <w:rsid w:val="00CF6389"/>
    <w:rsid w:val="00CF6984"/>
    <w:rsid w:val="00CF6F30"/>
    <w:rsid w:val="00CF79FF"/>
    <w:rsid w:val="00D002FC"/>
    <w:rsid w:val="00D0043C"/>
    <w:rsid w:val="00D01461"/>
    <w:rsid w:val="00D023A1"/>
    <w:rsid w:val="00D02A38"/>
    <w:rsid w:val="00D02FF1"/>
    <w:rsid w:val="00D0374C"/>
    <w:rsid w:val="00D03F31"/>
    <w:rsid w:val="00D0450F"/>
    <w:rsid w:val="00D047E8"/>
    <w:rsid w:val="00D04D73"/>
    <w:rsid w:val="00D0511F"/>
    <w:rsid w:val="00D0526B"/>
    <w:rsid w:val="00D05568"/>
    <w:rsid w:val="00D05FD6"/>
    <w:rsid w:val="00D064D6"/>
    <w:rsid w:val="00D06A0C"/>
    <w:rsid w:val="00D06ABB"/>
    <w:rsid w:val="00D06AD8"/>
    <w:rsid w:val="00D07071"/>
    <w:rsid w:val="00D072BD"/>
    <w:rsid w:val="00D1053D"/>
    <w:rsid w:val="00D1082E"/>
    <w:rsid w:val="00D10898"/>
    <w:rsid w:val="00D10AEC"/>
    <w:rsid w:val="00D10BC0"/>
    <w:rsid w:val="00D11015"/>
    <w:rsid w:val="00D115D2"/>
    <w:rsid w:val="00D11695"/>
    <w:rsid w:val="00D11D95"/>
    <w:rsid w:val="00D11DEB"/>
    <w:rsid w:val="00D122BF"/>
    <w:rsid w:val="00D12762"/>
    <w:rsid w:val="00D12903"/>
    <w:rsid w:val="00D1321C"/>
    <w:rsid w:val="00D132F5"/>
    <w:rsid w:val="00D13329"/>
    <w:rsid w:val="00D136AA"/>
    <w:rsid w:val="00D13A2C"/>
    <w:rsid w:val="00D13B45"/>
    <w:rsid w:val="00D13B4F"/>
    <w:rsid w:val="00D13BA2"/>
    <w:rsid w:val="00D146BD"/>
    <w:rsid w:val="00D150CC"/>
    <w:rsid w:val="00D15B4B"/>
    <w:rsid w:val="00D15E9F"/>
    <w:rsid w:val="00D16160"/>
    <w:rsid w:val="00D17779"/>
    <w:rsid w:val="00D17EFF"/>
    <w:rsid w:val="00D20388"/>
    <w:rsid w:val="00D2068A"/>
    <w:rsid w:val="00D20A9E"/>
    <w:rsid w:val="00D20C2E"/>
    <w:rsid w:val="00D21536"/>
    <w:rsid w:val="00D21A57"/>
    <w:rsid w:val="00D22627"/>
    <w:rsid w:val="00D22675"/>
    <w:rsid w:val="00D232B8"/>
    <w:rsid w:val="00D23988"/>
    <w:rsid w:val="00D2423F"/>
    <w:rsid w:val="00D25BFC"/>
    <w:rsid w:val="00D2610E"/>
    <w:rsid w:val="00D265C2"/>
    <w:rsid w:val="00D26AF6"/>
    <w:rsid w:val="00D26FAD"/>
    <w:rsid w:val="00D27105"/>
    <w:rsid w:val="00D27EBA"/>
    <w:rsid w:val="00D30027"/>
    <w:rsid w:val="00D30549"/>
    <w:rsid w:val="00D31163"/>
    <w:rsid w:val="00D31183"/>
    <w:rsid w:val="00D311AD"/>
    <w:rsid w:val="00D31E1E"/>
    <w:rsid w:val="00D321DB"/>
    <w:rsid w:val="00D32EB6"/>
    <w:rsid w:val="00D334FA"/>
    <w:rsid w:val="00D339E5"/>
    <w:rsid w:val="00D33C08"/>
    <w:rsid w:val="00D33D0B"/>
    <w:rsid w:val="00D33F9C"/>
    <w:rsid w:val="00D3425F"/>
    <w:rsid w:val="00D343DC"/>
    <w:rsid w:val="00D34466"/>
    <w:rsid w:val="00D3465D"/>
    <w:rsid w:val="00D346FD"/>
    <w:rsid w:val="00D34C0E"/>
    <w:rsid w:val="00D34F47"/>
    <w:rsid w:val="00D34F73"/>
    <w:rsid w:val="00D35078"/>
    <w:rsid w:val="00D37C98"/>
    <w:rsid w:val="00D40E19"/>
    <w:rsid w:val="00D41B9C"/>
    <w:rsid w:val="00D424D0"/>
    <w:rsid w:val="00D42670"/>
    <w:rsid w:val="00D429FD"/>
    <w:rsid w:val="00D42C64"/>
    <w:rsid w:val="00D42DD6"/>
    <w:rsid w:val="00D42F4A"/>
    <w:rsid w:val="00D432F7"/>
    <w:rsid w:val="00D4512D"/>
    <w:rsid w:val="00D45586"/>
    <w:rsid w:val="00D45FEA"/>
    <w:rsid w:val="00D462FB"/>
    <w:rsid w:val="00D4679A"/>
    <w:rsid w:val="00D47CD7"/>
    <w:rsid w:val="00D5018A"/>
    <w:rsid w:val="00D50E9D"/>
    <w:rsid w:val="00D50EDF"/>
    <w:rsid w:val="00D5144D"/>
    <w:rsid w:val="00D51C73"/>
    <w:rsid w:val="00D52027"/>
    <w:rsid w:val="00D522DC"/>
    <w:rsid w:val="00D52566"/>
    <w:rsid w:val="00D52AA7"/>
    <w:rsid w:val="00D52AC6"/>
    <w:rsid w:val="00D52C0F"/>
    <w:rsid w:val="00D53007"/>
    <w:rsid w:val="00D54DA7"/>
    <w:rsid w:val="00D54FD1"/>
    <w:rsid w:val="00D554AB"/>
    <w:rsid w:val="00D554F0"/>
    <w:rsid w:val="00D55C3D"/>
    <w:rsid w:val="00D55EB4"/>
    <w:rsid w:val="00D56C03"/>
    <w:rsid w:val="00D57AF6"/>
    <w:rsid w:val="00D60461"/>
    <w:rsid w:val="00D606EC"/>
    <w:rsid w:val="00D60C0C"/>
    <w:rsid w:val="00D61664"/>
    <w:rsid w:val="00D61998"/>
    <w:rsid w:val="00D61BB3"/>
    <w:rsid w:val="00D61CB5"/>
    <w:rsid w:val="00D620C3"/>
    <w:rsid w:val="00D62F9E"/>
    <w:rsid w:val="00D633CC"/>
    <w:rsid w:val="00D63B5D"/>
    <w:rsid w:val="00D63FF1"/>
    <w:rsid w:val="00D6415B"/>
    <w:rsid w:val="00D64E99"/>
    <w:rsid w:val="00D65664"/>
    <w:rsid w:val="00D65983"/>
    <w:rsid w:val="00D66A03"/>
    <w:rsid w:val="00D670F3"/>
    <w:rsid w:val="00D674A2"/>
    <w:rsid w:val="00D674CF"/>
    <w:rsid w:val="00D679EE"/>
    <w:rsid w:val="00D67DA4"/>
    <w:rsid w:val="00D67EC2"/>
    <w:rsid w:val="00D70373"/>
    <w:rsid w:val="00D70798"/>
    <w:rsid w:val="00D70EA3"/>
    <w:rsid w:val="00D71999"/>
    <w:rsid w:val="00D738AE"/>
    <w:rsid w:val="00D738F9"/>
    <w:rsid w:val="00D73F37"/>
    <w:rsid w:val="00D73FD0"/>
    <w:rsid w:val="00D74090"/>
    <w:rsid w:val="00D7433F"/>
    <w:rsid w:val="00D74604"/>
    <w:rsid w:val="00D74C1B"/>
    <w:rsid w:val="00D75018"/>
    <w:rsid w:val="00D75278"/>
    <w:rsid w:val="00D754B6"/>
    <w:rsid w:val="00D76348"/>
    <w:rsid w:val="00D7656F"/>
    <w:rsid w:val="00D765D3"/>
    <w:rsid w:val="00D767D3"/>
    <w:rsid w:val="00D7691F"/>
    <w:rsid w:val="00D77526"/>
    <w:rsid w:val="00D775C9"/>
    <w:rsid w:val="00D800C4"/>
    <w:rsid w:val="00D80B27"/>
    <w:rsid w:val="00D810A7"/>
    <w:rsid w:val="00D81338"/>
    <w:rsid w:val="00D8134E"/>
    <w:rsid w:val="00D81487"/>
    <w:rsid w:val="00D814C1"/>
    <w:rsid w:val="00D81573"/>
    <w:rsid w:val="00D81730"/>
    <w:rsid w:val="00D81797"/>
    <w:rsid w:val="00D81992"/>
    <w:rsid w:val="00D82496"/>
    <w:rsid w:val="00D82979"/>
    <w:rsid w:val="00D830E3"/>
    <w:rsid w:val="00D83222"/>
    <w:rsid w:val="00D83CA9"/>
    <w:rsid w:val="00D83F16"/>
    <w:rsid w:val="00D84351"/>
    <w:rsid w:val="00D844AC"/>
    <w:rsid w:val="00D8473C"/>
    <w:rsid w:val="00D854CA"/>
    <w:rsid w:val="00D85E24"/>
    <w:rsid w:val="00D86A3F"/>
    <w:rsid w:val="00D86B48"/>
    <w:rsid w:val="00D879F6"/>
    <w:rsid w:val="00D87ED9"/>
    <w:rsid w:val="00D90E31"/>
    <w:rsid w:val="00D91C02"/>
    <w:rsid w:val="00D91D58"/>
    <w:rsid w:val="00D92282"/>
    <w:rsid w:val="00D92765"/>
    <w:rsid w:val="00D92C66"/>
    <w:rsid w:val="00D92FAA"/>
    <w:rsid w:val="00D94274"/>
    <w:rsid w:val="00D949FA"/>
    <w:rsid w:val="00D95377"/>
    <w:rsid w:val="00D954E9"/>
    <w:rsid w:val="00D95672"/>
    <w:rsid w:val="00D956EE"/>
    <w:rsid w:val="00D959B1"/>
    <w:rsid w:val="00D95C6E"/>
    <w:rsid w:val="00D96BCA"/>
    <w:rsid w:val="00D96D87"/>
    <w:rsid w:val="00D96FDD"/>
    <w:rsid w:val="00D9773A"/>
    <w:rsid w:val="00DA1827"/>
    <w:rsid w:val="00DA1F8C"/>
    <w:rsid w:val="00DA244F"/>
    <w:rsid w:val="00DA2D06"/>
    <w:rsid w:val="00DA2D47"/>
    <w:rsid w:val="00DA3466"/>
    <w:rsid w:val="00DA5E93"/>
    <w:rsid w:val="00DA5F13"/>
    <w:rsid w:val="00DA60EB"/>
    <w:rsid w:val="00DA6371"/>
    <w:rsid w:val="00DA6529"/>
    <w:rsid w:val="00DA6655"/>
    <w:rsid w:val="00DA69E8"/>
    <w:rsid w:val="00DA7166"/>
    <w:rsid w:val="00DA7859"/>
    <w:rsid w:val="00DA7DA4"/>
    <w:rsid w:val="00DB18F2"/>
    <w:rsid w:val="00DB19C2"/>
    <w:rsid w:val="00DB2411"/>
    <w:rsid w:val="00DB2597"/>
    <w:rsid w:val="00DB2EDE"/>
    <w:rsid w:val="00DB2FC0"/>
    <w:rsid w:val="00DB3835"/>
    <w:rsid w:val="00DB39FC"/>
    <w:rsid w:val="00DB3C7A"/>
    <w:rsid w:val="00DB42BF"/>
    <w:rsid w:val="00DB43FC"/>
    <w:rsid w:val="00DB4B69"/>
    <w:rsid w:val="00DB4EC9"/>
    <w:rsid w:val="00DB4F56"/>
    <w:rsid w:val="00DB568E"/>
    <w:rsid w:val="00DB5CDF"/>
    <w:rsid w:val="00DB6349"/>
    <w:rsid w:val="00DB67D8"/>
    <w:rsid w:val="00DB6A09"/>
    <w:rsid w:val="00DB6B1B"/>
    <w:rsid w:val="00DB73E6"/>
    <w:rsid w:val="00DB78F7"/>
    <w:rsid w:val="00DB7B04"/>
    <w:rsid w:val="00DB7B9D"/>
    <w:rsid w:val="00DB7F3B"/>
    <w:rsid w:val="00DC0162"/>
    <w:rsid w:val="00DC0232"/>
    <w:rsid w:val="00DC056D"/>
    <w:rsid w:val="00DC0774"/>
    <w:rsid w:val="00DC1BF7"/>
    <w:rsid w:val="00DC1CF6"/>
    <w:rsid w:val="00DC1FAF"/>
    <w:rsid w:val="00DC2B2F"/>
    <w:rsid w:val="00DC3920"/>
    <w:rsid w:val="00DC3C1E"/>
    <w:rsid w:val="00DC4CC5"/>
    <w:rsid w:val="00DC4D58"/>
    <w:rsid w:val="00DC4EDE"/>
    <w:rsid w:val="00DC511E"/>
    <w:rsid w:val="00DC52AF"/>
    <w:rsid w:val="00DC6E36"/>
    <w:rsid w:val="00DC764E"/>
    <w:rsid w:val="00DC7914"/>
    <w:rsid w:val="00DC7B43"/>
    <w:rsid w:val="00DD0100"/>
    <w:rsid w:val="00DD0AB9"/>
    <w:rsid w:val="00DD0ADA"/>
    <w:rsid w:val="00DD1567"/>
    <w:rsid w:val="00DD19D1"/>
    <w:rsid w:val="00DD1C39"/>
    <w:rsid w:val="00DD1D20"/>
    <w:rsid w:val="00DD22E5"/>
    <w:rsid w:val="00DD2F3A"/>
    <w:rsid w:val="00DD328C"/>
    <w:rsid w:val="00DD32D2"/>
    <w:rsid w:val="00DD391B"/>
    <w:rsid w:val="00DD3E26"/>
    <w:rsid w:val="00DD3E38"/>
    <w:rsid w:val="00DD5242"/>
    <w:rsid w:val="00DD5B13"/>
    <w:rsid w:val="00DD5B3F"/>
    <w:rsid w:val="00DD5E66"/>
    <w:rsid w:val="00DD630F"/>
    <w:rsid w:val="00DD675D"/>
    <w:rsid w:val="00DD6785"/>
    <w:rsid w:val="00DD7144"/>
    <w:rsid w:val="00DD759A"/>
    <w:rsid w:val="00DD7F97"/>
    <w:rsid w:val="00DE0063"/>
    <w:rsid w:val="00DE03B0"/>
    <w:rsid w:val="00DE0DB5"/>
    <w:rsid w:val="00DE0F86"/>
    <w:rsid w:val="00DE151A"/>
    <w:rsid w:val="00DE1F83"/>
    <w:rsid w:val="00DE2401"/>
    <w:rsid w:val="00DE31D5"/>
    <w:rsid w:val="00DE3235"/>
    <w:rsid w:val="00DE3324"/>
    <w:rsid w:val="00DE3C2B"/>
    <w:rsid w:val="00DE3DAA"/>
    <w:rsid w:val="00DE3FD6"/>
    <w:rsid w:val="00DE4882"/>
    <w:rsid w:val="00DE4971"/>
    <w:rsid w:val="00DE51DE"/>
    <w:rsid w:val="00DE5727"/>
    <w:rsid w:val="00DE5BF9"/>
    <w:rsid w:val="00DE6171"/>
    <w:rsid w:val="00DE6209"/>
    <w:rsid w:val="00DE6218"/>
    <w:rsid w:val="00DE63ED"/>
    <w:rsid w:val="00DE64CC"/>
    <w:rsid w:val="00DE68A6"/>
    <w:rsid w:val="00DE6B56"/>
    <w:rsid w:val="00DE7007"/>
    <w:rsid w:val="00DE704B"/>
    <w:rsid w:val="00DE7350"/>
    <w:rsid w:val="00DE747E"/>
    <w:rsid w:val="00DE7675"/>
    <w:rsid w:val="00DE78D2"/>
    <w:rsid w:val="00DE7A53"/>
    <w:rsid w:val="00DE7B1A"/>
    <w:rsid w:val="00DF02E1"/>
    <w:rsid w:val="00DF04C9"/>
    <w:rsid w:val="00DF07E1"/>
    <w:rsid w:val="00DF0A36"/>
    <w:rsid w:val="00DF0D22"/>
    <w:rsid w:val="00DF12C3"/>
    <w:rsid w:val="00DF1466"/>
    <w:rsid w:val="00DF1759"/>
    <w:rsid w:val="00DF208D"/>
    <w:rsid w:val="00DF2443"/>
    <w:rsid w:val="00DF2B07"/>
    <w:rsid w:val="00DF394F"/>
    <w:rsid w:val="00DF3974"/>
    <w:rsid w:val="00DF434E"/>
    <w:rsid w:val="00DF4514"/>
    <w:rsid w:val="00DF4A74"/>
    <w:rsid w:val="00DF4CC9"/>
    <w:rsid w:val="00DF670E"/>
    <w:rsid w:val="00DF73CC"/>
    <w:rsid w:val="00DF76CF"/>
    <w:rsid w:val="00E0036E"/>
    <w:rsid w:val="00E0045A"/>
    <w:rsid w:val="00E017C3"/>
    <w:rsid w:val="00E01E16"/>
    <w:rsid w:val="00E02426"/>
    <w:rsid w:val="00E02FD0"/>
    <w:rsid w:val="00E0304F"/>
    <w:rsid w:val="00E03331"/>
    <w:rsid w:val="00E03EB5"/>
    <w:rsid w:val="00E04087"/>
    <w:rsid w:val="00E044D5"/>
    <w:rsid w:val="00E04DCD"/>
    <w:rsid w:val="00E05672"/>
    <w:rsid w:val="00E05A14"/>
    <w:rsid w:val="00E0638B"/>
    <w:rsid w:val="00E06C3F"/>
    <w:rsid w:val="00E06CBD"/>
    <w:rsid w:val="00E074B5"/>
    <w:rsid w:val="00E07593"/>
    <w:rsid w:val="00E0781D"/>
    <w:rsid w:val="00E10ACC"/>
    <w:rsid w:val="00E11161"/>
    <w:rsid w:val="00E1151A"/>
    <w:rsid w:val="00E1155C"/>
    <w:rsid w:val="00E11578"/>
    <w:rsid w:val="00E11ED0"/>
    <w:rsid w:val="00E12088"/>
    <w:rsid w:val="00E12366"/>
    <w:rsid w:val="00E12532"/>
    <w:rsid w:val="00E12B29"/>
    <w:rsid w:val="00E13AE2"/>
    <w:rsid w:val="00E13D15"/>
    <w:rsid w:val="00E141E6"/>
    <w:rsid w:val="00E149D8"/>
    <w:rsid w:val="00E14C1A"/>
    <w:rsid w:val="00E14DD8"/>
    <w:rsid w:val="00E15231"/>
    <w:rsid w:val="00E160B5"/>
    <w:rsid w:val="00E171A3"/>
    <w:rsid w:val="00E17435"/>
    <w:rsid w:val="00E2022B"/>
    <w:rsid w:val="00E206BE"/>
    <w:rsid w:val="00E206CB"/>
    <w:rsid w:val="00E20DD3"/>
    <w:rsid w:val="00E21CE6"/>
    <w:rsid w:val="00E21FB5"/>
    <w:rsid w:val="00E220F8"/>
    <w:rsid w:val="00E220FC"/>
    <w:rsid w:val="00E22C3C"/>
    <w:rsid w:val="00E22D93"/>
    <w:rsid w:val="00E23552"/>
    <w:rsid w:val="00E23A73"/>
    <w:rsid w:val="00E2471C"/>
    <w:rsid w:val="00E2494B"/>
    <w:rsid w:val="00E2499F"/>
    <w:rsid w:val="00E2550E"/>
    <w:rsid w:val="00E2584C"/>
    <w:rsid w:val="00E25A4D"/>
    <w:rsid w:val="00E264FD"/>
    <w:rsid w:val="00E265F9"/>
    <w:rsid w:val="00E266E7"/>
    <w:rsid w:val="00E26C37"/>
    <w:rsid w:val="00E27515"/>
    <w:rsid w:val="00E2755C"/>
    <w:rsid w:val="00E27628"/>
    <w:rsid w:val="00E300E1"/>
    <w:rsid w:val="00E30C97"/>
    <w:rsid w:val="00E31ABA"/>
    <w:rsid w:val="00E31DB5"/>
    <w:rsid w:val="00E32149"/>
    <w:rsid w:val="00E3337C"/>
    <w:rsid w:val="00E33B68"/>
    <w:rsid w:val="00E34335"/>
    <w:rsid w:val="00E34600"/>
    <w:rsid w:val="00E34A37"/>
    <w:rsid w:val="00E34CB3"/>
    <w:rsid w:val="00E35F2E"/>
    <w:rsid w:val="00E35FC9"/>
    <w:rsid w:val="00E366B3"/>
    <w:rsid w:val="00E37112"/>
    <w:rsid w:val="00E377EF"/>
    <w:rsid w:val="00E3795E"/>
    <w:rsid w:val="00E37D9E"/>
    <w:rsid w:val="00E40319"/>
    <w:rsid w:val="00E40A4B"/>
    <w:rsid w:val="00E40C18"/>
    <w:rsid w:val="00E40C26"/>
    <w:rsid w:val="00E40CBB"/>
    <w:rsid w:val="00E40DB6"/>
    <w:rsid w:val="00E41269"/>
    <w:rsid w:val="00E41EF5"/>
    <w:rsid w:val="00E4270C"/>
    <w:rsid w:val="00E42AF9"/>
    <w:rsid w:val="00E43003"/>
    <w:rsid w:val="00E4343E"/>
    <w:rsid w:val="00E4478C"/>
    <w:rsid w:val="00E450BD"/>
    <w:rsid w:val="00E45700"/>
    <w:rsid w:val="00E46ADF"/>
    <w:rsid w:val="00E46C65"/>
    <w:rsid w:val="00E46EF4"/>
    <w:rsid w:val="00E47809"/>
    <w:rsid w:val="00E47E50"/>
    <w:rsid w:val="00E5008A"/>
    <w:rsid w:val="00E50316"/>
    <w:rsid w:val="00E5085B"/>
    <w:rsid w:val="00E509A3"/>
    <w:rsid w:val="00E50EAA"/>
    <w:rsid w:val="00E51356"/>
    <w:rsid w:val="00E515E6"/>
    <w:rsid w:val="00E51A68"/>
    <w:rsid w:val="00E51B3E"/>
    <w:rsid w:val="00E51D4E"/>
    <w:rsid w:val="00E5208A"/>
    <w:rsid w:val="00E52E1F"/>
    <w:rsid w:val="00E53891"/>
    <w:rsid w:val="00E53A8A"/>
    <w:rsid w:val="00E53FC8"/>
    <w:rsid w:val="00E542F3"/>
    <w:rsid w:val="00E5452A"/>
    <w:rsid w:val="00E54A0E"/>
    <w:rsid w:val="00E54C02"/>
    <w:rsid w:val="00E54EE1"/>
    <w:rsid w:val="00E55567"/>
    <w:rsid w:val="00E555E7"/>
    <w:rsid w:val="00E55738"/>
    <w:rsid w:val="00E5573D"/>
    <w:rsid w:val="00E56376"/>
    <w:rsid w:val="00E56968"/>
    <w:rsid w:val="00E56CB6"/>
    <w:rsid w:val="00E56F5C"/>
    <w:rsid w:val="00E57729"/>
    <w:rsid w:val="00E57DFB"/>
    <w:rsid w:val="00E60516"/>
    <w:rsid w:val="00E60708"/>
    <w:rsid w:val="00E607B8"/>
    <w:rsid w:val="00E607CC"/>
    <w:rsid w:val="00E609DC"/>
    <w:rsid w:val="00E60DCD"/>
    <w:rsid w:val="00E60F73"/>
    <w:rsid w:val="00E61404"/>
    <w:rsid w:val="00E6149C"/>
    <w:rsid w:val="00E61BE2"/>
    <w:rsid w:val="00E62253"/>
    <w:rsid w:val="00E62493"/>
    <w:rsid w:val="00E62D0C"/>
    <w:rsid w:val="00E62DEE"/>
    <w:rsid w:val="00E62E20"/>
    <w:rsid w:val="00E63B2B"/>
    <w:rsid w:val="00E63C47"/>
    <w:rsid w:val="00E64486"/>
    <w:rsid w:val="00E6482A"/>
    <w:rsid w:val="00E64C2F"/>
    <w:rsid w:val="00E64D1E"/>
    <w:rsid w:val="00E650D1"/>
    <w:rsid w:val="00E65444"/>
    <w:rsid w:val="00E65593"/>
    <w:rsid w:val="00E658A5"/>
    <w:rsid w:val="00E65BC7"/>
    <w:rsid w:val="00E65CA9"/>
    <w:rsid w:val="00E65CC8"/>
    <w:rsid w:val="00E6655F"/>
    <w:rsid w:val="00E6755F"/>
    <w:rsid w:val="00E67657"/>
    <w:rsid w:val="00E70084"/>
    <w:rsid w:val="00E70A67"/>
    <w:rsid w:val="00E71806"/>
    <w:rsid w:val="00E71C2C"/>
    <w:rsid w:val="00E72323"/>
    <w:rsid w:val="00E72511"/>
    <w:rsid w:val="00E72780"/>
    <w:rsid w:val="00E72EA9"/>
    <w:rsid w:val="00E73196"/>
    <w:rsid w:val="00E73205"/>
    <w:rsid w:val="00E73485"/>
    <w:rsid w:val="00E7468D"/>
    <w:rsid w:val="00E74A45"/>
    <w:rsid w:val="00E750A3"/>
    <w:rsid w:val="00E758B8"/>
    <w:rsid w:val="00E76250"/>
    <w:rsid w:val="00E764B7"/>
    <w:rsid w:val="00E7666E"/>
    <w:rsid w:val="00E76BB5"/>
    <w:rsid w:val="00E778ED"/>
    <w:rsid w:val="00E803ED"/>
    <w:rsid w:val="00E8053C"/>
    <w:rsid w:val="00E80CE4"/>
    <w:rsid w:val="00E81A33"/>
    <w:rsid w:val="00E81B20"/>
    <w:rsid w:val="00E829DA"/>
    <w:rsid w:val="00E83075"/>
    <w:rsid w:val="00E833DB"/>
    <w:rsid w:val="00E83431"/>
    <w:rsid w:val="00E834E1"/>
    <w:rsid w:val="00E84921"/>
    <w:rsid w:val="00E84E28"/>
    <w:rsid w:val="00E85AAE"/>
    <w:rsid w:val="00E8612B"/>
    <w:rsid w:val="00E86646"/>
    <w:rsid w:val="00E868AD"/>
    <w:rsid w:val="00E86C30"/>
    <w:rsid w:val="00E8795E"/>
    <w:rsid w:val="00E87BC2"/>
    <w:rsid w:val="00E87E0C"/>
    <w:rsid w:val="00E90A5A"/>
    <w:rsid w:val="00E90D7D"/>
    <w:rsid w:val="00E91EB9"/>
    <w:rsid w:val="00E926AC"/>
    <w:rsid w:val="00E935EC"/>
    <w:rsid w:val="00E938DD"/>
    <w:rsid w:val="00E93A45"/>
    <w:rsid w:val="00E93AF4"/>
    <w:rsid w:val="00E93D34"/>
    <w:rsid w:val="00E93DAA"/>
    <w:rsid w:val="00E9417E"/>
    <w:rsid w:val="00E9438B"/>
    <w:rsid w:val="00E958A4"/>
    <w:rsid w:val="00E958E6"/>
    <w:rsid w:val="00E96232"/>
    <w:rsid w:val="00E96367"/>
    <w:rsid w:val="00E96F1E"/>
    <w:rsid w:val="00E97367"/>
    <w:rsid w:val="00E979F5"/>
    <w:rsid w:val="00E97E5C"/>
    <w:rsid w:val="00EA0396"/>
    <w:rsid w:val="00EA0431"/>
    <w:rsid w:val="00EA0719"/>
    <w:rsid w:val="00EA077D"/>
    <w:rsid w:val="00EA0E56"/>
    <w:rsid w:val="00EA2A28"/>
    <w:rsid w:val="00EA2A9E"/>
    <w:rsid w:val="00EA2B1D"/>
    <w:rsid w:val="00EA3070"/>
    <w:rsid w:val="00EA338B"/>
    <w:rsid w:val="00EA3619"/>
    <w:rsid w:val="00EA3D5E"/>
    <w:rsid w:val="00EA40EA"/>
    <w:rsid w:val="00EA42C5"/>
    <w:rsid w:val="00EA44DC"/>
    <w:rsid w:val="00EA469C"/>
    <w:rsid w:val="00EA4C49"/>
    <w:rsid w:val="00EA4EBD"/>
    <w:rsid w:val="00EA5619"/>
    <w:rsid w:val="00EA5760"/>
    <w:rsid w:val="00EA594B"/>
    <w:rsid w:val="00EA5EC0"/>
    <w:rsid w:val="00EA6120"/>
    <w:rsid w:val="00EA6349"/>
    <w:rsid w:val="00EA7269"/>
    <w:rsid w:val="00EA7BA7"/>
    <w:rsid w:val="00EA7E24"/>
    <w:rsid w:val="00EA7FE4"/>
    <w:rsid w:val="00EB072C"/>
    <w:rsid w:val="00EB10A1"/>
    <w:rsid w:val="00EB2514"/>
    <w:rsid w:val="00EB263B"/>
    <w:rsid w:val="00EB3219"/>
    <w:rsid w:val="00EB343C"/>
    <w:rsid w:val="00EB41ED"/>
    <w:rsid w:val="00EB42F4"/>
    <w:rsid w:val="00EB4769"/>
    <w:rsid w:val="00EB479A"/>
    <w:rsid w:val="00EB53E9"/>
    <w:rsid w:val="00EB5444"/>
    <w:rsid w:val="00EB5705"/>
    <w:rsid w:val="00EB60D6"/>
    <w:rsid w:val="00EB613D"/>
    <w:rsid w:val="00EB7369"/>
    <w:rsid w:val="00EB743A"/>
    <w:rsid w:val="00EB7720"/>
    <w:rsid w:val="00EC0429"/>
    <w:rsid w:val="00EC06B9"/>
    <w:rsid w:val="00EC08BF"/>
    <w:rsid w:val="00EC0E21"/>
    <w:rsid w:val="00EC1500"/>
    <w:rsid w:val="00EC1517"/>
    <w:rsid w:val="00EC167A"/>
    <w:rsid w:val="00EC1C73"/>
    <w:rsid w:val="00EC1F00"/>
    <w:rsid w:val="00EC1F65"/>
    <w:rsid w:val="00EC20E2"/>
    <w:rsid w:val="00EC2A66"/>
    <w:rsid w:val="00EC3256"/>
    <w:rsid w:val="00EC3933"/>
    <w:rsid w:val="00EC3948"/>
    <w:rsid w:val="00EC3DE4"/>
    <w:rsid w:val="00EC4060"/>
    <w:rsid w:val="00EC47E7"/>
    <w:rsid w:val="00EC4D6E"/>
    <w:rsid w:val="00EC4D9D"/>
    <w:rsid w:val="00EC4E9C"/>
    <w:rsid w:val="00EC4F31"/>
    <w:rsid w:val="00EC52F1"/>
    <w:rsid w:val="00EC569E"/>
    <w:rsid w:val="00EC5B00"/>
    <w:rsid w:val="00EC6673"/>
    <w:rsid w:val="00EC6842"/>
    <w:rsid w:val="00EC6939"/>
    <w:rsid w:val="00EC6A70"/>
    <w:rsid w:val="00EC7001"/>
    <w:rsid w:val="00EC7224"/>
    <w:rsid w:val="00EC7279"/>
    <w:rsid w:val="00EC751F"/>
    <w:rsid w:val="00EC7E96"/>
    <w:rsid w:val="00ED024B"/>
    <w:rsid w:val="00ED05F2"/>
    <w:rsid w:val="00ED0EC4"/>
    <w:rsid w:val="00ED15B2"/>
    <w:rsid w:val="00ED1CC6"/>
    <w:rsid w:val="00ED2676"/>
    <w:rsid w:val="00ED2E5A"/>
    <w:rsid w:val="00ED2F1A"/>
    <w:rsid w:val="00ED39DE"/>
    <w:rsid w:val="00ED4093"/>
    <w:rsid w:val="00ED4D95"/>
    <w:rsid w:val="00ED617D"/>
    <w:rsid w:val="00ED6D07"/>
    <w:rsid w:val="00ED6D22"/>
    <w:rsid w:val="00ED718A"/>
    <w:rsid w:val="00ED7278"/>
    <w:rsid w:val="00ED7484"/>
    <w:rsid w:val="00ED7779"/>
    <w:rsid w:val="00EE0319"/>
    <w:rsid w:val="00EE03AE"/>
    <w:rsid w:val="00EE03E1"/>
    <w:rsid w:val="00EE0466"/>
    <w:rsid w:val="00EE0930"/>
    <w:rsid w:val="00EE0951"/>
    <w:rsid w:val="00EE0EF2"/>
    <w:rsid w:val="00EE1210"/>
    <w:rsid w:val="00EE15E2"/>
    <w:rsid w:val="00EE2805"/>
    <w:rsid w:val="00EE28D2"/>
    <w:rsid w:val="00EE2B24"/>
    <w:rsid w:val="00EE4574"/>
    <w:rsid w:val="00EE533F"/>
    <w:rsid w:val="00EE5422"/>
    <w:rsid w:val="00EE6590"/>
    <w:rsid w:val="00EE718B"/>
    <w:rsid w:val="00EF0610"/>
    <w:rsid w:val="00EF16A5"/>
    <w:rsid w:val="00EF1950"/>
    <w:rsid w:val="00EF2AB8"/>
    <w:rsid w:val="00EF2CC9"/>
    <w:rsid w:val="00EF38D5"/>
    <w:rsid w:val="00EF3C3D"/>
    <w:rsid w:val="00EF42E5"/>
    <w:rsid w:val="00EF44D3"/>
    <w:rsid w:val="00EF4762"/>
    <w:rsid w:val="00EF47AA"/>
    <w:rsid w:val="00EF5106"/>
    <w:rsid w:val="00EF52E9"/>
    <w:rsid w:val="00EF568E"/>
    <w:rsid w:val="00EF58D7"/>
    <w:rsid w:val="00EF644D"/>
    <w:rsid w:val="00EF6768"/>
    <w:rsid w:val="00EF6D2F"/>
    <w:rsid w:val="00EF7080"/>
    <w:rsid w:val="00EF7896"/>
    <w:rsid w:val="00EF798A"/>
    <w:rsid w:val="00F01206"/>
    <w:rsid w:val="00F019F7"/>
    <w:rsid w:val="00F01DBC"/>
    <w:rsid w:val="00F01DF5"/>
    <w:rsid w:val="00F0217F"/>
    <w:rsid w:val="00F02A33"/>
    <w:rsid w:val="00F03D60"/>
    <w:rsid w:val="00F03E26"/>
    <w:rsid w:val="00F05A7E"/>
    <w:rsid w:val="00F05F94"/>
    <w:rsid w:val="00F06390"/>
    <w:rsid w:val="00F06895"/>
    <w:rsid w:val="00F06DFB"/>
    <w:rsid w:val="00F0774F"/>
    <w:rsid w:val="00F0784C"/>
    <w:rsid w:val="00F10D7D"/>
    <w:rsid w:val="00F10D85"/>
    <w:rsid w:val="00F11144"/>
    <w:rsid w:val="00F112EB"/>
    <w:rsid w:val="00F11909"/>
    <w:rsid w:val="00F11A99"/>
    <w:rsid w:val="00F11E11"/>
    <w:rsid w:val="00F12454"/>
    <w:rsid w:val="00F12955"/>
    <w:rsid w:val="00F12989"/>
    <w:rsid w:val="00F12AC3"/>
    <w:rsid w:val="00F12AE4"/>
    <w:rsid w:val="00F12F82"/>
    <w:rsid w:val="00F13091"/>
    <w:rsid w:val="00F13292"/>
    <w:rsid w:val="00F13A8C"/>
    <w:rsid w:val="00F13B4A"/>
    <w:rsid w:val="00F14008"/>
    <w:rsid w:val="00F14039"/>
    <w:rsid w:val="00F141B0"/>
    <w:rsid w:val="00F14418"/>
    <w:rsid w:val="00F14774"/>
    <w:rsid w:val="00F1479E"/>
    <w:rsid w:val="00F15007"/>
    <w:rsid w:val="00F15372"/>
    <w:rsid w:val="00F15C68"/>
    <w:rsid w:val="00F15CBC"/>
    <w:rsid w:val="00F15DC0"/>
    <w:rsid w:val="00F16114"/>
    <w:rsid w:val="00F1621C"/>
    <w:rsid w:val="00F164B0"/>
    <w:rsid w:val="00F1662D"/>
    <w:rsid w:val="00F1724D"/>
    <w:rsid w:val="00F1753A"/>
    <w:rsid w:val="00F2016E"/>
    <w:rsid w:val="00F201E5"/>
    <w:rsid w:val="00F20473"/>
    <w:rsid w:val="00F20605"/>
    <w:rsid w:val="00F207B3"/>
    <w:rsid w:val="00F207CB"/>
    <w:rsid w:val="00F211E0"/>
    <w:rsid w:val="00F2157B"/>
    <w:rsid w:val="00F21B6E"/>
    <w:rsid w:val="00F21C5E"/>
    <w:rsid w:val="00F22037"/>
    <w:rsid w:val="00F22474"/>
    <w:rsid w:val="00F24006"/>
    <w:rsid w:val="00F243C3"/>
    <w:rsid w:val="00F245CA"/>
    <w:rsid w:val="00F252E8"/>
    <w:rsid w:val="00F257F8"/>
    <w:rsid w:val="00F260F2"/>
    <w:rsid w:val="00F2624E"/>
    <w:rsid w:val="00F262C7"/>
    <w:rsid w:val="00F26C7A"/>
    <w:rsid w:val="00F26DBE"/>
    <w:rsid w:val="00F27103"/>
    <w:rsid w:val="00F27F92"/>
    <w:rsid w:val="00F30B5E"/>
    <w:rsid w:val="00F30C70"/>
    <w:rsid w:val="00F31321"/>
    <w:rsid w:val="00F31ADF"/>
    <w:rsid w:val="00F31DBD"/>
    <w:rsid w:val="00F32885"/>
    <w:rsid w:val="00F32DA6"/>
    <w:rsid w:val="00F33D07"/>
    <w:rsid w:val="00F33DEB"/>
    <w:rsid w:val="00F34963"/>
    <w:rsid w:val="00F3512F"/>
    <w:rsid w:val="00F35190"/>
    <w:rsid w:val="00F35299"/>
    <w:rsid w:val="00F3556E"/>
    <w:rsid w:val="00F35849"/>
    <w:rsid w:val="00F358EF"/>
    <w:rsid w:val="00F35919"/>
    <w:rsid w:val="00F35FEA"/>
    <w:rsid w:val="00F36498"/>
    <w:rsid w:val="00F364BD"/>
    <w:rsid w:val="00F36783"/>
    <w:rsid w:val="00F36891"/>
    <w:rsid w:val="00F36E48"/>
    <w:rsid w:val="00F36E77"/>
    <w:rsid w:val="00F375AA"/>
    <w:rsid w:val="00F377B9"/>
    <w:rsid w:val="00F37CA2"/>
    <w:rsid w:val="00F40059"/>
    <w:rsid w:val="00F411BB"/>
    <w:rsid w:val="00F41962"/>
    <w:rsid w:val="00F420B0"/>
    <w:rsid w:val="00F423F6"/>
    <w:rsid w:val="00F42C07"/>
    <w:rsid w:val="00F42D73"/>
    <w:rsid w:val="00F42E7A"/>
    <w:rsid w:val="00F43166"/>
    <w:rsid w:val="00F439BB"/>
    <w:rsid w:val="00F43C6D"/>
    <w:rsid w:val="00F43D26"/>
    <w:rsid w:val="00F44168"/>
    <w:rsid w:val="00F4446B"/>
    <w:rsid w:val="00F44541"/>
    <w:rsid w:val="00F4486C"/>
    <w:rsid w:val="00F44C18"/>
    <w:rsid w:val="00F450A4"/>
    <w:rsid w:val="00F451F4"/>
    <w:rsid w:val="00F4585E"/>
    <w:rsid w:val="00F45985"/>
    <w:rsid w:val="00F461C9"/>
    <w:rsid w:val="00F462CB"/>
    <w:rsid w:val="00F46900"/>
    <w:rsid w:val="00F46A27"/>
    <w:rsid w:val="00F46E1B"/>
    <w:rsid w:val="00F4713C"/>
    <w:rsid w:val="00F47267"/>
    <w:rsid w:val="00F47473"/>
    <w:rsid w:val="00F477AA"/>
    <w:rsid w:val="00F47903"/>
    <w:rsid w:val="00F47DC2"/>
    <w:rsid w:val="00F47E1D"/>
    <w:rsid w:val="00F50019"/>
    <w:rsid w:val="00F500BD"/>
    <w:rsid w:val="00F5074D"/>
    <w:rsid w:val="00F50E3B"/>
    <w:rsid w:val="00F50FA7"/>
    <w:rsid w:val="00F51C7C"/>
    <w:rsid w:val="00F51DD3"/>
    <w:rsid w:val="00F51F7E"/>
    <w:rsid w:val="00F5289D"/>
    <w:rsid w:val="00F52A91"/>
    <w:rsid w:val="00F52DB6"/>
    <w:rsid w:val="00F536BA"/>
    <w:rsid w:val="00F537F9"/>
    <w:rsid w:val="00F53A21"/>
    <w:rsid w:val="00F53C94"/>
    <w:rsid w:val="00F546B8"/>
    <w:rsid w:val="00F54C79"/>
    <w:rsid w:val="00F554D2"/>
    <w:rsid w:val="00F564C5"/>
    <w:rsid w:val="00F5672E"/>
    <w:rsid w:val="00F5683A"/>
    <w:rsid w:val="00F5687D"/>
    <w:rsid w:val="00F56B78"/>
    <w:rsid w:val="00F56BCC"/>
    <w:rsid w:val="00F570C6"/>
    <w:rsid w:val="00F57481"/>
    <w:rsid w:val="00F5796C"/>
    <w:rsid w:val="00F57AAE"/>
    <w:rsid w:val="00F60497"/>
    <w:rsid w:val="00F604B1"/>
    <w:rsid w:val="00F6071E"/>
    <w:rsid w:val="00F620F3"/>
    <w:rsid w:val="00F623B7"/>
    <w:rsid w:val="00F62765"/>
    <w:rsid w:val="00F62D59"/>
    <w:rsid w:val="00F62D63"/>
    <w:rsid w:val="00F62E9C"/>
    <w:rsid w:val="00F62FF8"/>
    <w:rsid w:val="00F631DF"/>
    <w:rsid w:val="00F637CD"/>
    <w:rsid w:val="00F640B5"/>
    <w:rsid w:val="00F64ADA"/>
    <w:rsid w:val="00F6501D"/>
    <w:rsid w:val="00F656D4"/>
    <w:rsid w:val="00F65D3E"/>
    <w:rsid w:val="00F65DC7"/>
    <w:rsid w:val="00F66726"/>
    <w:rsid w:val="00F66B0A"/>
    <w:rsid w:val="00F66E3D"/>
    <w:rsid w:val="00F6705B"/>
    <w:rsid w:val="00F67330"/>
    <w:rsid w:val="00F679C6"/>
    <w:rsid w:val="00F67B19"/>
    <w:rsid w:val="00F67F53"/>
    <w:rsid w:val="00F700F9"/>
    <w:rsid w:val="00F70206"/>
    <w:rsid w:val="00F70B6B"/>
    <w:rsid w:val="00F70E7A"/>
    <w:rsid w:val="00F71308"/>
    <w:rsid w:val="00F7143D"/>
    <w:rsid w:val="00F71F10"/>
    <w:rsid w:val="00F72F1A"/>
    <w:rsid w:val="00F7319B"/>
    <w:rsid w:val="00F73885"/>
    <w:rsid w:val="00F75101"/>
    <w:rsid w:val="00F7596A"/>
    <w:rsid w:val="00F75B58"/>
    <w:rsid w:val="00F76714"/>
    <w:rsid w:val="00F76BB2"/>
    <w:rsid w:val="00F77306"/>
    <w:rsid w:val="00F80078"/>
    <w:rsid w:val="00F806EF"/>
    <w:rsid w:val="00F80737"/>
    <w:rsid w:val="00F809D6"/>
    <w:rsid w:val="00F809E0"/>
    <w:rsid w:val="00F80EE4"/>
    <w:rsid w:val="00F81081"/>
    <w:rsid w:val="00F810E6"/>
    <w:rsid w:val="00F8150E"/>
    <w:rsid w:val="00F81523"/>
    <w:rsid w:val="00F83194"/>
    <w:rsid w:val="00F831EB"/>
    <w:rsid w:val="00F8359C"/>
    <w:rsid w:val="00F83702"/>
    <w:rsid w:val="00F83F5C"/>
    <w:rsid w:val="00F84A94"/>
    <w:rsid w:val="00F84EE8"/>
    <w:rsid w:val="00F855EC"/>
    <w:rsid w:val="00F85969"/>
    <w:rsid w:val="00F85F00"/>
    <w:rsid w:val="00F86293"/>
    <w:rsid w:val="00F8651E"/>
    <w:rsid w:val="00F86743"/>
    <w:rsid w:val="00F867B0"/>
    <w:rsid w:val="00F8794A"/>
    <w:rsid w:val="00F90321"/>
    <w:rsid w:val="00F9043A"/>
    <w:rsid w:val="00F90668"/>
    <w:rsid w:val="00F90AA5"/>
    <w:rsid w:val="00F91504"/>
    <w:rsid w:val="00F923B3"/>
    <w:rsid w:val="00F92BB0"/>
    <w:rsid w:val="00F92C7F"/>
    <w:rsid w:val="00F92D2D"/>
    <w:rsid w:val="00F92F59"/>
    <w:rsid w:val="00F93100"/>
    <w:rsid w:val="00F93585"/>
    <w:rsid w:val="00F93A7A"/>
    <w:rsid w:val="00F93A92"/>
    <w:rsid w:val="00F93FBF"/>
    <w:rsid w:val="00F952C5"/>
    <w:rsid w:val="00F95901"/>
    <w:rsid w:val="00F95CBD"/>
    <w:rsid w:val="00F96303"/>
    <w:rsid w:val="00F96423"/>
    <w:rsid w:val="00F9651A"/>
    <w:rsid w:val="00F9677C"/>
    <w:rsid w:val="00F968C8"/>
    <w:rsid w:val="00F96B96"/>
    <w:rsid w:val="00F9781A"/>
    <w:rsid w:val="00FA00A3"/>
    <w:rsid w:val="00FA037D"/>
    <w:rsid w:val="00FA063D"/>
    <w:rsid w:val="00FA1EFA"/>
    <w:rsid w:val="00FA21FC"/>
    <w:rsid w:val="00FA29EB"/>
    <w:rsid w:val="00FA2C4F"/>
    <w:rsid w:val="00FA2E65"/>
    <w:rsid w:val="00FA3513"/>
    <w:rsid w:val="00FA3AB2"/>
    <w:rsid w:val="00FA3C48"/>
    <w:rsid w:val="00FA3F63"/>
    <w:rsid w:val="00FA3FAC"/>
    <w:rsid w:val="00FA43D1"/>
    <w:rsid w:val="00FA4900"/>
    <w:rsid w:val="00FA4989"/>
    <w:rsid w:val="00FA5315"/>
    <w:rsid w:val="00FA62E4"/>
    <w:rsid w:val="00FA76E3"/>
    <w:rsid w:val="00FA7ABD"/>
    <w:rsid w:val="00FB0596"/>
    <w:rsid w:val="00FB0D68"/>
    <w:rsid w:val="00FB10B8"/>
    <w:rsid w:val="00FB19B3"/>
    <w:rsid w:val="00FB2319"/>
    <w:rsid w:val="00FB273C"/>
    <w:rsid w:val="00FB2A5A"/>
    <w:rsid w:val="00FB2E16"/>
    <w:rsid w:val="00FB3B63"/>
    <w:rsid w:val="00FB4061"/>
    <w:rsid w:val="00FB44D3"/>
    <w:rsid w:val="00FB49B5"/>
    <w:rsid w:val="00FB4A7A"/>
    <w:rsid w:val="00FB4FB0"/>
    <w:rsid w:val="00FB54E8"/>
    <w:rsid w:val="00FB57C8"/>
    <w:rsid w:val="00FB57F6"/>
    <w:rsid w:val="00FB5A48"/>
    <w:rsid w:val="00FB6295"/>
    <w:rsid w:val="00FB6962"/>
    <w:rsid w:val="00FB6B05"/>
    <w:rsid w:val="00FB71EB"/>
    <w:rsid w:val="00FB7495"/>
    <w:rsid w:val="00FB7C1F"/>
    <w:rsid w:val="00FB7F71"/>
    <w:rsid w:val="00FB7FD4"/>
    <w:rsid w:val="00FC0DF4"/>
    <w:rsid w:val="00FC0F51"/>
    <w:rsid w:val="00FC12E4"/>
    <w:rsid w:val="00FC1732"/>
    <w:rsid w:val="00FC1C9D"/>
    <w:rsid w:val="00FC208B"/>
    <w:rsid w:val="00FC2600"/>
    <w:rsid w:val="00FC2DDA"/>
    <w:rsid w:val="00FC2F8E"/>
    <w:rsid w:val="00FC3174"/>
    <w:rsid w:val="00FC3798"/>
    <w:rsid w:val="00FC469C"/>
    <w:rsid w:val="00FC4CE7"/>
    <w:rsid w:val="00FC4DD9"/>
    <w:rsid w:val="00FC55BB"/>
    <w:rsid w:val="00FC570F"/>
    <w:rsid w:val="00FC58AC"/>
    <w:rsid w:val="00FC592C"/>
    <w:rsid w:val="00FC6AE1"/>
    <w:rsid w:val="00FC7D94"/>
    <w:rsid w:val="00FC7E7E"/>
    <w:rsid w:val="00FD02E5"/>
    <w:rsid w:val="00FD0C8A"/>
    <w:rsid w:val="00FD15F8"/>
    <w:rsid w:val="00FD187F"/>
    <w:rsid w:val="00FD2387"/>
    <w:rsid w:val="00FD2398"/>
    <w:rsid w:val="00FD251B"/>
    <w:rsid w:val="00FD2896"/>
    <w:rsid w:val="00FD2985"/>
    <w:rsid w:val="00FD2B92"/>
    <w:rsid w:val="00FD2BF4"/>
    <w:rsid w:val="00FD2FFE"/>
    <w:rsid w:val="00FD3ED8"/>
    <w:rsid w:val="00FD4321"/>
    <w:rsid w:val="00FD4ED9"/>
    <w:rsid w:val="00FD5085"/>
    <w:rsid w:val="00FD628C"/>
    <w:rsid w:val="00FD63AB"/>
    <w:rsid w:val="00FD652D"/>
    <w:rsid w:val="00FD71AE"/>
    <w:rsid w:val="00FD75DB"/>
    <w:rsid w:val="00FD7E67"/>
    <w:rsid w:val="00FE09DC"/>
    <w:rsid w:val="00FE0DF9"/>
    <w:rsid w:val="00FE1002"/>
    <w:rsid w:val="00FE1B2D"/>
    <w:rsid w:val="00FE1FCD"/>
    <w:rsid w:val="00FE22FA"/>
    <w:rsid w:val="00FE27EC"/>
    <w:rsid w:val="00FE28FD"/>
    <w:rsid w:val="00FE2B02"/>
    <w:rsid w:val="00FE2D7E"/>
    <w:rsid w:val="00FE3072"/>
    <w:rsid w:val="00FE4033"/>
    <w:rsid w:val="00FE41E2"/>
    <w:rsid w:val="00FE4957"/>
    <w:rsid w:val="00FE4C78"/>
    <w:rsid w:val="00FE55BB"/>
    <w:rsid w:val="00FE55E0"/>
    <w:rsid w:val="00FE57D6"/>
    <w:rsid w:val="00FE5A93"/>
    <w:rsid w:val="00FE6EB2"/>
    <w:rsid w:val="00FE72C3"/>
    <w:rsid w:val="00FE7B3C"/>
    <w:rsid w:val="00FE7F1A"/>
    <w:rsid w:val="00FE7FE0"/>
    <w:rsid w:val="00FF0145"/>
    <w:rsid w:val="00FF06A3"/>
    <w:rsid w:val="00FF06FA"/>
    <w:rsid w:val="00FF1B0C"/>
    <w:rsid w:val="00FF2373"/>
    <w:rsid w:val="00FF2A67"/>
    <w:rsid w:val="00FF3345"/>
    <w:rsid w:val="00FF3707"/>
    <w:rsid w:val="00FF39B8"/>
    <w:rsid w:val="00FF3C7A"/>
    <w:rsid w:val="00FF3CB5"/>
    <w:rsid w:val="00FF3E76"/>
    <w:rsid w:val="00FF3E9D"/>
    <w:rsid w:val="00FF40AE"/>
    <w:rsid w:val="00FF47D4"/>
    <w:rsid w:val="00FF4941"/>
    <w:rsid w:val="00FF5737"/>
    <w:rsid w:val="00FF6014"/>
    <w:rsid w:val="00FF6731"/>
    <w:rsid w:val="00FF67A7"/>
    <w:rsid w:val="00FF6EB0"/>
    <w:rsid w:val="00FF7196"/>
    <w:rsid w:val="00FF71B5"/>
    <w:rsid w:val="00FF71BC"/>
    <w:rsid w:val="00FF7254"/>
    <w:rsid w:val="00FF72E3"/>
    <w:rsid w:val="2BDD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FEC51"/>
  <w15:docId w15:val="{40B121BC-ACA9-4128-99AF-7E85FEC9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 w:line="27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</w:rPr>
  </w:style>
  <w:style w:type="paragraph" w:styleId="a5">
    <w:name w:val="Body Text"/>
    <w:basedOn w:val="a"/>
    <w:link w:val="a6"/>
    <w:uiPriority w:val="1"/>
    <w:qFormat/>
    <w:pPr>
      <w:widowControl w:val="0"/>
      <w:autoSpaceDE w:val="0"/>
      <w:autoSpaceDN w:val="0"/>
      <w:adjustRightInd w:val="0"/>
      <w:spacing w:after="0" w:line="240" w:lineRule="auto"/>
      <w:ind w:left="120"/>
    </w:pPr>
    <w:rPr>
      <w:rFonts w:ascii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paragraph" w:styleId="HTML">
    <w:name w:val="HTML Preformatted"/>
    <w:basedOn w:val="a"/>
    <w:link w:val="HTML0"/>
    <w:uiPriority w:val="99"/>
    <w:semiHidden/>
    <w:unhideWhenUsed/>
    <w:qFormat/>
    <w:pPr>
      <w:spacing w:after="0" w:line="240" w:lineRule="auto"/>
    </w:pPr>
    <w:rPr>
      <w:rFonts w:ascii="Consolas" w:hAnsi="Consolas"/>
      <w:sz w:val="20"/>
      <w:szCs w:val="20"/>
    </w:rPr>
  </w:style>
  <w:style w:type="paragraph" w:styleId="ad">
    <w:name w:val="Normal (Web)"/>
    <w:basedOn w:val="a"/>
    <w:link w:val="ae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pPr>
      <w:spacing w:after="160" w:line="240" w:lineRule="auto"/>
      <w:jc w:val="left"/>
    </w:pPr>
    <w:rPr>
      <w:rFonts w:asciiTheme="minorHAnsi" w:eastAsiaTheme="minorEastAsia" w:hAnsiTheme="minorHAnsi" w:cstheme="minorBidi"/>
      <w:b/>
      <w:bCs/>
      <w:color w:val="auto"/>
    </w:rPr>
  </w:style>
  <w:style w:type="character" w:styleId="af1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rPr>
      <w:color w:val="0000FF"/>
      <w:u w:val="single"/>
    </w:rPr>
  </w:style>
  <w:style w:type="character" w:styleId="af5">
    <w:name w:val="annotation reference"/>
    <w:uiPriority w:val="99"/>
    <w:qFormat/>
    <w:rPr>
      <w:sz w:val="21"/>
      <w:szCs w:val="21"/>
    </w:rPr>
  </w:style>
  <w:style w:type="character" w:customStyle="1" w:styleId="pre">
    <w:name w:val="pre"/>
    <w:basedOn w:val="a0"/>
    <w:qFormat/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character" w:customStyle="1" w:styleId="a4">
    <w:name w:val="批注文字 字符"/>
    <w:basedOn w:val="a0"/>
    <w:link w:val="a3"/>
    <w:uiPriority w:val="99"/>
    <w:qFormat/>
    <w:rPr>
      <w:rFonts w:ascii="Palatino Linotype" w:eastAsia="宋体" w:hAnsi="Palatino Linotype" w:cs="Times New Roman"/>
      <w:color w:val="000000"/>
      <w:sz w:val="20"/>
      <w:szCs w:val="20"/>
    </w:rPr>
  </w:style>
  <w:style w:type="character" w:customStyle="1" w:styleId="fontstyle01">
    <w:name w:val="fontstyle01"/>
    <w:basedOn w:val="a0"/>
    <w:qFormat/>
    <w:rPr>
      <w:rFonts w:ascii="ComputerModern-Regular" w:hAnsi="ComputerModern-Regular" w:hint="default"/>
      <w:color w:val="242021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nsolas" w:hAnsi="Consolas"/>
      <w:sz w:val="20"/>
      <w:szCs w:val="20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书目1"/>
    <w:basedOn w:val="a"/>
    <w:next w:val="a"/>
    <w:uiPriority w:val="37"/>
    <w:unhideWhenUsed/>
    <w:qFormat/>
    <w:pPr>
      <w:spacing w:after="240" w:line="240" w:lineRule="auto"/>
    </w:pPr>
  </w:style>
  <w:style w:type="paragraph" w:styleId="af6">
    <w:name w:val="List Paragraph"/>
    <w:basedOn w:val="a"/>
    <w:uiPriority w:val="34"/>
    <w:qFormat/>
    <w:pPr>
      <w:widowControl w:val="0"/>
      <w:spacing w:after="0" w:line="240" w:lineRule="auto"/>
      <w:ind w:firstLineChars="200" w:firstLine="420"/>
      <w:jc w:val="both"/>
    </w:pPr>
    <w:rPr>
      <w:rFonts w:ascii="Times New Roman" w:hAnsi="Times New Roman" w:cs="Times New Roman"/>
      <w:kern w:val="2"/>
      <w:sz w:val="21"/>
      <w:szCs w:val="24"/>
    </w:rPr>
  </w:style>
  <w:style w:type="character" w:customStyle="1" w:styleId="ae">
    <w:name w:val="普通(网站) 字符"/>
    <w:basedOn w:val="a0"/>
    <w:link w:val="ad"/>
    <w:uiPriority w:val="99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6">
    <w:name w:val="正文文本 字符"/>
    <w:basedOn w:val="a0"/>
    <w:link w:val="a5"/>
    <w:uiPriority w:val="1"/>
    <w:qFormat/>
    <w:rPr>
      <w:rFonts w:ascii="Times New Roman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qFormat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paragraph" w:styleId="af7">
    <w:name w:val="No Spacing"/>
    <w:uiPriority w:val="1"/>
    <w:qFormat/>
    <w:rPr>
      <w:rFonts w:ascii="Calibri" w:eastAsia="Calibri" w:hAnsi="Calibri" w:cs="Arial"/>
      <w:sz w:val="22"/>
      <w:szCs w:val="22"/>
      <w:lang w:eastAsia="en-US"/>
    </w:rPr>
  </w:style>
  <w:style w:type="character" w:customStyle="1" w:styleId="fontstyle21">
    <w:name w:val="fontstyle21"/>
    <w:basedOn w:val="a0"/>
    <w:qFormat/>
    <w:rPr>
      <w:rFonts w:ascii="Calibri" w:hAnsi="Calibri" w:cs="Calibri" w:hint="default"/>
      <w:color w:val="000000"/>
      <w:sz w:val="22"/>
      <w:szCs w:val="22"/>
    </w:rPr>
  </w:style>
  <w:style w:type="character" w:customStyle="1" w:styleId="fontstyle11">
    <w:name w:val="fontstyle1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f0">
    <w:name w:val="批注主题 字符"/>
    <w:basedOn w:val="a4"/>
    <w:link w:val="af"/>
    <w:uiPriority w:val="99"/>
    <w:semiHidden/>
    <w:qFormat/>
    <w:rPr>
      <w:rFonts w:ascii="Palatino Linotype" w:eastAsia="宋体" w:hAnsi="Palatino Linotype" w:cs="Times New Roman"/>
      <w:b/>
      <w:bCs/>
      <w:color w:val="000000"/>
      <w:sz w:val="20"/>
      <w:szCs w:val="20"/>
    </w:rPr>
  </w:style>
  <w:style w:type="paragraph" w:customStyle="1" w:styleId="12">
    <w:name w:val="修订1"/>
    <w:hidden/>
    <w:uiPriority w:val="99"/>
    <w:semiHidden/>
    <w:qFormat/>
    <w:rPr>
      <w:sz w:val="22"/>
      <w:szCs w:val="22"/>
    </w:rPr>
  </w:style>
  <w:style w:type="character" w:customStyle="1" w:styleId="cf01">
    <w:name w:val="cf01"/>
    <w:basedOn w:val="a0"/>
    <w:qFormat/>
    <w:rPr>
      <w:rFonts w:ascii="Microsoft YaHei UI" w:eastAsia="Microsoft YaHei UI" w:hAnsi="Microsoft YaHei UI" w:hint="eastAsia"/>
      <w:i/>
      <w:iCs/>
      <w:sz w:val="18"/>
      <w:szCs w:val="18"/>
    </w:rPr>
  </w:style>
  <w:style w:type="character" w:customStyle="1" w:styleId="cf11">
    <w:name w:val="cf11"/>
    <w:basedOn w:val="a0"/>
    <w:qFormat/>
    <w:rPr>
      <w:rFonts w:ascii="Microsoft YaHei UI" w:eastAsia="Microsoft YaHei UI" w:hAnsi="Microsoft YaHei UI" w:hint="eastAsia"/>
      <w:i/>
      <w:iCs/>
      <w:sz w:val="18"/>
      <w:szCs w:val="18"/>
    </w:rPr>
  </w:style>
  <w:style w:type="character" w:customStyle="1" w:styleId="cf21">
    <w:name w:val="cf2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character" w:styleId="af8">
    <w:name w:val="Placeholder Text"/>
    <w:basedOn w:val="a0"/>
    <w:uiPriority w:val="99"/>
    <w:semiHidden/>
    <w:qFormat/>
    <w:rPr>
      <w:color w:val="808080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A5AB85CFCF042ACEF341F2F9CA65E" ma:contentTypeVersion="" ma:contentTypeDescription="Create a new document." ma:contentTypeScope="" ma:versionID="49052e12c85ee9aabc9638bd1ab2dc2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CCB87-1E04-4F49-BD18-59C760996D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B72FC5-867F-4BB9-B405-111BB72FF4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D500D66-53E4-424E-8FE2-1BAD78A3A9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87593B-CD53-4F47-988D-63B786277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94</Words>
  <Characters>3386</Characters>
  <Application>Microsoft Office Word</Application>
  <DocSecurity>0</DocSecurity>
  <Lines>28</Lines>
  <Paragraphs>7</Paragraphs>
  <ScaleCrop>false</ScaleCrop>
  <Company>CHINA</Company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Yang</dc:creator>
  <cp:lastModifiedBy>USER</cp:lastModifiedBy>
  <cp:revision>3</cp:revision>
  <cp:lastPrinted>2022-04-23T09:54:00Z</cp:lastPrinted>
  <dcterms:created xsi:type="dcterms:W3CDTF">2022-05-15T08:13:00Z</dcterms:created>
  <dcterms:modified xsi:type="dcterms:W3CDTF">2022-06-30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W2pOdAXR"/&gt;&lt;style id="http://www.zotero.org/styles/journal-of-animal-science-and-biotechnology" hasBibliography="1" bibliographyStyleHasBeenSet="1"/&gt;&lt;prefs&gt;&lt;pref name="fieldType" value="Field"/&gt;&lt;/</vt:lpwstr>
  </property>
  <property fmtid="{D5CDD505-2E9C-101B-9397-08002B2CF9AE}" pid="3" name="ContentTypeId">
    <vt:lpwstr>0x010100F7CA5AB85CFCF042ACEF341F2F9CA65E</vt:lpwstr>
  </property>
  <property fmtid="{D5CDD505-2E9C-101B-9397-08002B2CF9AE}" pid="4" name="ZOTERO_PREF_2">
    <vt:lpwstr>prefs&gt;&lt;/data&gt;</vt:lpwstr>
  </property>
  <property fmtid="{D5CDD505-2E9C-101B-9397-08002B2CF9AE}" pid="5" name="KSOProductBuildVer">
    <vt:lpwstr>2052-11.1.0.11830</vt:lpwstr>
  </property>
  <property fmtid="{D5CDD505-2E9C-101B-9397-08002B2CF9AE}" pid="6" name="ICV">
    <vt:lpwstr>1CBD11C46C594830B99F3C44125CED16</vt:lpwstr>
  </property>
</Properties>
</file>